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0407A" w14:textId="77777777" w:rsidR="004E3F91" w:rsidRDefault="004E3F91" w:rsidP="004E3F91">
      <w:pPr>
        <w:jc w:val="center"/>
        <w:rPr>
          <w:rFonts w:asciiTheme="majorBidi" w:hAnsiTheme="majorBidi" w:cstheme="majorBidi"/>
          <w:b/>
          <w:bCs/>
          <w:color w:val="201F1E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201F1E"/>
          <w:sz w:val="24"/>
          <w:szCs w:val="24"/>
          <w:shd w:val="clear" w:color="auto" w:fill="FFFFFF"/>
        </w:rPr>
        <w:t>APPENDIX</w:t>
      </w:r>
    </w:p>
    <w:p w14:paraId="25D64730" w14:textId="7E49403D" w:rsidR="00E43184" w:rsidRPr="004E3F91" w:rsidRDefault="00BA073B" w:rsidP="00E76802">
      <w:pPr>
        <w:rPr>
          <w:rFonts w:asciiTheme="majorBidi" w:hAnsiTheme="majorBidi" w:cstheme="majorBidi"/>
          <w:i/>
          <w:iCs/>
          <w:color w:val="201F1E"/>
          <w:sz w:val="24"/>
          <w:szCs w:val="24"/>
          <w:shd w:val="clear" w:color="auto" w:fill="FFFFFF"/>
        </w:rPr>
      </w:pPr>
      <w:r w:rsidRPr="004E3F91">
        <w:rPr>
          <w:rFonts w:asciiTheme="majorBidi" w:hAnsiTheme="majorBidi" w:cstheme="majorBidi"/>
          <w:b/>
          <w:bCs/>
          <w:color w:val="201F1E"/>
          <w:sz w:val="24"/>
          <w:szCs w:val="24"/>
          <w:shd w:val="clear" w:color="auto" w:fill="FFFFFF"/>
        </w:rPr>
        <w:t xml:space="preserve">Table </w:t>
      </w:r>
      <w:r w:rsidR="00321C35">
        <w:rPr>
          <w:rFonts w:asciiTheme="majorBidi" w:hAnsiTheme="majorBidi" w:cstheme="majorBidi"/>
          <w:b/>
          <w:bCs/>
          <w:color w:val="201F1E"/>
          <w:sz w:val="24"/>
          <w:szCs w:val="24"/>
          <w:shd w:val="clear" w:color="auto" w:fill="FFFFFF"/>
        </w:rPr>
        <w:t>1</w:t>
      </w:r>
      <w:r w:rsidR="00A6002D" w:rsidRPr="004E3F91">
        <w:rPr>
          <w:rFonts w:asciiTheme="majorBidi" w:hAnsiTheme="majorBidi" w:cstheme="majorBidi"/>
          <w:i/>
          <w:iCs/>
          <w:color w:val="201F1E"/>
          <w:sz w:val="24"/>
          <w:szCs w:val="24"/>
          <w:shd w:val="clear" w:color="auto" w:fill="FFFFFF"/>
        </w:rPr>
        <w:t xml:space="preserve"> Crosstab analysis between demographic variables, spousal violence and maternal health indicators </w:t>
      </w:r>
      <w:r w:rsidR="006E1E7C" w:rsidRPr="004E3F91">
        <w:rPr>
          <w:rFonts w:asciiTheme="majorBidi" w:hAnsiTheme="majorBidi" w:cstheme="majorBidi"/>
          <w:i/>
          <w:iCs/>
          <w:color w:val="201F1E"/>
          <w:sz w:val="24"/>
          <w:szCs w:val="24"/>
          <w:shd w:val="clear" w:color="auto" w:fill="FFFFFF"/>
        </w:rPr>
        <w:t>f</w:t>
      </w:r>
      <w:r w:rsidR="007E41DB" w:rsidRPr="004E3F91">
        <w:rPr>
          <w:rFonts w:asciiTheme="majorBidi" w:hAnsiTheme="majorBidi" w:cstheme="majorBidi"/>
          <w:i/>
          <w:iCs/>
          <w:color w:val="201F1E"/>
          <w:sz w:val="24"/>
          <w:szCs w:val="24"/>
          <w:shd w:val="clear" w:color="auto" w:fill="FFFFFF"/>
        </w:rPr>
        <w:t>or PHDS 2012-13</w:t>
      </w:r>
      <w:r w:rsidR="006E1E7C" w:rsidRPr="004E3F91">
        <w:rPr>
          <w:rFonts w:asciiTheme="majorBidi" w:hAnsiTheme="majorBidi" w:cstheme="majorBidi"/>
          <w:i/>
          <w:iCs/>
          <w:color w:val="201F1E"/>
          <w:sz w:val="24"/>
          <w:szCs w:val="24"/>
          <w:shd w:val="clear" w:color="auto" w:fill="FFFFFF"/>
        </w:rPr>
        <w:t xml:space="preserve"> </w:t>
      </w:r>
    </w:p>
    <w:tbl>
      <w:tblPr>
        <w:tblStyle w:val="PlainTable2"/>
        <w:tblW w:w="5254" w:type="pct"/>
        <w:tblLayout w:type="fixed"/>
        <w:tblLook w:val="04A0" w:firstRow="1" w:lastRow="0" w:firstColumn="1" w:lastColumn="0" w:noHBand="0" w:noVBand="1"/>
      </w:tblPr>
      <w:tblGrid>
        <w:gridCol w:w="1142"/>
        <w:gridCol w:w="1142"/>
        <w:gridCol w:w="1141"/>
        <w:gridCol w:w="1136"/>
        <w:gridCol w:w="994"/>
        <w:gridCol w:w="975"/>
        <w:gridCol w:w="1133"/>
        <w:gridCol w:w="852"/>
        <w:gridCol w:w="994"/>
        <w:gridCol w:w="991"/>
        <w:gridCol w:w="994"/>
        <w:gridCol w:w="1133"/>
        <w:gridCol w:w="991"/>
      </w:tblGrid>
      <w:tr w:rsidR="00C37CE6" w:rsidRPr="00A42285" w14:paraId="25FADAA5" w14:textId="77777777" w:rsidTr="00AE0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2875BF20" w14:textId="77777777" w:rsidR="00CA245A" w:rsidRPr="00A42285" w:rsidRDefault="00CA245A" w:rsidP="00C37CE6">
            <w:pPr>
              <w:pStyle w:val="NoSpacing"/>
              <w:jc w:val="center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</w:p>
        </w:tc>
        <w:tc>
          <w:tcPr>
            <w:tcW w:w="1620" w:type="pct"/>
            <w:gridSpan w:val="4"/>
          </w:tcPr>
          <w:p w14:paraId="4831FB6D" w14:textId="77777777" w:rsidR="00CA245A" w:rsidRPr="00A42285" w:rsidRDefault="00CA245A" w:rsidP="00C37C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Less than 4 ANC visits </w:t>
            </w:r>
            <w:r w:rsidR="00545B9D"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&amp;</w:t>
            </w:r>
          </w:p>
        </w:tc>
        <w:tc>
          <w:tcPr>
            <w:tcW w:w="1451" w:type="pct"/>
            <w:gridSpan w:val="4"/>
          </w:tcPr>
          <w:p w14:paraId="40876568" w14:textId="77777777" w:rsidR="00CA245A" w:rsidRPr="00A42285" w:rsidRDefault="00CA245A" w:rsidP="00C37CE6">
            <w:pPr>
              <w:ind w:leftChars="16" w:left="35" w:firstLineChars="17" w:firstLine="3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o Institutional Delivery for recent birth</w:t>
            </w:r>
            <w:r w:rsidR="00545B9D"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&amp;</w:t>
            </w:r>
          </w:p>
        </w:tc>
        <w:tc>
          <w:tcPr>
            <w:tcW w:w="1510" w:type="pct"/>
            <w:gridSpan w:val="4"/>
          </w:tcPr>
          <w:p w14:paraId="254A1456" w14:textId="77777777" w:rsidR="00CA245A" w:rsidRPr="00A42285" w:rsidRDefault="00CA245A" w:rsidP="00C37CE6">
            <w:pPr>
              <w:ind w:leftChars="16" w:left="35" w:firstLineChars="17" w:firstLine="3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Ever had terminated pregnancy </w:t>
            </w:r>
            <w:r w:rsidR="00545B9D"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&amp;</w:t>
            </w:r>
          </w:p>
        </w:tc>
      </w:tr>
      <w:tr w:rsidR="00393111" w:rsidRPr="00A42285" w14:paraId="4BE676AD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 w:val="restart"/>
            <w:hideMark/>
          </w:tcPr>
          <w:p w14:paraId="23A2B6A6" w14:textId="77777777" w:rsidR="00353F8D" w:rsidRPr="00A42285" w:rsidRDefault="00353F8D" w:rsidP="00C37CE6">
            <w:pPr>
              <w:pStyle w:val="NoSpacing"/>
              <w:jc w:val="center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A42285">
              <w:rPr>
                <w:rFonts w:asciiTheme="majorBidi" w:hAnsiTheme="majorBidi" w:cstheme="majorBidi"/>
                <w:sz w:val="18"/>
                <w:szCs w:val="18"/>
              </w:rPr>
              <w:t>Sociodemographic</w:t>
            </w:r>
          </w:p>
          <w:p w14:paraId="3445B574" w14:textId="77777777" w:rsidR="00353F8D" w:rsidRPr="00A42285" w:rsidRDefault="00353F8D" w:rsidP="00C37CE6">
            <w:pPr>
              <w:pStyle w:val="NoSpacing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hAnsiTheme="majorBidi" w:cstheme="majorBidi"/>
                <w:sz w:val="18"/>
                <w:szCs w:val="18"/>
              </w:rPr>
              <w:t>Characteristics</w:t>
            </w:r>
          </w:p>
        </w:tc>
        <w:tc>
          <w:tcPr>
            <w:tcW w:w="419" w:type="pct"/>
            <w:hideMark/>
          </w:tcPr>
          <w:p w14:paraId="714EF0FD" w14:textId="77777777" w:rsidR="00353F8D" w:rsidRPr="00A42285" w:rsidRDefault="00FD29DA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L</w:t>
            </w:r>
            <w:r w:rsidR="00353F8D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ss severe physical violence</w:t>
            </w:r>
          </w:p>
          <w:p w14:paraId="7C800F8B" w14:textId="77777777" w:rsidR="00353F8D" w:rsidRPr="00A42285" w:rsidRDefault="00353F8D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n=448; 36.5%)</w:t>
            </w:r>
          </w:p>
        </w:tc>
        <w:tc>
          <w:tcPr>
            <w:tcW w:w="419" w:type="pct"/>
          </w:tcPr>
          <w:p w14:paraId="57E14E97" w14:textId="77777777" w:rsidR="00353F8D" w:rsidRPr="00A42285" w:rsidRDefault="00FD29DA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S</w:t>
            </w:r>
            <w:r w:rsidR="00353F8D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evere physical violence </w:t>
            </w:r>
          </w:p>
          <w:p w14:paraId="7990E3DF" w14:textId="77777777" w:rsidR="00353F8D" w:rsidRPr="00A42285" w:rsidRDefault="00353F8D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n=111; 9.1%)</w:t>
            </w:r>
          </w:p>
        </w:tc>
        <w:tc>
          <w:tcPr>
            <w:tcW w:w="417" w:type="pct"/>
          </w:tcPr>
          <w:p w14:paraId="4682ED3A" w14:textId="77777777" w:rsidR="00353F8D" w:rsidRPr="00A42285" w:rsidRDefault="00FD29DA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</w:t>
            </w:r>
            <w:r w:rsidR="00353F8D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motional violence (n=476; 38.9%)</w:t>
            </w:r>
          </w:p>
        </w:tc>
        <w:tc>
          <w:tcPr>
            <w:tcW w:w="365" w:type="pct"/>
          </w:tcPr>
          <w:p w14:paraId="27D3B6CB" w14:textId="77777777" w:rsidR="00353F8D" w:rsidRPr="00A42285" w:rsidRDefault="00730002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V</w:t>
            </w:r>
            <w:r w:rsidR="00353F8D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iolence during pregnancy (n=194; 15.8)</w:t>
            </w:r>
          </w:p>
        </w:tc>
        <w:tc>
          <w:tcPr>
            <w:tcW w:w="358" w:type="pct"/>
          </w:tcPr>
          <w:p w14:paraId="001852BB" w14:textId="77777777" w:rsidR="00353F8D" w:rsidRPr="00A42285" w:rsidRDefault="0038024F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L</w:t>
            </w:r>
            <w:r w:rsidR="00353F8D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ss severe physical violence</w:t>
            </w:r>
          </w:p>
          <w:p w14:paraId="402A8043" w14:textId="77777777" w:rsidR="001D380A" w:rsidRPr="00A42285" w:rsidRDefault="001D380A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n=</w:t>
            </w:r>
            <w:r w:rsidR="00E35E59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360;</w:t>
            </w:r>
            <w:r w:rsidR="001259A3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38.3)</w:t>
            </w:r>
          </w:p>
          <w:p w14:paraId="39876A40" w14:textId="77777777" w:rsidR="00353F8D" w:rsidRPr="00A42285" w:rsidRDefault="00353F8D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416" w:type="pct"/>
          </w:tcPr>
          <w:p w14:paraId="1B03ED8C" w14:textId="77777777" w:rsidR="00353F8D" w:rsidRPr="00A42285" w:rsidRDefault="0038024F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S</w:t>
            </w:r>
            <w:r w:rsidR="00353F8D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vere physical violence</w:t>
            </w:r>
          </w:p>
          <w:p w14:paraId="00BCD49A" w14:textId="77777777" w:rsidR="004C4B9F" w:rsidRPr="00A42285" w:rsidRDefault="004C4B9F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</w:t>
            </w:r>
            <w:r w:rsidR="001D380A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n=</w:t>
            </w: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89; 9.5%)</w:t>
            </w:r>
          </w:p>
          <w:p w14:paraId="6734C905" w14:textId="77777777" w:rsidR="000F2BA6" w:rsidRPr="00A42285" w:rsidRDefault="000F2BA6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36</w:t>
            </w:r>
            <w:r w:rsidR="002B3DA0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0</w:t>
            </w: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.;38.3)</w:t>
            </w:r>
          </w:p>
          <w:p w14:paraId="6F10C40B" w14:textId="77777777" w:rsidR="004C4B9F" w:rsidRPr="00A42285" w:rsidRDefault="004C4B9F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313" w:type="pct"/>
          </w:tcPr>
          <w:p w14:paraId="713DCFA1" w14:textId="77777777" w:rsidR="00353F8D" w:rsidRPr="00A42285" w:rsidRDefault="0038024F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</w:t>
            </w:r>
            <w:r w:rsidR="00353F8D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moti</w:t>
            </w:r>
            <w:r w:rsidR="004D53B1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-</w:t>
            </w:r>
            <w:r w:rsidR="00353F8D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onal violence</w:t>
            </w:r>
          </w:p>
          <w:p w14:paraId="6B535A95" w14:textId="77777777" w:rsidR="001D380A" w:rsidRPr="00A42285" w:rsidRDefault="001D380A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</w:p>
          <w:p w14:paraId="77C6F326" w14:textId="77777777" w:rsidR="00DA03CB" w:rsidRPr="00A42285" w:rsidRDefault="001D380A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</w:t>
            </w:r>
            <w:r w:rsidR="00E35E59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n=391;</w:t>
            </w:r>
          </w:p>
          <w:p w14:paraId="266ADDBC" w14:textId="77777777" w:rsidR="001D380A" w:rsidRPr="00A42285" w:rsidRDefault="00E35E59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41.6)</w:t>
            </w:r>
          </w:p>
        </w:tc>
        <w:tc>
          <w:tcPr>
            <w:tcW w:w="365" w:type="pct"/>
          </w:tcPr>
          <w:p w14:paraId="6CC9428C" w14:textId="77777777" w:rsidR="00353F8D" w:rsidRPr="00A42285" w:rsidRDefault="0038024F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V</w:t>
            </w:r>
            <w:r w:rsidR="00353F8D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iolence during pregnancy</w:t>
            </w:r>
          </w:p>
          <w:p w14:paraId="000AD91E" w14:textId="77777777" w:rsidR="0079228F" w:rsidRPr="00A42285" w:rsidRDefault="0079228F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</w:p>
          <w:p w14:paraId="3B3808E0" w14:textId="77777777" w:rsidR="0079228F" w:rsidRPr="00A42285" w:rsidRDefault="0079228F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n=158;</w:t>
            </w:r>
          </w:p>
          <w:p w14:paraId="6FB93CF6" w14:textId="77777777" w:rsidR="0079228F" w:rsidRPr="00A42285" w:rsidRDefault="0079228F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16.8%)</w:t>
            </w:r>
          </w:p>
        </w:tc>
        <w:tc>
          <w:tcPr>
            <w:tcW w:w="364" w:type="pct"/>
          </w:tcPr>
          <w:p w14:paraId="30648AB3" w14:textId="77777777" w:rsidR="00353F8D" w:rsidRPr="00A42285" w:rsidRDefault="0038024F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L</w:t>
            </w:r>
            <w:r w:rsidR="00353F8D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ss severe physical violence</w:t>
            </w:r>
          </w:p>
          <w:p w14:paraId="1C29CD12" w14:textId="77777777" w:rsidR="00353F8D" w:rsidRPr="00A42285" w:rsidRDefault="00685B8D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n=436; 32.9)</w:t>
            </w:r>
          </w:p>
        </w:tc>
        <w:tc>
          <w:tcPr>
            <w:tcW w:w="365" w:type="pct"/>
          </w:tcPr>
          <w:p w14:paraId="0AACEF6D" w14:textId="77777777" w:rsidR="00353F8D" w:rsidRPr="00A42285" w:rsidRDefault="0038024F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S</w:t>
            </w:r>
            <w:r w:rsidR="00353F8D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vere physical violence</w:t>
            </w:r>
          </w:p>
          <w:p w14:paraId="2769F1CE" w14:textId="77777777" w:rsidR="00654615" w:rsidRPr="00A42285" w:rsidRDefault="00654615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n=116;8.8%)</w:t>
            </w:r>
          </w:p>
        </w:tc>
        <w:tc>
          <w:tcPr>
            <w:tcW w:w="416" w:type="pct"/>
          </w:tcPr>
          <w:p w14:paraId="266E3112" w14:textId="77777777" w:rsidR="00353F8D" w:rsidRPr="00A42285" w:rsidRDefault="0038024F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</w:t>
            </w:r>
            <w:r w:rsidR="00353F8D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motional violence</w:t>
            </w:r>
          </w:p>
          <w:p w14:paraId="6C5D5315" w14:textId="77777777" w:rsidR="007031F0" w:rsidRPr="00A42285" w:rsidRDefault="007031F0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</w:p>
          <w:p w14:paraId="53493AC6" w14:textId="77777777" w:rsidR="007031F0" w:rsidRPr="00A42285" w:rsidRDefault="00393111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n=471;35.5</w:t>
            </w:r>
            <w:r w:rsidR="007031F0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)</w:t>
            </w:r>
          </w:p>
        </w:tc>
        <w:tc>
          <w:tcPr>
            <w:tcW w:w="365" w:type="pct"/>
          </w:tcPr>
          <w:p w14:paraId="3B60985E" w14:textId="77777777" w:rsidR="00A37716" w:rsidRPr="00A42285" w:rsidRDefault="0038024F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V</w:t>
            </w:r>
            <w:r w:rsidR="00353F8D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iolence during pregnancy</w:t>
            </w:r>
            <w:r w:rsidR="0051337A"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 (n=148;</w:t>
            </w:r>
          </w:p>
          <w:p w14:paraId="03C23135" w14:textId="77777777" w:rsidR="00353F8D" w:rsidRPr="00A42285" w:rsidRDefault="0051337A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11.2%)</w:t>
            </w:r>
          </w:p>
        </w:tc>
      </w:tr>
      <w:tr w:rsidR="00393111" w:rsidRPr="00A42285" w14:paraId="5910A977" w14:textId="77777777" w:rsidTr="00AE0E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vMerge/>
          </w:tcPr>
          <w:p w14:paraId="63639C11" w14:textId="77777777" w:rsidR="000277F6" w:rsidRPr="00A42285" w:rsidRDefault="000277F6" w:rsidP="00C37CE6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9" w:type="pct"/>
          </w:tcPr>
          <w:p w14:paraId="7F67347A" w14:textId="77777777" w:rsidR="000277F6" w:rsidRPr="00A42285" w:rsidRDefault="000277F6" w:rsidP="00C37CE6">
            <w:pPr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419" w:type="pct"/>
          </w:tcPr>
          <w:p w14:paraId="355539A3" w14:textId="77777777" w:rsidR="000277F6" w:rsidRPr="00A42285" w:rsidRDefault="000277F6" w:rsidP="00C37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417" w:type="pct"/>
          </w:tcPr>
          <w:p w14:paraId="2190EBDF" w14:textId="77777777" w:rsidR="000277F6" w:rsidRPr="00A42285" w:rsidRDefault="000277F6" w:rsidP="00C37CE6">
            <w:pPr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365" w:type="pct"/>
          </w:tcPr>
          <w:p w14:paraId="4FB592B1" w14:textId="77777777" w:rsidR="000277F6" w:rsidRPr="00A42285" w:rsidRDefault="000277F6" w:rsidP="00C37CE6">
            <w:pPr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358" w:type="pct"/>
          </w:tcPr>
          <w:p w14:paraId="03C9717D" w14:textId="77777777" w:rsidR="000277F6" w:rsidRPr="00A42285" w:rsidRDefault="000277F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416" w:type="pct"/>
          </w:tcPr>
          <w:p w14:paraId="62136C13" w14:textId="77777777" w:rsidR="000277F6" w:rsidRPr="00A42285" w:rsidRDefault="000277F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313" w:type="pct"/>
          </w:tcPr>
          <w:p w14:paraId="1E26006D" w14:textId="77777777" w:rsidR="000277F6" w:rsidRPr="00A42285" w:rsidRDefault="000277F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365" w:type="pct"/>
          </w:tcPr>
          <w:p w14:paraId="32EB222D" w14:textId="77777777" w:rsidR="000277F6" w:rsidRPr="00A42285" w:rsidRDefault="000277F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364" w:type="pct"/>
          </w:tcPr>
          <w:p w14:paraId="018AE441" w14:textId="77777777" w:rsidR="000277F6" w:rsidRPr="00A42285" w:rsidRDefault="000277F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365" w:type="pct"/>
          </w:tcPr>
          <w:p w14:paraId="4863452A" w14:textId="77777777" w:rsidR="000277F6" w:rsidRPr="00A42285" w:rsidRDefault="000277F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416" w:type="pct"/>
          </w:tcPr>
          <w:p w14:paraId="236134E7" w14:textId="77777777" w:rsidR="000277F6" w:rsidRPr="00A42285" w:rsidRDefault="000277F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365" w:type="pct"/>
          </w:tcPr>
          <w:p w14:paraId="63373C49" w14:textId="77777777" w:rsidR="000277F6" w:rsidRPr="00A42285" w:rsidRDefault="000277F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</w:tr>
      <w:tr w:rsidR="00393111" w:rsidRPr="00A42285" w14:paraId="38BCB7B4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6F42181D" w14:textId="77777777" w:rsidR="00DD036F" w:rsidRPr="00A42285" w:rsidRDefault="00DD036F" w:rsidP="00C37CE6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9" w:type="pct"/>
          </w:tcPr>
          <w:p w14:paraId="55A4013A" w14:textId="77777777" w:rsidR="00DD036F" w:rsidRPr="00A42285" w:rsidRDefault="00DD036F" w:rsidP="00C37CE6">
            <w:pPr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419" w:type="pct"/>
          </w:tcPr>
          <w:p w14:paraId="0FCFEF1B" w14:textId="77777777" w:rsidR="00DD036F" w:rsidRPr="00A42285" w:rsidRDefault="00DD036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417" w:type="pct"/>
          </w:tcPr>
          <w:p w14:paraId="37149AE7" w14:textId="77777777" w:rsidR="00DD036F" w:rsidRPr="00A42285" w:rsidRDefault="00DD036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2C875D52" w14:textId="77777777" w:rsidR="00DD036F" w:rsidRPr="00A42285" w:rsidRDefault="00DD036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358" w:type="pct"/>
          </w:tcPr>
          <w:p w14:paraId="6013DE9D" w14:textId="77777777" w:rsidR="00DD036F" w:rsidRPr="00A42285" w:rsidRDefault="009550A6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ns</w:t>
            </w:r>
          </w:p>
        </w:tc>
        <w:tc>
          <w:tcPr>
            <w:tcW w:w="416" w:type="pct"/>
          </w:tcPr>
          <w:p w14:paraId="75502657" w14:textId="77777777" w:rsidR="00DD036F" w:rsidRPr="00A42285" w:rsidRDefault="00C735AA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ns</w:t>
            </w:r>
          </w:p>
        </w:tc>
        <w:tc>
          <w:tcPr>
            <w:tcW w:w="313" w:type="pct"/>
          </w:tcPr>
          <w:p w14:paraId="1EDBDABB" w14:textId="77777777" w:rsidR="00DD036F" w:rsidRPr="00A42285" w:rsidRDefault="00324E6F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73630CF9" w14:textId="77777777" w:rsidR="00DD036F" w:rsidRPr="00A42285" w:rsidRDefault="00324E6F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ns</w:t>
            </w:r>
          </w:p>
        </w:tc>
        <w:tc>
          <w:tcPr>
            <w:tcW w:w="364" w:type="pct"/>
          </w:tcPr>
          <w:p w14:paraId="39F5B2E1" w14:textId="77777777" w:rsidR="00DD036F" w:rsidRPr="00A42285" w:rsidRDefault="007F28F5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21DC367C" w14:textId="77777777" w:rsidR="00DD036F" w:rsidRPr="00A42285" w:rsidRDefault="007F28F5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ns</w:t>
            </w:r>
          </w:p>
        </w:tc>
        <w:tc>
          <w:tcPr>
            <w:tcW w:w="416" w:type="pct"/>
          </w:tcPr>
          <w:p w14:paraId="1822F73C" w14:textId="77777777" w:rsidR="00DD036F" w:rsidRPr="00A42285" w:rsidRDefault="007F28F5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10737784" w14:textId="77777777" w:rsidR="00DD036F" w:rsidRPr="00A42285" w:rsidRDefault="00523538" w:rsidP="00C37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ns</w:t>
            </w:r>
          </w:p>
        </w:tc>
      </w:tr>
      <w:tr w:rsidR="00393111" w:rsidRPr="00A42285" w14:paraId="6DA5FEE1" w14:textId="77777777" w:rsidTr="00AE0E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3AE0496F" w14:textId="77777777" w:rsidR="004C4B9F" w:rsidRPr="00A42285" w:rsidRDefault="004C4B9F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5-19</w:t>
            </w:r>
          </w:p>
        </w:tc>
        <w:tc>
          <w:tcPr>
            <w:tcW w:w="419" w:type="pct"/>
          </w:tcPr>
          <w:p w14:paraId="496E0762" w14:textId="77777777" w:rsidR="004C4B9F" w:rsidRPr="00A42285" w:rsidRDefault="004C4B9F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 (2.2%)</w:t>
            </w:r>
          </w:p>
        </w:tc>
        <w:tc>
          <w:tcPr>
            <w:tcW w:w="419" w:type="pct"/>
          </w:tcPr>
          <w:p w14:paraId="1D1E0F33" w14:textId="77777777" w:rsidR="004C4B9F" w:rsidRPr="00A42285" w:rsidRDefault="004C4B9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 (3.6%)</w:t>
            </w:r>
          </w:p>
        </w:tc>
        <w:tc>
          <w:tcPr>
            <w:tcW w:w="417" w:type="pct"/>
          </w:tcPr>
          <w:p w14:paraId="2539CDC7" w14:textId="77777777" w:rsidR="004C4B9F" w:rsidRPr="00A42285" w:rsidRDefault="004C4B9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 (2.1%)</w:t>
            </w:r>
          </w:p>
        </w:tc>
        <w:tc>
          <w:tcPr>
            <w:tcW w:w="365" w:type="pct"/>
          </w:tcPr>
          <w:p w14:paraId="35981240" w14:textId="77777777" w:rsidR="004C4B9F" w:rsidRPr="00A42285" w:rsidRDefault="004C4B9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 (3.1%)</w:t>
            </w:r>
          </w:p>
        </w:tc>
        <w:tc>
          <w:tcPr>
            <w:tcW w:w="358" w:type="pct"/>
          </w:tcPr>
          <w:p w14:paraId="2600FB9E" w14:textId="77777777" w:rsidR="004C4B9F" w:rsidRPr="00A42285" w:rsidRDefault="000F2BA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7(1.9)</w:t>
            </w:r>
          </w:p>
        </w:tc>
        <w:tc>
          <w:tcPr>
            <w:tcW w:w="416" w:type="pct"/>
          </w:tcPr>
          <w:p w14:paraId="0EC19220" w14:textId="77777777" w:rsidR="004C4B9F" w:rsidRPr="00A42285" w:rsidRDefault="004C4B9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 (3.4)</w:t>
            </w:r>
          </w:p>
        </w:tc>
        <w:tc>
          <w:tcPr>
            <w:tcW w:w="313" w:type="pct"/>
          </w:tcPr>
          <w:p w14:paraId="330F922B" w14:textId="77777777" w:rsidR="004C4B9F" w:rsidRPr="00A42285" w:rsidRDefault="00332DF8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8 (2.0)</w:t>
            </w:r>
          </w:p>
        </w:tc>
        <w:tc>
          <w:tcPr>
            <w:tcW w:w="365" w:type="pct"/>
          </w:tcPr>
          <w:p w14:paraId="77674C77" w14:textId="77777777" w:rsidR="004C4B9F" w:rsidRPr="00A42285" w:rsidRDefault="00324E6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3 (1.7)</w:t>
            </w:r>
          </w:p>
        </w:tc>
        <w:tc>
          <w:tcPr>
            <w:tcW w:w="364" w:type="pct"/>
          </w:tcPr>
          <w:p w14:paraId="50ED710F" w14:textId="77777777" w:rsidR="004C4B9F" w:rsidRPr="00A42285" w:rsidRDefault="004832D3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 (1.1)</w:t>
            </w:r>
          </w:p>
        </w:tc>
        <w:tc>
          <w:tcPr>
            <w:tcW w:w="365" w:type="pct"/>
          </w:tcPr>
          <w:p w14:paraId="401721CB" w14:textId="77777777" w:rsidR="004C4B9F" w:rsidRPr="00A42285" w:rsidRDefault="00654615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 (2.6)</w:t>
            </w:r>
          </w:p>
        </w:tc>
        <w:tc>
          <w:tcPr>
            <w:tcW w:w="416" w:type="pct"/>
          </w:tcPr>
          <w:p w14:paraId="52783E50" w14:textId="77777777" w:rsidR="004C4B9F" w:rsidRPr="00A42285" w:rsidRDefault="0026077E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 (0.6)</w:t>
            </w:r>
          </w:p>
        </w:tc>
        <w:tc>
          <w:tcPr>
            <w:tcW w:w="365" w:type="pct"/>
          </w:tcPr>
          <w:p w14:paraId="69FB6D89" w14:textId="77777777" w:rsidR="004C4B9F" w:rsidRPr="00A42285" w:rsidRDefault="00523538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 (0.7)</w:t>
            </w:r>
          </w:p>
        </w:tc>
      </w:tr>
      <w:tr w:rsidR="00393111" w:rsidRPr="00A42285" w14:paraId="6AA876E4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142FDCFA" w14:textId="77777777" w:rsidR="004C4B9F" w:rsidRPr="00A42285" w:rsidRDefault="004C4B9F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0-24</w:t>
            </w:r>
          </w:p>
        </w:tc>
        <w:tc>
          <w:tcPr>
            <w:tcW w:w="419" w:type="pct"/>
          </w:tcPr>
          <w:p w14:paraId="0B3D1134" w14:textId="77777777" w:rsidR="004C4B9F" w:rsidRPr="00A42285" w:rsidRDefault="004C4B9F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78 (17.4%)</w:t>
            </w:r>
          </w:p>
        </w:tc>
        <w:tc>
          <w:tcPr>
            <w:tcW w:w="419" w:type="pct"/>
          </w:tcPr>
          <w:p w14:paraId="40C9BC13" w14:textId="77777777" w:rsidR="004C4B9F" w:rsidRPr="00A42285" w:rsidRDefault="004C4B9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8 (16.2%)</w:t>
            </w:r>
          </w:p>
        </w:tc>
        <w:tc>
          <w:tcPr>
            <w:tcW w:w="417" w:type="pct"/>
          </w:tcPr>
          <w:p w14:paraId="164109FC" w14:textId="77777777" w:rsidR="004C4B9F" w:rsidRPr="00A42285" w:rsidRDefault="004C4B9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74 (15.5%)</w:t>
            </w:r>
          </w:p>
        </w:tc>
        <w:tc>
          <w:tcPr>
            <w:tcW w:w="365" w:type="pct"/>
          </w:tcPr>
          <w:p w14:paraId="5828BD4C" w14:textId="77777777" w:rsidR="004C4B9F" w:rsidRPr="00A42285" w:rsidRDefault="004C4B9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8 (14.4%)</w:t>
            </w:r>
          </w:p>
        </w:tc>
        <w:tc>
          <w:tcPr>
            <w:tcW w:w="358" w:type="pct"/>
          </w:tcPr>
          <w:p w14:paraId="2DF2E1A8" w14:textId="77777777" w:rsidR="004C4B9F" w:rsidRPr="00A42285" w:rsidRDefault="000F2BA6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6(15.6)</w:t>
            </w:r>
          </w:p>
        </w:tc>
        <w:tc>
          <w:tcPr>
            <w:tcW w:w="416" w:type="pct"/>
          </w:tcPr>
          <w:p w14:paraId="59C7A3BA" w14:textId="77777777" w:rsidR="004C4B9F" w:rsidRPr="00A42285" w:rsidRDefault="004C4B9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3 (14.6)</w:t>
            </w:r>
          </w:p>
        </w:tc>
        <w:tc>
          <w:tcPr>
            <w:tcW w:w="313" w:type="pct"/>
          </w:tcPr>
          <w:p w14:paraId="5AE0EB2A" w14:textId="77777777" w:rsidR="004C4B9F" w:rsidRPr="00A42285" w:rsidRDefault="00332DF8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5 (14.1)</w:t>
            </w:r>
          </w:p>
        </w:tc>
        <w:tc>
          <w:tcPr>
            <w:tcW w:w="365" w:type="pct"/>
          </w:tcPr>
          <w:p w14:paraId="01AA86E0" w14:textId="77777777" w:rsidR="004C4B9F" w:rsidRPr="00A42285" w:rsidRDefault="00324E6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31 (16.8)</w:t>
            </w:r>
          </w:p>
        </w:tc>
        <w:tc>
          <w:tcPr>
            <w:tcW w:w="364" w:type="pct"/>
          </w:tcPr>
          <w:p w14:paraId="0604DFF9" w14:textId="77777777" w:rsidR="004C4B9F" w:rsidRPr="00A42285" w:rsidRDefault="004832D3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6 (8.3)</w:t>
            </w:r>
          </w:p>
        </w:tc>
        <w:tc>
          <w:tcPr>
            <w:tcW w:w="365" w:type="pct"/>
          </w:tcPr>
          <w:p w14:paraId="04110777" w14:textId="77777777" w:rsidR="004C4B9F" w:rsidRPr="00A42285" w:rsidRDefault="00654615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 (8.6)</w:t>
            </w:r>
          </w:p>
        </w:tc>
        <w:tc>
          <w:tcPr>
            <w:tcW w:w="416" w:type="pct"/>
          </w:tcPr>
          <w:p w14:paraId="1C580696" w14:textId="77777777" w:rsidR="004C4B9F" w:rsidRPr="00A42285" w:rsidRDefault="0026077E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9 (8.3%)</w:t>
            </w:r>
          </w:p>
        </w:tc>
        <w:tc>
          <w:tcPr>
            <w:tcW w:w="365" w:type="pct"/>
          </w:tcPr>
          <w:p w14:paraId="78017312" w14:textId="77777777" w:rsidR="004C4B9F" w:rsidRPr="00A42285" w:rsidRDefault="00FF6BD9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7 (4.7)</w:t>
            </w:r>
          </w:p>
        </w:tc>
      </w:tr>
      <w:tr w:rsidR="00393111" w:rsidRPr="00A42285" w14:paraId="1865B9AE" w14:textId="77777777" w:rsidTr="00AE0E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5BE604AF" w14:textId="77777777" w:rsidR="004C4B9F" w:rsidRPr="00A42285" w:rsidRDefault="004C4B9F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5-29</w:t>
            </w:r>
          </w:p>
        </w:tc>
        <w:tc>
          <w:tcPr>
            <w:tcW w:w="419" w:type="pct"/>
          </w:tcPr>
          <w:p w14:paraId="224E9115" w14:textId="77777777" w:rsidR="004C4B9F" w:rsidRPr="00A42285" w:rsidRDefault="004C4B9F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8 (24.1%)</w:t>
            </w:r>
          </w:p>
        </w:tc>
        <w:tc>
          <w:tcPr>
            <w:tcW w:w="419" w:type="pct"/>
          </w:tcPr>
          <w:p w14:paraId="3B208E7F" w14:textId="77777777" w:rsidR="004C4B9F" w:rsidRPr="00A42285" w:rsidRDefault="004C4B9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2 (19.8%)</w:t>
            </w:r>
          </w:p>
        </w:tc>
        <w:tc>
          <w:tcPr>
            <w:tcW w:w="417" w:type="pct"/>
          </w:tcPr>
          <w:p w14:paraId="6B077CFE" w14:textId="77777777" w:rsidR="004C4B9F" w:rsidRPr="00A42285" w:rsidRDefault="004C4B9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16 (24.4%)</w:t>
            </w:r>
          </w:p>
        </w:tc>
        <w:tc>
          <w:tcPr>
            <w:tcW w:w="365" w:type="pct"/>
          </w:tcPr>
          <w:p w14:paraId="19531AD4" w14:textId="77777777" w:rsidR="004C4B9F" w:rsidRPr="00A42285" w:rsidRDefault="004C4B9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8 (19.6%)</w:t>
            </w:r>
          </w:p>
        </w:tc>
        <w:tc>
          <w:tcPr>
            <w:tcW w:w="358" w:type="pct"/>
          </w:tcPr>
          <w:p w14:paraId="243908EA" w14:textId="77777777" w:rsidR="004C4B9F" w:rsidRPr="00A42285" w:rsidRDefault="000F2BA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91 (25.3)</w:t>
            </w:r>
          </w:p>
        </w:tc>
        <w:tc>
          <w:tcPr>
            <w:tcW w:w="416" w:type="pct"/>
          </w:tcPr>
          <w:p w14:paraId="3B17C0F1" w14:textId="77777777" w:rsidR="004C4B9F" w:rsidRPr="00A42285" w:rsidRDefault="004C4B9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6</w:t>
            </w:r>
            <w:r w:rsidR="002E1728"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18.0)</w:t>
            </w:r>
          </w:p>
        </w:tc>
        <w:tc>
          <w:tcPr>
            <w:tcW w:w="313" w:type="pct"/>
          </w:tcPr>
          <w:p w14:paraId="19519F6A" w14:textId="77777777" w:rsidR="004C4B9F" w:rsidRPr="00A42285" w:rsidRDefault="00332DF8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0(25.6)</w:t>
            </w:r>
          </w:p>
        </w:tc>
        <w:tc>
          <w:tcPr>
            <w:tcW w:w="365" w:type="pct"/>
          </w:tcPr>
          <w:p w14:paraId="6B5D7262" w14:textId="77777777" w:rsidR="004C4B9F" w:rsidRPr="00A42285" w:rsidRDefault="00324E6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16 (27.7)</w:t>
            </w:r>
          </w:p>
        </w:tc>
        <w:tc>
          <w:tcPr>
            <w:tcW w:w="364" w:type="pct"/>
          </w:tcPr>
          <w:p w14:paraId="7AFA0160" w14:textId="77777777" w:rsidR="004C4B9F" w:rsidRPr="00A42285" w:rsidRDefault="004832D3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6 (15.1)</w:t>
            </w:r>
          </w:p>
        </w:tc>
        <w:tc>
          <w:tcPr>
            <w:tcW w:w="365" w:type="pct"/>
          </w:tcPr>
          <w:p w14:paraId="6413AFBE" w14:textId="77777777" w:rsidR="004C4B9F" w:rsidRPr="00A42285" w:rsidRDefault="00654615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7 (14.7)</w:t>
            </w:r>
          </w:p>
        </w:tc>
        <w:tc>
          <w:tcPr>
            <w:tcW w:w="416" w:type="pct"/>
          </w:tcPr>
          <w:p w14:paraId="6249ED34" w14:textId="77777777" w:rsidR="004C4B9F" w:rsidRPr="00A42285" w:rsidRDefault="000C054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5 (13.8)</w:t>
            </w:r>
          </w:p>
        </w:tc>
        <w:tc>
          <w:tcPr>
            <w:tcW w:w="365" w:type="pct"/>
          </w:tcPr>
          <w:p w14:paraId="491DD448" w14:textId="77777777" w:rsidR="004C4B9F" w:rsidRPr="00A42285" w:rsidRDefault="00FF6BD9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6 (17.6)</w:t>
            </w:r>
          </w:p>
        </w:tc>
      </w:tr>
      <w:tr w:rsidR="00393111" w:rsidRPr="00A42285" w14:paraId="3CB00890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119114CA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0-34</w:t>
            </w:r>
          </w:p>
        </w:tc>
        <w:tc>
          <w:tcPr>
            <w:tcW w:w="419" w:type="pct"/>
          </w:tcPr>
          <w:p w14:paraId="05D7554A" w14:textId="77777777" w:rsidR="00A70194" w:rsidRPr="00A42285" w:rsidRDefault="00A70194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17 (26.1%)</w:t>
            </w:r>
          </w:p>
        </w:tc>
        <w:tc>
          <w:tcPr>
            <w:tcW w:w="419" w:type="pct"/>
          </w:tcPr>
          <w:p w14:paraId="30EFAB6F" w14:textId="77777777" w:rsidR="00A70194" w:rsidRPr="00A42285" w:rsidRDefault="00A7019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9 (26.1%)</w:t>
            </w:r>
          </w:p>
        </w:tc>
        <w:tc>
          <w:tcPr>
            <w:tcW w:w="417" w:type="pct"/>
          </w:tcPr>
          <w:p w14:paraId="759099F6" w14:textId="77777777" w:rsidR="00A70194" w:rsidRPr="00A42285" w:rsidRDefault="00A7019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29 (27.1%)</w:t>
            </w:r>
          </w:p>
        </w:tc>
        <w:tc>
          <w:tcPr>
            <w:tcW w:w="365" w:type="pct"/>
          </w:tcPr>
          <w:p w14:paraId="476F6E00" w14:textId="77777777" w:rsidR="00A70194" w:rsidRPr="00A42285" w:rsidRDefault="00A7019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4 (27.8%)</w:t>
            </w:r>
          </w:p>
        </w:tc>
        <w:tc>
          <w:tcPr>
            <w:tcW w:w="358" w:type="pct"/>
          </w:tcPr>
          <w:p w14:paraId="18DBC4C1" w14:textId="77777777" w:rsidR="00A70194" w:rsidRPr="00A42285" w:rsidRDefault="000F2BA6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99 (27.5)</w:t>
            </w:r>
          </w:p>
        </w:tc>
        <w:tc>
          <w:tcPr>
            <w:tcW w:w="416" w:type="pct"/>
          </w:tcPr>
          <w:p w14:paraId="4217CFEB" w14:textId="77777777" w:rsidR="00A70194" w:rsidRPr="00A42285" w:rsidRDefault="00B9328C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6 (29.2)</w:t>
            </w:r>
          </w:p>
        </w:tc>
        <w:tc>
          <w:tcPr>
            <w:tcW w:w="313" w:type="pct"/>
          </w:tcPr>
          <w:p w14:paraId="26903FDE" w14:textId="77777777" w:rsidR="00A70194" w:rsidRPr="00A42285" w:rsidRDefault="00332DF8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8(27.6)</w:t>
            </w:r>
          </w:p>
        </w:tc>
        <w:tc>
          <w:tcPr>
            <w:tcW w:w="365" w:type="pct"/>
          </w:tcPr>
          <w:p w14:paraId="06EEE4CB" w14:textId="77777777" w:rsidR="00A70194" w:rsidRPr="00A42285" w:rsidRDefault="00324E6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12 (27.1)</w:t>
            </w:r>
          </w:p>
        </w:tc>
        <w:tc>
          <w:tcPr>
            <w:tcW w:w="364" w:type="pct"/>
          </w:tcPr>
          <w:p w14:paraId="15CBFB9E" w14:textId="77777777" w:rsidR="00A70194" w:rsidRPr="00A42285" w:rsidRDefault="004832D3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94 (21.6)</w:t>
            </w:r>
          </w:p>
        </w:tc>
        <w:tc>
          <w:tcPr>
            <w:tcW w:w="365" w:type="pct"/>
          </w:tcPr>
          <w:p w14:paraId="4D8094E5" w14:textId="77777777" w:rsidR="00A70194" w:rsidRPr="00A42285" w:rsidRDefault="00654615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2 (19.0)</w:t>
            </w:r>
          </w:p>
        </w:tc>
        <w:tc>
          <w:tcPr>
            <w:tcW w:w="416" w:type="pct"/>
          </w:tcPr>
          <w:p w14:paraId="58DCED61" w14:textId="77777777" w:rsidR="00A70194" w:rsidRPr="00A42285" w:rsidRDefault="000C054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96 (20.4)</w:t>
            </w:r>
          </w:p>
        </w:tc>
        <w:tc>
          <w:tcPr>
            <w:tcW w:w="365" w:type="pct"/>
          </w:tcPr>
          <w:p w14:paraId="2E8B9A6D" w14:textId="77777777" w:rsidR="00A70194" w:rsidRPr="00A42285" w:rsidRDefault="00FF6BD9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3 (22.3)</w:t>
            </w:r>
          </w:p>
        </w:tc>
      </w:tr>
      <w:tr w:rsidR="00393111" w:rsidRPr="00A42285" w14:paraId="489EA89D" w14:textId="77777777" w:rsidTr="00AE0E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4845424C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5-39</w:t>
            </w:r>
          </w:p>
        </w:tc>
        <w:tc>
          <w:tcPr>
            <w:tcW w:w="419" w:type="pct"/>
          </w:tcPr>
          <w:p w14:paraId="240D2A1D" w14:textId="77777777" w:rsidR="00A70194" w:rsidRPr="00A42285" w:rsidRDefault="00A70194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89 (19.9%)</w:t>
            </w:r>
          </w:p>
        </w:tc>
        <w:tc>
          <w:tcPr>
            <w:tcW w:w="419" w:type="pct"/>
          </w:tcPr>
          <w:p w14:paraId="28155F79" w14:textId="77777777" w:rsidR="00A70194" w:rsidRPr="00A42285" w:rsidRDefault="00A7019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9 (17.1%)</w:t>
            </w:r>
          </w:p>
        </w:tc>
        <w:tc>
          <w:tcPr>
            <w:tcW w:w="417" w:type="pct"/>
          </w:tcPr>
          <w:p w14:paraId="56FC5CA1" w14:textId="77777777" w:rsidR="00A70194" w:rsidRPr="00A42285" w:rsidRDefault="00A7019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95 (20.0%)</w:t>
            </w:r>
          </w:p>
        </w:tc>
        <w:tc>
          <w:tcPr>
            <w:tcW w:w="365" w:type="pct"/>
          </w:tcPr>
          <w:p w14:paraId="2A7A64C1" w14:textId="77777777" w:rsidR="00A70194" w:rsidRPr="00A42285" w:rsidRDefault="00A7019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5 (23.2%)</w:t>
            </w:r>
          </w:p>
        </w:tc>
        <w:tc>
          <w:tcPr>
            <w:tcW w:w="358" w:type="pct"/>
          </w:tcPr>
          <w:p w14:paraId="347818E8" w14:textId="77777777" w:rsidR="00A70194" w:rsidRPr="00A42285" w:rsidRDefault="000F2BA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8 (18.9)</w:t>
            </w:r>
          </w:p>
        </w:tc>
        <w:tc>
          <w:tcPr>
            <w:tcW w:w="416" w:type="pct"/>
          </w:tcPr>
          <w:p w14:paraId="7E60391F" w14:textId="77777777" w:rsidR="00A70194" w:rsidRPr="00A42285" w:rsidRDefault="00B9328C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6 (18.0)</w:t>
            </w:r>
          </w:p>
        </w:tc>
        <w:tc>
          <w:tcPr>
            <w:tcW w:w="313" w:type="pct"/>
          </w:tcPr>
          <w:p w14:paraId="4C7C46FB" w14:textId="77777777" w:rsidR="00A70194" w:rsidRPr="00A42285" w:rsidRDefault="00332DF8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74(18.9)</w:t>
            </w:r>
          </w:p>
        </w:tc>
        <w:tc>
          <w:tcPr>
            <w:tcW w:w="365" w:type="pct"/>
          </w:tcPr>
          <w:p w14:paraId="56BBFA9A" w14:textId="77777777" w:rsidR="00A70194" w:rsidRPr="00A42285" w:rsidRDefault="00324E6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31 (16.8)</w:t>
            </w:r>
          </w:p>
        </w:tc>
        <w:tc>
          <w:tcPr>
            <w:tcW w:w="364" w:type="pct"/>
          </w:tcPr>
          <w:p w14:paraId="0489C39C" w14:textId="77777777" w:rsidR="00A70194" w:rsidRPr="00A42285" w:rsidRDefault="004832D3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92 (21.1)</w:t>
            </w:r>
          </w:p>
        </w:tc>
        <w:tc>
          <w:tcPr>
            <w:tcW w:w="365" w:type="pct"/>
          </w:tcPr>
          <w:p w14:paraId="3421ED19" w14:textId="77777777" w:rsidR="00A70194" w:rsidRPr="00A42285" w:rsidRDefault="00654615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5 (21.6)</w:t>
            </w:r>
          </w:p>
        </w:tc>
        <w:tc>
          <w:tcPr>
            <w:tcW w:w="416" w:type="pct"/>
          </w:tcPr>
          <w:p w14:paraId="14919F1E" w14:textId="77777777" w:rsidR="00A70194" w:rsidRPr="00A42285" w:rsidRDefault="000C054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4 (22.1)</w:t>
            </w:r>
          </w:p>
        </w:tc>
        <w:tc>
          <w:tcPr>
            <w:tcW w:w="365" w:type="pct"/>
          </w:tcPr>
          <w:p w14:paraId="3191FCDE" w14:textId="77777777" w:rsidR="00A70194" w:rsidRPr="00A42285" w:rsidRDefault="00FF6BD9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3 (23.3)</w:t>
            </w:r>
          </w:p>
        </w:tc>
      </w:tr>
      <w:tr w:rsidR="00393111" w:rsidRPr="00A42285" w14:paraId="25EA7C2E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09B77252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0-44</w:t>
            </w:r>
          </w:p>
        </w:tc>
        <w:tc>
          <w:tcPr>
            <w:tcW w:w="419" w:type="pct"/>
          </w:tcPr>
          <w:p w14:paraId="5DA95AC0" w14:textId="77777777" w:rsidR="00A70194" w:rsidRPr="00A42285" w:rsidRDefault="00A70194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5 (7.8%)</w:t>
            </w:r>
          </w:p>
        </w:tc>
        <w:tc>
          <w:tcPr>
            <w:tcW w:w="419" w:type="pct"/>
          </w:tcPr>
          <w:p w14:paraId="450B62F9" w14:textId="77777777" w:rsidR="00A70194" w:rsidRPr="00A42285" w:rsidRDefault="00A7019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4 (12.6%)</w:t>
            </w:r>
          </w:p>
        </w:tc>
        <w:tc>
          <w:tcPr>
            <w:tcW w:w="417" w:type="pct"/>
          </w:tcPr>
          <w:p w14:paraId="60E0C186" w14:textId="77777777" w:rsidR="00A70194" w:rsidRPr="00A42285" w:rsidRDefault="00A7019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1 (8.6%)</w:t>
            </w:r>
          </w:p>
        </w:tc>
        <w:tc>
          <w:tcPr>
            <w:tcW w:w="365" w:type="pct"/>
          </w:tcPr>
          <w:p w14:paraId="296D0E11" w14:textId="77777777" w:rsidR="00A70194" w:rsidRPr="00A42285" w:rsidRDefault="00A7019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0 (10.3%)</w:t>
            </w:r>
          </w:p>
        </w:tc>
        <w:tc>
          <w:tcPr>
            <w:tcW w:w="358" w:type="pct"/>
          </w:tcPr>
          <w:p w14:paraId="57C17A97" w14:textId="77777777" w:rsidR="00A70194" w:rsidRPr="00A42285" w:rsidRDefault="000F2BA6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7 (7.5)</w:t>
            </w:r>
          </w:p>
        </w:tc>
        <w:tc>
          <w:tcPr>
            <w:tcW w:w="416" w:type="pct"/>
          </w:tcPr>
          <w:p w14:paraId="3488D995" w14:textId="77777777" w:rsidR="00A70194" w:rsidRPr="00A42285" w:rsidRDefault="00B9328C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 (11.2)</w:t>
            </w:r>
          </w:p>
        </w:tc>
        <w:tc>
          <w:tcPr>
            <w:tcW w:w="313" w:type="pct"/>
          </w:tcPr>
          <w:p w14:paraId="01100419" w14:textId="77777777" w:rsidR="00A70194" w:rsidRPr="00A42285" w:rsidRDefault="00332DF8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4(8.7)</w:t>
            </w:r>
          </w:p>
        </w:tc>
        <w:tc>
          <w:tcPr>
            <w:tcW w:w="365" w:type="pct"/>
          </w:tcPr>
          <w:p w14:paraId="5E79D3D3" w14:textId="77777777" w:rsidR="00A70194" w:rsidRPr="00A42285" w:rsidRDefault="00324E6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9 (6.3)</w:t>
            </w:r>
          </w:p>
        </w:tc>
        <w:tc>
          <w:tcPr>
            <w:tcW w:w="364" w:type="pct"/>
          </w:tcPr>
          <w:p w14:paraId="02C02DF5" w14:textId="77777777" w:rsidR="00A70194" w:rsidRPr="00A42285" w:rsidRDefault="004832D3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76 (17.4)</w:t>
            </w:r>
          </w:p>
        </w:tc>
        <w:tc>
          <w:tcPr>
            <w:tcW w:w="365" w:type="pct"/>
          </w:tcPr>
          <w:p w14:paraId="21AFC8F4" w14:textId="77777777" w:rsidR="00A70194" w:rsidRPr="00A42285" w:rsidRDefault="00654615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6 (13.8)</w:t>
            </w:r>
          </w:p>
        </w:tc>
        <w:tc>
          <w:tcPr>
            <w:tcW w:w="416" w:type="pct"/>
          </w:tcPr>
          <w:p w14:paraId="6FBCEDEA" w14:textId="77777777" w:rsidR="00A70194" w:rsidRPr="00A42285" w:rsidRDefault="000C054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82 (17.4)</w:t>
            </w:r>
          </w:p>
        </w:tc>
        <w:tc>
          <w:tcPr>
            <w:tcW w:w="365" w:type="pct"/>
          </w:tcPr>
          <w:p w14:paraId="3E002078" w14:textId="77777777" w:rsidR="00FF6BD9" w:rsidRPr="00A42285" w:rsidRDefault="00FF6BD9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1 (14.2)</w:t>
            </w:r>
          </w:p>
        </w:tc>
      </w:tr>
      <w:tr w:rsidR="00393111" w:rsidRPr="00A42285" w14:paraId="45D429C4" w14:textId="77777777" w:rsidTr="00AE0E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2FAAA95C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5-49</w:t>
            </w:r>
          </w:p>
        </w:tc>
        <w:tc>
          <w:tcPr>
            <w:tcW w:w="419" w:type="pct"/>
          </w:tcPr>
          <w:p w14:paraId="412FEE30" w14:textId="77777777" w:rsidR="00A70194" w:rsidRPr="00A42285" w:rsidRDefault="00A70194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1 (2.5%)</w:t>
            </w:r>
          </w:p>
        </w:tc>
        <w:tc>
          <w:tcPr>
            <w:tcW w:w="419" w:type="pct"/>
          </w:tcPr>
          <w:p w14:paraId="66D17104" w14:textId="77777777" w:rsidR="00A70194" w:rsidRPr="00A42285" w:rsidRDefault="00A7019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 (4.5%)</w:t>
            </w:r>
          </w:p>
        </w:tc>
        <w:tc>
          <w:tcPr>
            <w:tcW w:w="417" w:type="pct"/>
          </w:tcPr>
          <w:p w14:paraId="0BE98E88" w14:textId="77777777" w:rsidR="00A70194" w:rsidRPr="00A42285" w:rsidRDefault="00A7019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1 (2.3%)</w:t>
            </w:r>
          </w:p>
        </w:tc>
        <w:tc>
          <w:tcPr>
            <w:tcW w:w="365" w:type="pct"/>
          </w:tcPr>
          <w:p w14:paraId="1A0DB659" w14:textId="77777777" w:rsidR="00A70194" w:rsidRPr="00A42285" w:rsidRDefault="00A7019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 (1.5%)</w:t>
            </w:r>
          </w:p>
        </w:tc>
        <w:tc>
          <w:tcPr>
            <w:tcW w:w="358" w:type="pct"/>
          </w:tcPr>
          <w:p w14:paraId="1B193DFD" w14:textId="77777777" w:rsidR="00A70194" w:rsidRPr="00A42285" w:rsidRDefault="000F2BA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2 (3.3)</w:t>
            </w:r>
          </w:p>
        </w:tc>
        <w:tc>
          <w:tcPr>
            <w:tcW w:w="416" w:type="pct"/>
          </w:tcPr>
          <w:p w14:paraId="326BDB97" w14:textId="77777777" w:rsidR="00A70194" w:rsidRPr="00A42285" w:rsidRDefault="00B9328C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 (5.6)</w:t>
            </w:r>
          </w:p>
        </w:tc>
        <w:tc>
          <w:tcPr>
            <w:tcW w:w="313" w:type="pct"/>
          </w:tcPr>
          <w:p w14:paraId="6ED41109" w14:textId="77777777" w:rsidR="00A70194" w:rsidRPr="00A42285" w:rsidRDefault="00332DF8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2 (3.1)</w:t>
            </w:r>
          </w:p>
        </w:tc>
        <w:tc>
          <w:tcPr>
            <w:tcW w:w="365" w:type="pct"/>
          </w:tcPr>
          <w:p w14:paraId="589E76A9" w14:textId="77777777" w:rsidR="00A70194" w:rsidRPr="00A42285" w:rsidRDefault="00324E6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9 (</w:t>
            </w:r>
            <w:r w:rsidR="00BB1E78"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.7)</w:t>
            </w:r>
          </w:p>
        </w:tc>
        <w:tc>
          <w:tcPr>
            <w:tcW w:w="364" w:type="pct"/>
          </w:tcPr>
          <w:p w14:paraId="523B1CEA" w14:textId="77777777" w:rsidR="00A70194" w:rsidRPr="00A42285" w:rsidRDefault="004832D3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7 (15.4)</w:t>
            </w:r>
          </w:p>
        </w:tc>
        <w:tc>
          <w:tcPr>
            <w:tcW w:w="365" w:type="pct"/>
          </w:tcPr>
          <w:p w14:paraId="40D12FF3" w14:textId="77777777" w:rsidR="00A70194" w:rsidRPr="00A42285" w:rsidRDefault="00654615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3 (19.8)</w:t>
            </w:r>
          </w:p>
        </w:tc>
        <w:tc>
          <w:tcPr>
            <w:tcW w:w="416" w:type="pct"/>
          </w:tcPr>
          <w:p w14:paraId="3429492E" w14:textId="77777777" w:rsidR="00A70194" w:rsidRPr="00A42285" w:rsidRDefault="007031F0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82 (17.4</w:t>
            </w:r>
            <w:r w:rsidR="000C0544"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65" w:type="pct"/>
          </w:tcPr>
          <w:p w14:paraId="2EE943A0" w14:textId="77777777" w:rsidR="00A70194" w:rsidRPr="00A42285" w:rsidRDefault="00FF6BD9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7 (18.2)</w:t>
            </w:r>
          </w:p>
        </w:tc>
      </w:tr>
      <w:tr w:rsidR="00393111" w:rsidRPr="00A42285" w14:paraId="6035C9AC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77531978" w14:textId="77777777" w:rsidR="00DD036F" w:rsidRPr="00A42285" w:rsidRDefault="00DD036F" w:rsidP="00C37CE6">
            <w:pPr>
              <w:rPr>
                <w:rFonts w:asciiTheme="majorBidi" w:eastAsia="Times New Roman" w:hAnsiTheme="majorBidi" w:cstheme="majorBidi"/>
                <w:b w:val="0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Education</w:t>
            </w:r>
          </w:p>
        </w:tc>
        <w:tc>
          <w:tcPr>
            <w:tcW w:w="419" w:type="pct"/>
            <w:hideMark/>
          </w:tcPr>
          <w:p w14:paraId="4A05058E" w14:textId="77777777" w:rsidR="00DD036F" w:rsidRPr="00BE0F37" w:rsidRDefault="00DD036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419" w:type="pct"/>
            <w:hideMark/>
          </w:tcPr>
          <w:p w14:paraId="3DB30741" w14:textId="77777777" w:rsidR="00DD036F" w:rsidRPr="00BE0F37" w:rsidRDefault="00DD036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417" w:type="pct"/>
          </w:tcPr>
          <w:p w14:paraId="182A2D52" w14:textId="77777777" w:rsidR="00DD036F" w:rsidRPr="00BE0F37" w:rsidRDefault="00DD036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25195B10" w14:textId="77777777" w:rsidR="00DD036F" w:rsidRPr="00BE0F37" w:rsidRDefault="00DD036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358" w:type="pct"/>
          </w:tcPr>
          <w:p w14:paraId="58C73819" w14:textId="77777777" w:rsidR="00DD036F" w:rsidRPr="00BE0F37" w:rsidRDefault="009F50F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416" w:type="pct"/>
          </w:tcPr>
          <w:p w14:paraId="6DBFF544" w14:textId="77777777" w:rsidR="00DD036F" w:rsidRPr="00BE0F37" w:rsidRDefault="00092408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p</w:t>
            </w:r>
            <w:r w:rsidR="00515B93"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=.04</w:t>
            </w:r>
          </w:p>
        </w:tc>
        <w:tc>
          <w:tcPr>
            <w:tcW w:w="313" w:type="pct"/>
          </w:tcPr>
          <w:p w14:paraId="783117E7" w14:textId="77777777" w:rsidR="00DD036F" w:rsidRPr="00BE0F37" w:rsidRDefault="006C3C23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0E6EEFD5" w14:textId="77777777" w:rsidR="00DD036F" w:rsidRPr="00BE0F37" w:rsidRDefault="006C3C23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364" w:type="pct"/>
          </w:tcPr>
          <w:p w14:paraId="50F37C0B" w14:textId="77777777" w:rsidR="00DD036F" w:rsidRPr="00BE0F37" w:rsidRDefault="0030464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p=.001</w:t>
            </w:r>
          </w:p>
        </w:tc>
        <w:tc>
          <w:tcPr>
            <w:tcW w:w="365" w:type="pct"/>
          </w:tcPr>
          <w:p w14:paraId="27EA9EA5" w14:textId="77777777" w:rsidR="00DD036F" w:rsidRPr="00BE0F37" w:rsidRDefault="002C63E6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p</w:t>
            </w:r>
            <w:r w:rsidR="003A24A7"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=.01</w:t>
            </w:r>
          </w:p>
        </w:tc>
        <w:tc>
          <w:tcPr>
            <w:tcW w:w="416" w:type="pct"/>
          </w:tcPr>
          <w:p w14:paraId="6ED4E1F3" w14:textId="77777777" w:rsidR="00DD036F" w:rsidRPr="00BE0F37" w:rsidRDefault="00BF1AA0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p=.001</w:t>
            </w:r>
          </w:p>
        </w:tc>
        <w:tc>
          <w:tcPr>
            <w:tcW w:w="365" w:type="pct"/>
          </w:tcPr>
          <w:p w14:paraId="77ED2873" w14:textId="77777777" w:rsidR="00DD036F" w:rsidRPr="00BE0F37" w:rsidRDefault="00E46602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p</w:t>
            </w:r>
            <w:r w:rsidR="00B723CB"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=.001</w:t>
            </w:r>
          </w:p>
        </w:tc>
      </w:tr>
      <w:tr w:rsidR="00393111" w:rsidRPr="00A42285" w14:paraId="65DFD239" w14:textId="77777777" w:rsidTr="00AE0E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0A86BC1B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o education</w:t>
            </w:r>
          </w:p>
        </w:tc>
        <w:tc>
          <w:tcPr>
            <w:tcW w:w="419" w:type="pct"/>
          </w:tcPr>
          <w:p w14:paraId="6DEB0B82" w14:textId="77777777" w:rsidR="00A70194" w:rsidRPr="00BE0F37" w:rsidRDefault="00442122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335 (74.8)</w:t>
            </w:r>
          </w:p>
        </w:tc>
        <w:tc>
          <w:tcPr>
            <w:tcW w:w="419" w:type="pct"/>
          </w:tcPr>
          <w:p w14:paraId="6D2560CD" w14:textId="77777777" w:rsidR="00A70194" w:rsidRPr="00BE0F37" w:rsidRDefault="00D96603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85 (76.6)</w:t>
            </w:r>
          </w:p>
        </w:tc>
        <w:tc>
          <w:tcPr>
            <w:tcW w:w="417" w:type="pct"/>
          </w:tcPr>
          <w:p w14:paraId="4DFF8BF0" w14:textId="77777777" w:rsidR="00A70194" w:rsidRPr="00BE0F37" w:rsidRDefault="00EF3F40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350 (73.5)</w:t>
            </w:r>
          </w:p>
        </w:tc>
        <w:tc>
          <w:tcPr>
            <w:tcW w:w="365" w:type="pct"/>
          </w:tcPr>
          <w:p w14:paraId="5FA84C94" w14:textId="77777777" w:rsidR="00A70194" w:rsidRPr="00BE0F37" w:rsidRDefault="008B60D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50(77.3)</w:t>
            </w:r>
          </w:p>
        </w:tc>
        <w:tc>
          <w:tcPr>
            <w:tcW w:w="358" w:type="pct"/>
          </w:tcPr>
          <w:p w14:paraId="568EB42A" w14:textId="77777777" w:rsidR="00A70194" w:rsidRPr="00BE0F37" w:rsidRDefault="00DF727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276 (76.7)</w:t>
            </w:r>
          </w:p>
        </w:tc>
        <w:tc>
          <w:tcPr>
            <w:tcW w:w="416" w:type="pct"/>
          </w:tcPr>
          <w:p w14:paraId="3BA28666" w14:textId="77777777" w:rsidR="00A70194" w:rsidRPr="00BE0F37" w:rsidRDefault="00515B93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75 (84.3)</w:t>
            </w:r>
          </w:p>
        </w:tc>
        <w:tc>
          <w:tcPr>
            <w:tcW w:w="313" w:type="pct"/>
          </w:tcPr>
          <w:p w14:paraId="650ADA68" w14:textId="77777777" w:rsidR="00A70194" w:rsidRPr="00BE0F37" w:rsidRDefault="00EC7E1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295(75.4)</w:t>
            </w:r>
          </w:p>
        </w:tc>
        <w:tc>
          <w:tcPr>
            <w:tcW w:w="365" w:type="pct"/>
          </w:tcPr>
          <w:p w14:paraId="6C69C270" w14:textId="77777777" w:rsidR="00A70194" w:rsidRPr="00BE0F37" w:rsidRDefault="00ED32C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27 (8.4)</w:t>
            </w:r>
          </w:p>
        </w:tc>
        <w:tc>
          <w:tcPr>
            <w:tcW w:w="364" w:type="pct"/>
          </w:tcPr>
          <w:p w14:paraId="305529CA" w14:textId="77777777" w:rsidR="00A70194" w:rsidRPr="00BE0F37" w:rsidRDefault="0030464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290 (66.5)</w:t>
            </w:r>
          </w:p>
        </w:tc>
        <w:tc>
          <w:tcPr>
            <w:tcW w:w="365" w:type="pct"/>
          </w:tcPr>
          <w:p w14:paraId="4E3101D3" w14:textId="77777777" w:rsidR="00A70194" w:rsidRPr="00BE0F37" w:rsidRDefault="003A24A7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83 (71.6)</w:t>
            </w:r>
          </w:p>
        </w:tc>
        <w:tc>
          <w:tcPr>
            <w:tcW w:w="416" w:type="pct"/>
          </w:tcPr>
          <w:p w14:paraId="491FD484" w14:textId="77777777" w:rsidR="00A70194" w:rsidRPr="00BE0F37" w:rsidRDefault="00BF1AA0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309 (65.7)</w:t>
            </w:r>
          </w:p>
        </w:tc>
        <w:tc>
          <w:tcPr>
            <w:tcW w:w="365" w:type="pct"/>
          </w:tcPr>
          <w:p w14:paraId="6528B620" w14:textId="77777777" w:rsidR="00A70194" w:rsidRPr="00BE0F37" w:rsidRDefault="00B723CB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14 (77.0)</w:t>
            </w:r>
          </w:p>
        </w:tc>
      </w:tr>
      <w:tr w:rsidR="00393111" w:rsidRPr="00A42285" w14:paraId="208D51D6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5690C46D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Primary</w:t>
            </w:r>
          </w:p>
        </w:tc>
        <w:tc>
          <w:tcPr>
            <w:tcW w:w="419" w:type="pct"/>
          </w:tcPr>
          <w:p w14:paraId="0ACC5CC6" w14:textId="77777777" w:rsidR="00A70194" w:rsidRPr="00BE0F37" w:rsidRDefault="00442122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34 (7.6)</w:t>
            </w:r>
          </w:p>
        </w:tc>
        <w:tc>
          <w:tcPr>
            <w:tcW w:w="419" w:type="pct"/>
          </w:tcPr>
          <w:p w14:paraId="5D0FBCDE" w14:textId="77777777" w:rsidR="00A70194" w:rsidRPr="00BE0F37" w:rsidRDefault="00D96603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9(8.1)</w:t>
            </w:r>
          </w:p>
        </w:tc>
        <w:tc>
          <w:tcPr>
            <w:tcW w:w="417" w:type="pct"/>
          </w:tcPr>
          <w:p w14:paraId="3FCD7F8B" w14:textId="77777777" w:rsidR="00A70194" w:rsidRPr="00BE0F37" w:rsidRDefault="00EF3F40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37 (7.8)</w:t>
            </w:r>
          </w:p>
        </w:tc>
        <w:tc>
          <w:tcPr>
            <w:tcW w:w="365" w:type="pct"/>
          </w:tcPr>
          <w:p w14:paraId="49A2CABE" w14:textId="77777777" w:rsidR="00A70194" w:rsidRPr="00BE0F37" w:rsidRDefault="009E13EA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23</w:t>
            </w:r>
            <w:r w:rsidR="008B60DF"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 xml:space="preserve"> (</w:t>
            </w: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1</w:t>
            </w:r>
            <w:r w:rsidR="008B60DF"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.6)</w:t>
            </w:r>
          </w:p>
        </w:tc>
        <w:tc>
          <w:tcPr>
            <w:tcW w:w="358" w:type="pct"/>
          </w:tcPr>
          <w:p w14:paraId="0548AD4C" w14:textId="77777777" w:rsidR="00A70194" w:rsidRPr="00BE0F37" w:rsidRDefault="00246F6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49 (13.6)</w:t>
            </w:r>
          </w:p>
        </w:tc>
        <w:tc>
          <w:tcPr>
            <w:tcW w:w="416" w:type="pct"/>
          </w:tcPr>
          <w:p w14:paraId="502D0105" w14:textId="77777777" w:rsidR="00A70194" w:rsidRPr="00BE0F37" w:rsidRDefault="00515B93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1 (12.4)</w:t>
            </w:r>
          </w:p>
        </w:tc>
        <w:tc>
          <w:tcPr>
            <w:tcW w:w="313" w:type="pct"/>
          </w:tcPr>
          <w:p w14:paraId="698CF06F" w14:textId="77777777" w:rsidR="00A70194" w:rsidRPr="00BE0F37" w:rsidRDefault="00EC7E1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58 (14.8)</w:t>
            </w:r>
          </w:p>
        </w:tc>
        <w:tc>
          <w:tcPr>
            <w:tcW w:w="365" w:type="pct"/>
          </w:tcPr>
          <w:p w14:paraId="5EF0C770" w14:textId="77777777" w:rsidR="00A70194" w:rsidRPr="00BE0F37" w:rsidRDefault="00ED32C6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6 (10.1)</w:t>
            </w:r>
          </w:p>
        </w:tc>
        <w:tc>
          <w:tcPr>
            <w:tcW w:w="364" w:type="pct"/>
          </w:tcPr>
          <w:p w14:paraId="561FE9DB" w14:textId="77777777" w:rsidR="00A70194" w:rsidRPr="00BE0F37" w:rsidRDefault="0030464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63 (14.4)</w:t>
            </w:r>
          </w:p>
        </w:tc>
        <w:tc>
          <w:tcPr>
            <w:tcW w:w="365" w:type="pct"/>
          </w:tcPr>
          <w:p w14:paraId="215B4C0E" w14:textId="77777777" w:rsidR="00A70194" w:rsidRPr="00BE0F37" w:rsidRDefault="003A24A7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4 (12.1)</w:t>
            </w:r>
          </w:p>
        </w:tc>
        <w:tc>
          <w:tcPr>
            <w:tcW w:w="416" w:type="pct"/>
          </w:tcPr>
          <w:p w14:paraId="4681723A" w14:textId="77777777" w:rsidR="00A70194" w:rsidRPr="00BE0F37" w:rsidRDefault="00BF1AA0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70 (14.9)</w:t>
            </w:r>
          </w:p>
        </w:tc>
        <w:tc>
          <w:tcPr>
            <w:tcW w:w="365" w:type="pct"/>
          </w:tcPr>
          <w:p w14:paraId="6F07FD4C" w14:textId="77777777" w:rsidR="00A70194" w:rsidRPr="00BE0F37" w:rsidRDefault="00B723CB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4 (9.5)</w:t>
            </w:r>
          </w:p>
        </w:tc>
      </w:tr>
      <w:tr w:rsidR="00393111" w:rsidRPr="00A42285" w14:paraId="40502D95" w14:textId="77777777" w:rsidTr="00AE0E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688930B8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Secondary</w:t>
            </w:r>
          </w:p>
        </w:tc>
        <w:tc>
          <w:tcPr>
            <w:tcW w:w="419" w:type="pct"/>
          </w:tcPr>
          <w:p w14:paraId="721EE299" w14:textId="77777777" w:rsidR="00A70194" w:rsidRPr="00A42285" w:rsidRDefault="00DA2E54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7 (3.8)</w:t>
            </w:r>
          </w:p>
        </w:tc>
        <w:tc>
          <w:tcPr>
            <w:tcW w:w="419" w:type="pct"/>
          </w:tcPr>
          <w:p w14:paraId="25E80D08" w14:textId="77777777" w:rsidR="00A70194" w:rsidRPr="00A42285" w:rsidRDefault="00D96603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 (2.7)</w:t>
            </w:r>
          </w:p>
        </w:tc>
        <w:tc>
          <w:tcPr>
            <w:tcW w:w="417" w:type="pct"/>
          </w:tcPr>
          <w:p w14:paraId="5248B2B6" w14:textId="77777777" w:rsidR="00A70194" w:rsidRPr="00A42285" w:rsidRDefault="00EF3F40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2 (4.6)</w:t>
            </w:r>
          </w:p>
        </w:tc>
        <w:tc>
          <w:tcPr>
            <w:tcW w:w="365" w:type="pct"/>
          </w:tcPr>
          <w:p w14:paraId="49FCE2E8" w14:textId="77777777" w:rsidR="00A70194" w:rsidRPr="00A42285" w:rsidRDefault="009E13EA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9 (9.3</w:t>
            </w:r>
            <w:r w:rsidR="008B60DF"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58" w:type="pct"/>
          </w:tcPr>
          <w:p w14:paraId="0599C29D" w14:textId="77777777" w:rsidR="00A70194" w:rsidRPr="00A42285" w:rsidRDefault="00246F6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2 (8.9)</w:t>
            </w:r>
          </w:p>
        </w:tc>
        <w:tc>
          <w:tcPr>
            <w:tcW w:w="416" w:type="pct"/>
          </w:tcPr>
          <w:p w14:paraId="76CBBCD3" w14:textId="77777777" w:rsidR="00A70194" w:rsidRPr="00A42285" w:rsidRDefault="00515B93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 (2.2)</w:t>
            </w:r>
          </w:p>
        </w:tc>
        <w:tc>
          <w:tcPr>
            <w:tcW w:w="313" w:type="pct"/>
          </w:tcPr>
          <w:p w14:paraId="0117E8E9" w14:textId="77777777" w:rsidR="00A70194" w:rsidRPr="00A42285" w:rsidRDefault="00EC7E1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4 (8.7)</w:t>
            </w:r>
          </w:p>
        </w:tc>
        <w:tc>
          <w:tcPr>
            <w:tcW w:w="365" w:type="pct"/>
          </w:tcPr>
          <w:p w14:paraId="0D4EE8AC" w14:textId="77777777" w:rsidR="00A70194" w:rsidRPr="00A42285" w:rsidRDefault="00ED32C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5 (9.5)</w:t>
            </w:r>
          </w:p>
        </w:tc>
        <w:tc>
          <w:tcPr>
            <w:tcW w:w="364" w:type="pct"/>
          </w:tcPr>
          <w:p w14:paraId="2740C08A" w14:textId="77777777" w:rsidR="00A70194" w:rsidRPr="00A42285" w:rsidRDefault="0030464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8 (13.3)</w:t>
            </w:r>
          </w:p>
        </w:tc>
        <w:tc>
          <w:tcPr>
            <w:tcW w:w="365" w:type="pct"/>
          </w:tcPr>
          <w:p w14:paraId="7A2739FF" w14:textId="77777777" w:rsidR="00A70194" w:rsidRPr="00A42285" w:rsidRDefault="003A24A7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5 (12.9)</w:t>
            </w:r>
          </w:p>
        </w:tc>
        <w:tc>
          <w:tcPr>
            <w:tcW w:w="416" w:type="pct"/>
          </w:tcPr>
          <w:p w14:paraId="4DE8D53F" w14:textId="77777777" w:rsidR="00A70194" w:rsidRPr="00A42285" w:rsidRDefault="00BF1AA0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3 (11.3)</w:t>
            </w:r>
          </w:p>
        </w:tc>
        <w:tc>
          <w:tcPr>
            <w:tcW w:w="365" w:type="pct"/>
          </w:tcPr>
          <w:p w14:paraId="7849BFCE" w14:textId="77777777" w:rsidR="00A70194" w:rsidRPr="00A42285" w:rsidRDefault="00B723CB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5 (10.1)</w:t>
            </w:r>
          </w:p>
        </w:tc>
      </w:tr>
      <w:tr w:rsidR="00393111" w:rsidRPr="00A42285" w14:paraId="46B05645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5EF18EC2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Higher</w:t>
            </w:r>
          </w:p>
        </w:tc>
        <w:tc>
          <w:tcPr>
            <w:tcW w:w="419" w:type="pct"/>
          </w:tcPr>
          <w:p w14:paraId="73FE9C50" w14:textId="77777777" w:rsidR="00A70194" w:rsidRPr="00A42285" w:rsidRDefault="00DA2E54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9 (2.0)</w:t>
            </w:r>
          </w:p>
        </w:tc>
        <w:tc>
          <w:tcPr>
            <w:tcW w:w="419" w:type="pct"/>
          </w:tcPr>
          <w:p w14:paraId="09BFA23A" w14:textId="77777777" w:rsidR="00A70194" w:rsidRPr="00A42285" w:rsidRDefault="00D96603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 (1.8)</w:t>
            </w:r>
          </w:p>
        </w:tc>
        <w:tc>
          <w:tcPr>
            <w:tcW w:w="417" w:type="pct"/>
          </w:tcPr>
          <w:p w14:paraId="17BF339C" w14:textId="77777777" w:rsidR="00A70194" w:rsidRPr="00A42285" w:rsidRDefault="00EF3F40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2 (2.5)</w:t>
            </w:r>
          </w:p>
        </w:tc>
        <w:tc>
          <w:tcPr>
            <w:tcW w:w="365" w:type="pct"/>
          </w:tcPr>
          <w:p w14:paraId="1D2BA56A" w14:textId="77777777" w:rsidR="00A70194" w:rsidRPr="00A42285" w:rsidRDefault="008B60D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 (1.0)</w:t>
            </w:r>
          </w:p>
        </w:tc>
        <w:tc>
          <w:tcPr>
            <w:tcW w:w="358" w:type="pct"/>
          </w:tcPr>
          <w:p w14:paraId="2E75A0C3" w14:textId="77777777" w:rsidR="00A70194" w:rsidRPr="00A42285" w:rsidRDefault="00246F6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 (0.8)</w:t>
            </w:r>
          </w:p>
        </w:tc>
        <w:tc>
          <w:tcPr>
            <w:tcW w:w="416" w:type="pct"/>
          </w:tcPr>
          <w:p w14:paraId="71A516BA" w14:textId="77777777" w:rsidR="00A70194" w:rsidRPr="00A42285" w:rsidRDefault="00515B93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 (1.1)</w:t>
            </w:r>
          </w:p>
        </w:tc>
        <w:tc>
          <w:tcPr>
            <w:tcW w:w="313" w:type="pct"/>
          </w:tcPr>
          <w:p w14:paraId="6565DF1F" w14:textId="77777777" w:rsidR="00A70194" w:rsidRPr="00A42285" w:rsidRDefault="00EC7E1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 (1.0)</w:t>
            </w:r>
          </w:p>
        </w:tc>
        <w:tc>
          <w:tcPr>
            <w:tcW w:w="365" w:type="pct"/>
          </w:tcPr>
          <w:p w14:paraId="102D845A" w14:textId="77777777" w:rsidR="00A70194" w:rsidRPr="00A42285" w:rsidRDefault="00ED32C6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364" w:type="pct"/>
          </w:tcPr>
          <w:p w14:paraId="3D3B2D3D" w14:textId="77777777" w:rsidR="00A70194" w:rsidRPr="00A42285" w:rsidRDefault="0030464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5 (5.7)</w:t>
            </w:r>
          </w:p>
        </w:tc>
        <w:tc>
          <w:tcPr>
            <w:tcW w:w="365" w:type="pct"/>
          </w:tcPr>
          <w:p w14:paraId="22434E03" w14:textId="77777777" w:rsidR="00A70194" w:rsidRPr="00A42285" w:rsidRDefault="003A24A7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 (3.4)</w:t>
            </w:r>
          </w:p>
        </w:tc>
        <w:tc>
          <w:tcPr>
            <w:tcW w:w="416" w:type="pct"/>
          </w:tcPr>
          <w:p w14:paraId="0B147C32" w14:textId="77777777" w:rsidR="00A70194" w:rsidRPr="00A42285" w:rsidRDefault="00BF1AA0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8 (8.1)</w:t>
            </w:r>
          </w:p>
        </w:tc>
        <w:tc>
          <w:tcPr>
            <w:tcW w:w="365" w:type="pct"/>
          </w:tcPr>
          <w:p w14:paraId="2BED38FF" w14:textId="77777777" w:rsidR="00A70194" w:rsidRPr="00A42285" w:rsidRDefault="00B723CB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 (3.4)</w:t>
            </w:r>
          </w:p>
        </w:tc>
      </w:tr>
      <w:tr w:rsidR="00393111" w:rsidRPr="00A42285" w14:paraId="12687EAA" w14:textId="77777777" w:rsidTr="00AE0E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75EA616A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b w:val="0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Women Current employment  status*</w:t>
            </w:r>
          </w:p>
        </w:tc>
        <w:tc>
          <w:tcPr>
            <w:tcW w:w="419" w:type="pct"/>
          </w:tcPr>
          <w:p w14:paraId="3BA8233B" w14:textId="77777777" w:rsidR="00A70194" w:rsidRPr="00A42285" w:rsidRDefault="00DC3AFF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p</w:t>
            </w:r>
            <w:r w:rsidR="001B7136"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=.01</w:t>
            </w:r>
          </w:p>
        </w:tc>
        <w:tc>
          <w:tcPr>
            <w:tcW w:w="419" w:type="pct"/>
          </w:tcPr>
          <w:p w14:paraId="3C5C74DC" w14:textId="77777777" w:rsidR="00A70194" w:rsidRPr="00A42285" w:rsidRDefault="00187228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7" w:type="pct"/>
          </w:tcPr>
          <w:p w14:paraId="41FC0160" w14:textId="77777777" w:rsidR="00A70194" w:rsidRPr="00A42285" w:rsidRDefault="00187228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7BCD9776" w14:textId="77777777" w:rsidR="00A70194" w:rsidRPr="00A42285" w:rsidRDefault="00187228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58" w:type="pct"/>
          </w:tcPr>
          <w:p w14:paraId="19389709" w14:textId="77777777" w:rsidR="00A70194" w:rsidRPr="00A42285" w:rsidRDefault="00CF0BF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6" w:type="pct"/>
          </w:tcPr>
          <w:p w14:paraId="2B06EFD7" w14:textId="77777777" w:rsidR="00A70194" w:rsidRPr="00A42285" w:rsidRDefault="00CF0BF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13" w:type="pct"/>
          </w:tcPr>
          <w:p w14:paraId="442BCE17" w14:textId="77777777" w:rsidR="00A70194" w:rsidRPr="00A42285" w:rsidRDefault="00CF0BF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5F8E3107" w14:textId="77777777" w:rsidR="00A70194" w:rsidRPr="00A42285" w:rsidRDefault="00CF0BF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4" w:type="pct"/>
          </w:tcPr>
          <w:p w14:paraId="6CFBD03A" w14:textId="77777777" w:rsidR="00A70194" w:rsidRPr="00A42285" w:rsidRDefault="002B150E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1370367C" w14:textId="77777777" w:rsidR="00A70194" w:rsidRPr="00A42285" w:rsidRDefault="00A10788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6" w:type="pct"/>
          </w:tcPr>
          <w:p w14:paraId="52E6FECC" w14:textId="77777777" w:rsidR="00A70194" w:rsidRPr="00A42285" w:rsidRDefault="00A225CC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02C9CA74" w14:textId="77777777" w:rsidR="00A70194" w:rsidRPr="00A42285" w:rsidRDefault="0002744D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</w:tr>
      <w:tr w:rsidR="00393111" w:rsidRPr="00A42285" w14:paraId="4977D7C4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4DCFEDEA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Unemployed</w:t>
            </w:r>
          </w:p>
        </w:tc>
        <w:tc>
          <w:tcPr>
            <w:tcW w:w="419" w:type="pct"/>
          </w:tcPr>
          <w:p w14:paraId="3CE716A8" w14:textId="77777777" w:rsidR="00A70194" w:rsidRPr="00A42285" w:rsidRDefault="005E16CE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17 (79.5)</w:t>
            </w:r>
          </w:p>
        </w:tc>
        <w:tc>
          <w:tcPr>
            <w:tcW w:w="419" w:type="pct"/>
          </w:tcPr>
          <w:p w14:paraId="085CED0C" w14:textId="77777777" w:rsidR="00A70194" w:rsidRPr="00A42285" w:rsidRDefault="00187228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867(77.9)</w:t>
            </w:r>
          </w:p>
        </w:tc>
        <w:tc>
          <w:tcPr>
            <w:tcW w:w="417" w:type="pct"/>
          </w:tcPr>
          <w:p w14:paraId="6FFE99CE" w14:textId="77777777" w:rsidR="00A70194" w:rsidRPr="00A42285" w:rsidRDefault="00187228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88(78.6)</w:t>
            </w:r>
          </w:p>
        </w:tc>
        <w:tc>
          <w:tcPr>
            <w:tcW w:w="365" w:type="pct"/>
          </w:tcPr>
          <w:p w14:paraId="155F79BC" w14:textId="77777777" w:rsidR="00A70194" w:rsidRPr="00A42285" w:rsidRDefault="00187228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44(74.2)</w:t>
            </w:r>
          </w:p>
        </w:tc>
        <w:tc>
          <w:tcPr>
            <w:tcW w:w="358" w:type="pct"/>
          </w:tcPr>
          <w:p w14:paraId="0ACDEB8E" w14:textId="77777777" w:rsidR="00A70194" w:rsidRPr="00A42285" w:rsidRDefault="009245E2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68(74.4)</w:t>
            </w:r>
          </w:p>
        </w:tc>
        <w:tc>
          <w:tcPr>
            <w:tcW w:w="416" w:type="pct"/>
          </w:tcPr>
          <w:p w14:paraId="18D25A4A" w14:textId="77777777" w:rsidR="00A70194" w:rsidRPr="00A42285" w:rsidRDefault="00371602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3 (70.8)</w:t>
            </w:r>
          </w:p>
        </w:tc>
        <w:tc>
          <w:tcPr>
            <w:tcW w:w="313" w:type="pct"/>
          </w:tcPr>
          <w:p w14:paraId="58DE8918" w14:textId="77777777" w:rsidR="00A70194" w:rsidRPr="00A42285" w:rsidRDefault="0013404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88 (73.7)</w:t>
            </w:r>
          </w:p>
        </w:tc>
        <w:tc>
          <w:tcPr>
            <w:tcW w:w="365" w:type="pct"/>
          </w:tcPr>
          <w:p w14:paraId="6C3E511B" w14:textId="77777777" w:rsidR="00A70194" w:rsidRPr="00A42285" w:rsidRDefault="00A647E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20 (75.9)</w:t>
            </w:r>
          </w:p>
        </w:tc>
        <w:tc>
          <w:tcPr>
            <w:tcW w:w="364" w:type="pct"/>
          </w:tcPr>
          <w:p w14:paraId="2DBA6E86" w14:textId="77777777" w:rsidR="00A70194" w:rsidRPr="00A42285" w:rsidRDefault="00E0069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13 (72.0)</w:t>
            </w:r>
          </w:p>
        </w:tc>
        <w:tc>
          <w:tcPr>
            <w:tcW w:w="365" w:type="pct"/>
          </w:tcPr>
          <w:p w14:paraId="642ECBF1" w14:textId="77777777" w:rsidR="00A70194" w:rsidRPr="00A42285" w:rsidRDefault="009458ED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84 (72.4)</w:t>
            </w:r>
          </w:p>
        </w:tc>
        <w:tc>
          <w:tcPr>
            <w:tcW w:w="416" w:type="pct"/>
          </w:tcPr>
          <w:p w14:paraId="7252BE68" w14:textId="77777777" w:rsidR="00A70194" w:rsidRPr="00A42285" w:rsidRDefault="00BE4DF6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39 (72.3)</w:t>
            </w:r>
          </w:p>
        </w:tc>
        <w:tc>
          <w:tcPr>
            <w:tcW w:w="365" w:type="pct"/>
          </w:tcPr>
          <w:p w14:paraId="6B5F7E29" w14:textId="77777777" w:rsidR="00A70194" w:rsidRPr="00A42285" w:rsidRDefault="00A225CC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6 (71.6)</w:t>
            </w:r>
          </w:p>
        </w:tc>
      </w:tr>
      <w:tr w:rsidR="00393111" w:rsidRPr="00A42285" w14:paraId="572F238C" w14:textId="77777777" w:rsidTr="00AE0E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159D5133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Employed </w:t>
            </w:r>
          </w:p>
        </w:tc>
        <w:tc>
          <w:tcPr>
            <w:tcW w:w="419" w:type="pct"/>
          </w:tcPr>
          <w:p w14:paraId="4F40C095" w14:textId="77777777" w:rsidR="00A70194" w:rsidRPr="00A42285" w:rsidRDefault="005E16CE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59 (20.5)</w:t>
            </w:r>
          </w:p>
        </w:tc>
        <w:tc>
          <w:tcPr>
            <w:tcW w:w="419" w:type="pct"/>
          </w:tcPr>
          <w:p w14:paraId="0228F0AB" w14:textId="77777777" w:rsidR="00A70194" w:rsidRPr="00A42285" w:rsidRDefault="00187228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46(22.1)</w:t>
            </w:r>
          </w:p>
        </w:tc>
        <w:tc>
          <w:tcPr>
            <w:tcW w:w="417" w:type="pct"/>
          </w:tcPr>
          <w:p w14:paraId="77A5901B" w14:textId="77777777" w:rsidR="00A70194" w:rsidRPr="00A42285" w:rsidRDefault="00187228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60(21.4)</w:t>
            </w:r>
          </w:p>
        </w:tc>
        <w:tc>
          <w:tcPr>
            <w:tcW w:w="365" w:type="pct"/>
          </w:tcPr>
          <w:p w14:paraId="259660A9" w14:textId="77777777" w:rsidR="00A70194" w:rsidRPr="00A42285" w:rsidRDefault="00187228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0 (25.8)</w:t>
            </w:r>
          </w:p>
        </w:tc>
        <w:tc>
          <w:tcPr>
            <w:tcW w:w="358" w:type="pct"/>
          </w:tcPr>
          <w:p w14:paraId="1506FFC0" w14:textId="77777777" w:rsidR="00A70194" w:rsidRPr="00A42285" w:rsidRDefault="009245E2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92 (25.6)</w:t>
            </w:r>
          </w:p>
        </w:tc>
        <w:tc>
          <w:tcPr>
            <w:tcW w:w="416" w:type="pct"/>
          </w:tcPr>
          <w:p w14:paraId="488E1FBF" w14:textId="77777777" w:rsidR="00A70194" w:rsidRPr="00A42285" w:rsidRDefault="00371602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6 (29.2)</w:t>
            </w:r>
          </w:p>
        </w:tc>
        <w:tc>
          <w:tcPr>
            <w:tcW w:w="313" w:type="pct"/>
          </w:tcPr>
          <w:p w14:paraId="0F64C8AB" w14:textId="77777777" w:rsidR="00A70194" w:rsidRPr="00A42285" w:rsidRDefault="0013404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3 (26.3)</w:t>
            </w:r>
          </w:p>
        </w:tc>
        <w:tc>
          <w:tcPr>
            <w:tcW w:w="365" w:type="pct"/>
          </w:tcPr>
          <w:p w14:paraId="2872F947" w14:textId="77777777" w:rsidR="00A70194" w:rsidRPr="00A42285" w:rsidRDefault="00A647E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8 (24.1)</w:t>
            </w:r>
          </w:p>
        </w:tc>
        <w:tc>
          <w:tcPr>
            <w:tcW w:w="364" w:type="pct"/>
          </w:tcPr>
          <w:p w14:paraId="5DD1D243" w14:textId="77777777" w:rsidR="00A70194" w:rsidRPr="00A42285" w:rsidRDefault="00E0069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23 (28.0)</w:t>
            </w:r>
          </w:p>
        </w:tc>
        <w:tc>
          <w:tcPr>
            <w:tcW w:w="365" w:type="pct"/>
          </w:tcPr>
          <w:p w14:paraId="557C3A64" w14:textId="77777777" w:rsidR="00A70194" w:rsidRPr="00A42285" w:rsidRDefault="009458ED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2 (27.6)</w:t>
            </w:r>
          </w:p>
        </w:tc>
        <w:tc>
          <w:tcPr>
            <w:tcW w:w="416" w:type="pct"/>
          </w:tcPr>
          <w:p w14:paraId="19D8F74E" w14:textId="77777777" w:rsidR="00A70194" w:rsidRPr="00A42285" w:rsidRDefault="00BE4DF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30 (27.7)</w:t>
            </w:r>
          </w:p>
        </w:tc>
        <w:tc>
          <w:tcPr>
            <w:tcW w:w="365" w:type="pct"/>
          </w:tcPr>
          <w:p w14:paraId="3394312C" w14:textId="77777777" w:rsidR="00A70194" w:rsidRPr="00A42285" w:rsidRDefault="00A225CC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2 (28.4)</w:t>
            </w:r>
          </w:p>
        </w:tc>
      </w:tr>
      <w:tr w:rsidR="00393111" w:rsidRPr="00A42285" w14:paraId="11D9952C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4673A566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b w:val="0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Husband Education</w:t>
            </w:r>
          </w:p>
        </w:tc>
        <w:tc>
          <w:tcPr>
            <w:tcW w:w="419" w:type="pct"/>
          </w:tcPr>
          <w:p w14:paraId="5D9D1757" w14:textId="77777777" w:rsidR="00A70194" w:rsidRPr="003C6590" w:rsidRDefault="00475ECF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9" w:type="pct"/>
          </w:tcPr>
          <w:p w14:paraId="6E9543E9" w14:textId="77777777" w:rsidR="00A70194" w:rsidRPr="003C6590" w:rsidRDefault="006103E8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p</w:t>
            </w:r>
            <w:r w:rsidR="00B141C3"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=.02</w:t>
            </w:r>
          </w:p>
        </w:tc>
        <w:tc>
          <w:tcPr>
            <w:tcW w:w="417" w:type="pct"/>
          </w:tcPr>
          <w:p w14:paraId="6F5B43A4" w14:textId="77777777" w:rsidR="00A70194" w:rsidRPr="003C6590" w:rsidRDefault="006103E8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p=.02</w:t>
            </w:r>
          </w:p>
        </w:tc>
        <w:tc>
          <w:tcPr>
            <w:tcW w:w="365" w:type="pct"/>
          </w:tcPr>
          <w:p w14:paraId="1B3EF07A" w14:textId="77777777" w:rsidR="00A70194" w:rsidRPr="003C6590" w:rsidRDefault="00475EC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58" w:type="pct"/>
          </w:tcPr>
          <w:p w14:paraId="589C4293" w14:textId="77777777" w:rsidR="00A70194" w:rsidRPr="003C6590" w:rsidRDefault="00475EC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6" w:type="pct"/>
          </w:tcPr>
          <w:p w14:paraId="7DB2DB76" w14:textId="77777777" w:rsidR="00A70194" w:rsidRPr="003C6590" w:rsidRDefault="00013A6D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p=.01</w:t>
            </w:r>
          </w:p>
        </w:tc>
        <w:tc>
          <w:tcPr>
            <w:tcW w:w="313" w:type="pct"/>
          </w:tcPr>
          <w:p w14:paraId="519A4ACE" w14:textId="77777777" w:rsidR="00A70194" w:rsidRPr="003C6590" w:rsidRDefault="006B59D5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p=.05</w:t>
            </w:r>
          </w:p>
        </w:tc>
        <w:tc>
          <w:tcPr>
            <w:tcW w:w="365" w:type="pct"/>
          </w:tcPr>
          <w:p w14:paraId="2734B44D" w14:textId="77777777" w:rsidR="00A70194" w:rsidRPr="003C6590" w:rsidRDefault="00DC4E80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4" w:type="pct"/>
          </w:tcPr>
          <w:p w14:paraId="2BF5C44B" w14:textId="77777777" w:rsidR="00A70194" w:rsidRPr="003C6590" w:rsidRDefault="00ED5510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0E782E51" w14:textId="77777777" w:rsidR="00A70194" w:rsidRPr="003C6590" w:rsidRDefault="00ED5510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6" w:type="pct"/>
          </w:tcPr>
          <w:p w14:paraId="33958E54" w14:textId="77777777" w:rsidR="00A70194" w:rsidRPr="003C6590" w:rsidRDefault="00ED5510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0B81E923" w14:textId="77777777" w:rsidR="00A70194" w:rsidRPr="003C6590" w:rsidRDefault="004D715C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</w:tr>
      <w:tr w:rsidR="00393111" w:rsidRPr="00A42285" w14:paraId="53111668" w14:textId="77777777" w:rsidTr="00AE0E3C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633C67F6" w14:textId="77777777" w:rsidR="008E53C1" w:rsidRPr="00A42285" w:rsidRDefault="008E53C1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o education</w:t>
            </w:r>
          </w:p>
        </w:tc>
        <w:tc>
          <w:tcPr>
            <w:tcW w:w="419" w:type="pct"/>
          </w:tcPr>
          <w:p w14:paraId="1F6D444D" w14:textId="77777777" w:rsidR="008E53C1" w:rsidRPr="00A42285" w:rsidRDefault="008E53C1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02(45.2)</w:t>
            </w:r>
          </w:p>
        </w:tc>
        <w:tc>
          <w:tcPr>
            <w:tcW w:w="419" w:type="pct"/>
          </w:tcPr>
          <w:p w14:paraId="3DE20215" w14:textId="77777777" w:rsidR="008E53C1" w:rsidRPr="00A42285" w:rsidRDefault="008E53C1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9(44.1)</w:t>
            </w:r>
          </w:p>
        </w:tc>
        <w:tc>
          <w:tcPr>
            <w:tcW w:w="417" w:type="pct"/>
          </w:tcPr>
          <w:p w14:paraId="2276BDBE" w14:textId="77777777" w:rsidR="008E53C1" w:rsidRPr="00A42285" w:rsidRDefault="008E53C1" w:rsidP="00143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18(45</w:t>
            </w:r>
            <w:r w:rsidR="001433A9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8)</w:t>
            </w:r>
          </w:p>
        </w:tc>
        <w:tc>
          <w:tcPr>
            <w:tcW w:w="365" w:type="pct"/>
          </w:tcPr>
          <w:p w14:paraId="4059DAE5" w14:textId="77777777" w:rsidR="008E53C1" w:rsidRPr="00A42285" w:rsidRDefault="008E53C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90(46.4)</w:t>
            </w:r>
          </w:p>
        </w:tc>
        <w:tc>
          <w:tcPr>
            <w:tcW w:w="358" w:type="pct"/>
          </w:tcPr>
          <w:p w14:paraId="522F57DC" w14:textId="77777777" w:rsidR="008E53C1" w:rsidRPr="00A42285" w:rsidRDefault="00475EC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72 (47.9)</w:t>
            </w:r>
          </w:p>
        </w:tc>
        <w:tc>
          <w:tcPr>
            <w:tcW w:w="416" w:type="pct"/>
          </w:tcPr>
          <w:p w14:paraId="7D4A7680" w14:textId="77777777" w:rsidR="008E53C1" w:rsidRPr="00A42285" w:rsidRDefault="008E53C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6 (51.7)</w:t>
            </w:r>
          </w:p>
        </w:tc>
        <w:tc>
          <w:tcPr>
            <w:tcW w:w="313" w:type="pct"/>
          </w:tcPr>
          <w:p w14:paraId="2CB0F5B3" w14:textId="77777777" w:rsidR="008E53C1" w:rsidRPr="00A42285" w:rsidRDefault="00E13B6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88 (48.1)</w:t>
            </w:r>
          </w:p>
        </w:tc>
        <w:tc>
          <w:tcPr>
            <w:tcW w:w="365" w:type="pct"/>
          </w:tcPr>
          <w:p w14:paraId="1BCEAEC5" w14:textId="77777777" w:rsidR="008E53C1" w:rsidRPr="00A42285" w:rsidRDefault="0069714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79 (50.0)</w:t>
            </w:r>
          </w:p>
        </w:tc>
        <w:tc>
          <w:tcPr>
            <w:tcW w:w="364" w:type="pct"/>
          </w:tcPr>
          <w:p w14:paraId="63136DC4" w14:textId="77777777" w:rsidR="008E53C1" w:rsidRPr="00A42285" w:rsidRDefault="00703F0A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77 (40.7)</w:t>
            </w:r>
          </w:p>
        </w:tc>
        <w:tc>
          <w:tcPr>
            <w:tcW w:w="365" w:type="pct"/>
          </w:tcPr>
          <w:p w14:paraId="7B66ECDD" w14:textId="77777777" w:rsidR="008E53C1" w:rsidRPr="00A42285" w:rsidRDefault="0084638D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1 (44.0)</w:t>
            </w:r>
          </w:p>
        </w:tc>
        <w:tc>
          <w:tcPr>
            <w:tcW w:w="416" w:type="pct"/>
          </w:tcPr>
          <w:p w14:paraId="3699D35F" w14:textId="77777777" w:rsidR="008E53C1" w:rsidRPr="00A42285" w:rsidRDefault="00ED5510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85 (39.4)</w:t>
            </w:r>
          </w:p>
        </w:tc>
        <w:tc>
          <w:tcPr>
            <w:tcW w:w="365" w:type="pct"/>
          </w:tcPr>
          <w:p w14:paraId="464EAB5E" w14:textId="77777777" w:rsidR="008E53C1" w:rsidRPr="00A42285" w:rsidRDefault="007B6340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9 (46.6)</w:t>
            </w:r>
          </w:p>
        </w:tc>
      </w:tr>
      <w:tr w:rsidR="00393111" w:rsidRPr="00A42285" w14:paraId="36F448EF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519564C7" w14:textId="77777777" w:rsidR="008E53C1" w:rsidRPr="00A42285" w:rsidRDefault="008E53C1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Primary</w:t>
            </w:r>
          </w:p>
        </w:tc>
        <w:tc>
          <w:tcPr>
            <w:tcW w:w="419" w:type="pct"/>
          </w:tcPr>
          <w:p w14:paraId="6B480DB1" w14:textId="77777777" w:rsidR="008E53C1" w:rsidRPr="00A42285" w:rsidRDefault="008E53C1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9 (15.1)</w:t>
            </w:r>
          </w:p>
        </w:tc>
        <w:tc>
          <w:tcPr>
            <w:tcW w:w="419" w:type="pct"/>
          </w:tcPr>
          <w:p w14:paraId="4642329E" w14:textId="77777777" w:rsidR="008E53C1" w:rsidRPr="00A42285" w:rsidRDefault="008E53C1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3(21.1)</w:t>
            </w:r>
          </w:p>
        </w:tc>
        <w:tc>
          <w:tcPr>
            <w:tcW w:w="417" w:type="pct"/>
          </w:tcPr>
          <w:p w14:paraId="749C9FDA" w14:textId="77777777" w:rsidR="008E53C1" w:rsidRPr="00A42285" w:rsidRDefault="008E53C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9(13.5)</w:t>
            </w:r>
          </w:p>
        </w:tc>
        <w:tc>
          <w:tcPr>
            <w:tcW w:w="365" w:type="pct"/>
          </w:tcPr>
          <w:p w14:paraId="37AD60D6" w14:textId="77777777" w:rsidR="008E53C1" w:rsidRPr="00A42285" w:rsidRDefault="008E53C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0 (15.6)</w:t>
            </w:r>
          </w:p>
        </w:tc>
        <w:tc>
          <w:tcPr>
            <w:tcW w:w="358" w:type="pct"/>
          </w:tcPr>
          <w:p w14:paraId="1168C84A" w14:textId="77777777" w:rsidR="008E53C1" w:rsidRPr="00A42285" w:rsidRDefault="00475EC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5 (15.3)</w:t>
            </w:r>
          </w:p>
        </w:tc>
        <w:tc>
          <w:tcPr>
            <w:tcW w:w="416" w:type="pct"/>
          </w:tcPr>
          <w:p w14:paraId="7BD86A7D" w14:textId="77777777" w:rsidR="008E53C1" w:rsidRPr="00A42285" w:rsidRDefault="008E53C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8 (20.2)</w:t>
            </w:r>
          </w:p>
        </w:tc>
        <w:tc>
          <w:tcPr>
            <w:tcW w:w="313" w:type="pct"/>
          </w:tcPr>
          <w:p w14:paraId="387A32AC" w14:textId="77777777" w:rsidR="008E53C1" w:rsidRPr="00A42285" w:rsidRDefault="00E13B6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1 (15.6)</w:t>
            </w:r>
          </w:p>
        </w:tc>
        <w:tc>
          <w:tcPr>
            <w:tcW w:w="365" w:type="pct"/>
          </w:tcPr>
          <w:p w14:paraId="42F6D4AA" w14:textId="77777777" w:rsidR="008E53C1" w:rsidRPr="00A42285" w:rsidRDefault="004831D3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5 (15.8)</w:t>
            </w:r>
          </w:p>
        </w:tc>
        <w:tc>
          <w:tcPr>
            <w:tcW w:w="364" w:type="pct"/>
          </w:tcPr>
          <w:p w14:paraId="124951FB" w14:textId="77777777" w:rsidR="008E53C1" w:rsidRPr="00A42285" w:rsidRDefault="00703F0A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1 (14.0)</w:t>
            </w:r>
          </w:p>
        </w:tc>
        <w:tc>
          <w:tcPr>
            <w:tcW w:w="365" w:type="pct"/>
          </w:tcPr>
          <w:p w14:paraId="21DAC3F5" w14:textId="77777777" w:rsidR="008E53C1" w:rsidRPr="00A42285" w:rsidRDefault="0084638D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0 (17.2)</w:t>
            </w:r>
          </w:p>
        </w:tc>
        <w:tc>
          <w:tcPr>
            <w:tcW w:w="416" w:type="pct"/>
          </w:tcPr>
          <w:p w14:paraId="609C4334" w14:textId="77777777" w:rsidR="008E53C1" w:rsidRPr="00A42285" w:rsidRDefault="00ED5510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6(14.1)</w:t>
            </w:r>
          </w:p>
        </w:tc>
        <w:tc>
          <w:tcPr>
            <w:tcW w:w="365" w:type="pct"/>
          </w:tcPr>
          <w:p w14:paraId="65CAFA61" w14:textId="77777777" w:rsidR="008E53C1" w:rsidRPr="00A42285" w:rsidRDefault="0012632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1 (14.2)</w:t>
            </w:r>
          </w:p>
        </w:tc>
      </w:tr>
      <w:tr w:rsidR="00393111" w:rsidRPr="00A42285" w14:paraId="76CD0FEE" w14:textId="77777777" w:rsidTr="00AE0E3C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549ECFAA" w14:textId="77777777" w:rsidR="008E53C1" w:rsidRPr="00A42285" w:rsidRDefault="008E53C1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Secondary</w:t>
            </w:r>
          </w:p>
        </w:tc>
        <w:tc>
          <w:tcPr>
            <w:tcW w:w="419" w:type="pct"/>
          </w:tcPr>
          <w:p w14:paraId="6B919A9A" w14:textId="77777777" w:rsidR="008E53C1" w:rsidRPr="00A42285" w:rsidRDefault="008E53C1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27 (28.2)</w:t>
            </w:r>
          </w:p>
        </w:tc>
        <w:tc>
          <w:tcPr>
            <w:tcW w:w="419" w:type="pct"/>
          </w:tcPr>
          <w:p w14:paraId="4BE4EAB9" w14:textId="77777777" w:rsidR="008E53C1" w:rsidRPr="00A42285" w:rsidRDefault="008E53C1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8(25.2)</w:t>
            </w:r>
          </w:p>
        </w:tc>
        <w:tc>
          <w:tcPr>
            <w:tcW w:w="417" w:type="pct"/>
          </w:tcPr>
          <w:p w14:paraId="280DA0E3" w14:textId="77777777" w:rsidR="008E53C1" w:rsidRPr="00A42285" w:rsidRDefault="008E53C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34 (27.3)</w:t>
            </w:r>
          </w:p>
        </w:tc>
        <w:tc>
          <w:tcPr>
            <w:tcW w:w="365" w:type="pct"/>
          </w:tcPr>
          <w:p w14:paraId="2DE1EA99" w14:textId="77777777" w:rsidR="008E53C1" w:rsidRPr="00A42285" w:rsidRDefault="008E53C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6(24.3)</w:t>
            </w:r>
          </w:p>
        </w:tc>
        <w:tc>
          <w:tcPr>
            <w:tcW w:w="358" w:type="pct"/>
          </w:tcPr>
          <w:p w14:paraId="4EF1CA05" w14:textId="77777777" w:rsidR="008E53C1" w:rsidRPr="00A42285" w:rsidRDefault="00475EC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99 (27.6)</w:t>
            </w:r>
          </w:p>
        </w:tc>
        <w:tc>
          <w:tcPr>
            <w:tcW w:w="416" w:type="pct"/>
          </w:tcPr>
          <w:p w14:paraId="2CE004E0" w14:textId="77777777" w:rsidR="008E53C1" w:rsidRPr="00A42285" w:rsidRDefault="008E53C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8 (20.2)</w:t>
            </w:r>
          </w:p>
        </w:tc>
        <w:tc>
          <w:tcPr>
            <w:tcW w:w="313" w:type="pct"/>
          </w:tcPr>
          <w:p w14:paraId="2927BDCC" w14:textId="77777777" w:rsidR="008E53C1" w:rsidRPr="00A42285" w:rsidRDefault="00E13B64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4 (26.6)</w:t>
            </w:r>
          </w:p>
        </w:tc>
        <w:tc>
          <w:tcPr>
            <w:tcW w:w="365" w:type="pct"/>
          </w:tcPr>
          <w:p w14:paraId="74A90C54" w14:textId="77777777" w:rsidR="008E53C1" w:rsidRPr="00A42285" w:rsidRDefault="004831D3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1 (25.9)</w:t>
            </w:r>
          </w:p>
        </w:tc>
        <w:tc>
          <w:tcPr>
            <w:tcW w:w="364" w:type="pct"/>
          </w:tcPr>
          <w:p w14:paraId="144AEED3" w14:textId="77777777" w:rsidR="008E53C1" w:rsidRPr="00A42285" w:rsidRDefault="00703F0A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34 (30.8)</w:t>
            </w:r>
          </w:p>
        </w:tc>
        <w:tc>
          <w:tcPr>
            <w:tcW w:w="365" w:type="pct"/>
          </w:tcPr>
          <w:p w14:paraId="19B8D551" w14:textId="77777777" w:rsidR="008E53C1" w:rsidRPr="00A42285" w:rsidRDefault="0084638D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6 (31.0)</w:t>
            </w:r>
          </w:p>
        </w:tc>
        <w:tc>
          <w:tcPr>
            <w:tcW w:w="416" w:type="pct"/>
          </w:tcPr>
          <w:p w14:paraId="62DC54E6" w14:textId="77777777" w:rsidR="008E53C1" w:rsidRPr="00A42285" w:rsidRDefault="00ED5510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46 (31.1)</w:t>
            </w:r>
          </w:p>
        </w:tc>
        <w:tc>
          <w:tcPr>
            <w:tcW w:w="365" w:type="pct"/>
          </w:tcPr>
          <w:p w14:paraId="39B1D88B" w14:textId="77777777" w:rsidR="008E53C1" w:rsidRPr="00A42285" w:rsidRDefault="0012632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1 (27.7)</w:t>
            </w:r>
          </w:p>
        </w:tc>
      </w:tr>
      <w:tr w:rsidR="00393111" w:rsidRPr="00A42285" w14:paraId="3E2DD7A9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33E90995" w14:textId="77777777" w:rsidR="008E53C1" w:rsidRPr="00A42285" w:rsidRDefault="008E53C1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Higher</w:t>
            </w:r>
          </w:p>
        </w:tc>
        <w:tc>
          <w:tcPr>
            <w:tcW w:w="419" w:type="pct"/>
          </w:tcPr>
          <w:p w14:paraId="0E21772B" w14:textId="77777777" w:rsidR="008E53C1" w:rsidRPr="00A42285" w:rsidRDefault="008E53C1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9 (11.0)</w:t>
            </w:r>
          </w:p>
        </w:tc>
        <w:tc>
          <w:tcPr>
            <w:tcW w:w="419" w:type="pct"/>
          </w:tcPr>
          <w:p w14:paraId="34E55E86" w14:textId="77777777" w:rsidR="008E53C1" w:rsidRPr="00A42285" w:rsidRDefault="008E53C1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(9.0)</w:t>
            </w:r>
          </w:p>
        </w:tc>
        <w:tc>
          <w:tcPr>
            <w:tcW w:w="417" w:type="pct"/>
          </w:tcPr>
          <w:p w14:paraId="5E681378" w14:textId="77777777" w:rsidR="008E53C1" w:rsidRPr="00A42285" w:rsidRDefault="008E53C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5(11.6)</w:t>
            </w:r>
          </w:p>
        </w:tc>
        <w:tc>
          <w:tcPr>
            <w:tcW w:w="365" w:type="pct"/>
          </w:tcPr>
          <w:p w14:paraId="59BFC5CC" w14:textId="77777777" w:rsidR="008E53C1" w:rsidRPr="00A42285" w:rsidRDefault="008E53C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8(9.3)</w:t>
            </w:r>
          </w:p>
        </w:tc>
        <w:tc>
          <w:tcPr>
            <w:tcW w:w="358" w:type="pct"/>
          </w:tcPr>
          <w:p w14:paraId="2D140FD5" w14:textId="77777777" w:rsidR="008E53C1" w:rsidRPr="00A42285" w:rsidRDefault="00475EC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3 (9.2)</w:t>
            </w:r>
          </w:p>
        </w:tc>
        <w:tc>
          <w:tcPr>
            <w:tcW w:w="416" w:type="pct"/>
          </w:tcPr>
          <w:p w14:paraId="75B0275B" w14:textId="77777777" w:rsidR="008E53C1" w:rsidRPr="00A42285" w:rsidRDefault="008E53C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 (6.7)</w:t>
            </w:r>
          </w:p>
        </w:tc>
        <w:tc>
          <w:tcPr>
            <w:tcW w:w="313" w:type="pct"/>
          </w:tcPr>
          <w:p w14:paraId="01E2CB1E" w14:textId="77777777" w:rsidR="008E53C1" w:rsidRPr="00A42285" w:rsidRDefault="00E13B6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8 (9.7)</w:t>
            </w:r>
          </w:p>
        </w:tc>
        <w:tc>
          <w:tcPr>
            <w:tcW w:w="365" w:type="pct"/>
          </w:tcPr>
          <w:p w14:paraId="7496F784" w14:textId="77777777" w:rsidR="008E53C1" w:rsidRPr="00A42285" w:rsidRDefault="004831D3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3 (8.2)</w:t>
            </w:r>
          </w:p>
        </w:tc>
        <w:tc>
          <w:tcPr>
            <w:tcW w:w="364" w:type="pct"/>
          </w:tcPr>
          <w:p w14:paraId="5EA276F1" w14:textId="77777777" w:rsidR="008E53C1" w:rsidRPr="00A42285" w:rsidRDefault="00703F0A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2 (14.3)</w:t>
            </w:r>
          </w:p>
        </w:tc>
        <w:tc>
          <w:tcPr>
            <w:tcW w:w="365" w:type="pct"/>
          </w:tcPr>
          <w:p w14:paraId="19B9F35D" w14:textId="77777777" w:rsidR="008E53C1" w:rsidRPr="00A42285" w:rsidRDefault="0084638D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8 (6.9)</w:t>
            </w:r>
          </w:p>
        </w:tc>
        <w:tc>
          <w:tcPr>
            <w:tcW w:w="416" w:type="pct"/>
          </w:tcPr>
          <w:p w14:paraId="0DB9FB46" w14:textId="77777777" w:rsidR="008E53C1" w:rsidRPr="00A42285" w:rsidRDefault="00ED5510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70 (14.9)</w:t>
            </w:r>
          </w:p>
        </w:tc>
        <w:tc>
          <w:tcPr>
            <w:tcW w:w="365" w:type="pct"/>
          </w:tcPr>
          <w:p w14:paraId="32E960A8" w14:textId="77777777" w:rsidR="008E53C1" w:rsidRPr="00A42285" w:rsidRDefault="0012632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7 (11.5)</w:t>
            </w:r>
          </w:p>
        </w:tc>
      </w:tr>
      <w:tr w:rsidR="00393111" w:rsidRPr="00A42285" w14:paraId="51029199" w14:textId="77777777" w:rsidTr="00AE0E3C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7FB744EF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b w:val="0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Husband Current employment  status</w:t>
            </w:r>
          </w:p>
        </w:tc>
        <w:tc>
          <w:tcPr>
            <w:tcW w:w="419" w:type="pct"/>
          </w:tcPr>
          <w:p w14:paraId="34DC7D29" w14:textId="77777777" w:rsidR="00A70194" w:rsidRPr="00A42285" w:rsidRDefault="00D8535E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9" w:type="pct"/>
          </w:tcPr>
          <w:p w14:paraId="09BA5CF3" w14:textId="77777777" w:rsidR="00A70194" w:rsidRPr="00A42285" w:rsidRDefault="00D8535E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7" w:type="pct"/>
          </w:tcPr>
          <w:p w14:paraId="4D8C7B97" w14:textId="77777777" w:rsidR="00A70194" w:rsidRPr="00A42285" w:rsidRDefault="00D8535E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216E3B3B" w14:textId="77777777" w:rsidR="00A70194" w:rsidRPr="00A42285" w:rsidRDefault="00D8535E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58" w:type="pct"/>
          </w:tcPr>
          <w:p w14:paraId="1CE30513" w14:textId="77777777" w:rsidR="00A70194" w:rsidRPr="00A42285" w:rsidRDefault="00C550AA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6" w:type="pct"/>
          </w:tcPr>
          <w:p w14:paraId="4C467E0C" w14:textId="77777777" w:rsidR="00A70194" w:rsidRPr="00A42285" w:rsidRDefault="00C550AA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13" w:type="pct"/>
          </w:tcPr>
          <w:p w14:paraId="475E6B86" w14:textId="77777777" w:rsidR="00A70194" w:rsidRPr="00A42285" w:rsidRDefault="00C550AA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0C4FD35E" w14:textId="77777777" w:rsidR="00A70194" w:rsidRPr="00A42285" w:rsidRDefault="00C550AA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4" w:type="pct"/>
          </w:tcPr>
          <w:p w14:paraId="6D6C6EE6" w14:textId="77777777" w:rsidR="00A70194" w:rsidRPr="00A42285" w:rsidRDefault="00D817CE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73E75EC5" w14:textId="77777777" w:rsidR="00A70194" w:rsidRPr="00A42285" w:rsidRDefault="00FC1DF9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6" w:type="pct"/>
          </w:tcPr>
          <w:p w14:paraId="0E2B9718" w14:textId="77777777" w:rsidR="00A70194" w:rsidRPr="00F80E22" w:rsidRDefault="00F80E22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80E22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39501A02" w14:textId="77777777" w:rsidR="00A70194" w:rsidRPr="00A42285" w:rsidRDefault="00F80E22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</w:tr>
      <w:tr w:rsidR="00393111" w:rsidRPr="00A42285" w14:paraId="320CF3CE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6A98705F" w14:textId="77777777" w:rsidR="00844DC7" w:rsidRPr="00A42285" w:rsidRDefault="00844DC7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Unemployed </w:t>
            </w:r>
          </w:p>
        </w:tc>
        <w:tc>
          <w:tcPr>
            <w:tcW w:w="419" w:type="pct"/>
          </w:tcPr>
          <w:p w14:paraId="751BEBE3" w14:textId="77777777" w:rsidR="00844DC7" w:rsidRPr="00A42285" w:rsidRDefault="00844DC7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8 (4.0)</w:t>
            </w:r>
          </w:p>
        </w:tc>
        <w:tc>
          <w:tcPr>
            <w:tcW w:w="419" w:type="pct"/>
          </w:tcPr>
          <w:p w14:paraId="4B355B93" w14:textId="77777777" w:rsidR="00844DC7" w:rsidRPr="00A42285" w:rsidRDefault="00844DC7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(4.5)</w:t>
            </w:r>
          </w:p>
        </w:tc>
        <w:tc>
          <w:tcPr>
            <w:tcW w:w="417" w:type="pct"/>
          </w:tcPr>
          <w:p w14:paraId="5906F6D5" w14:textId="77777777" w:rsidR="00844DC7" w:rsidRPr="00A42285" w:rsidRDefault="00844DC7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7 (3.6)</w:t>
            </w:r>
          </w:p>
        </w:tc>
        <w:tc>
          <w:tcPr>
            <w:tcW w:w="365" w:type="pct"/>
          </w:tcPr>
          <w:p w14:paraId="7B3840D0" w14:textId="77777777" w:rsidR="00844DC7" w:rsidRPr="00A42285" w:rsidRDefault="00844DC7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 (5.2)</w:t>
            </w:r>
          </w:p>
        </w:tc>
        <w:tc>
          <w:tcPr>
            <w:tcW w:w="358" w:type="pct"/>
          </w:tcPr>
          <w:p w14:paraId="381B59EF" w14:textId="77777777" w:rsidR="00844DC7" w:rsidRPr="00A42285" w:rsidRDefault="00844DC7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1 (3.1)</w:t>
            </w:r>
          </w:p>
        </w:tc>
        <w:tc>
          <w:tcPr>
            <w:tcW w:w="416" w:type="pct"/>
          </w:tcPr>
          <w:p w14:paraId="0C55EEBC" w14:textId="77777777" w:rsidR="00844DC7" w:rsidRPr="00A42285" w:rsidRDefault="00844DC7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(4.5)</w:t>
            </w:r>
          </w:p>
        </w:tc>
        <w:tc>
          <w:tcPr>
            <w:tcW w:w="313" w:type="pct"/>
          </w:tcPr>
          <w:p w14:paraId="57B44BA8" w14:textId="77777777" w:rsidR="00844DC7" w:rsidRPr="00A42285" w:rsidRDefault="007A1283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1 (2.8)</w:t>
            </w:r>
          </w:p>
        </w:tc>
        <w:tc>
          <w:tcPr>
            <w:tcW w:w="365" w:type="pct"/>
          </w:tcPr>
          <w:p w14:paraId="3AC75010" w14:textId="77777777" w:rsidR="00844DC7" w:rsidRPr="00BE0F37" w:rsidRDefault="00DD73A2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8 (5.1)</w:t>
            </w:r>
          </w:p>
        </w:tc>
        <w:tc>
          <w:tcPr>
            <w:tcW w:w="364" w:type="pct"/>
          </w:tcPr>
          <w:p w14:paraId="0B573C19" w14:textId="77777777" w:rsidR="00844DC7" w:rsidRPr="00BE0F37" w:rsidRDefault="00762AE9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11 (2.5)</w:t>
            </w:r>
          </w:p>
        </w:tc>
        <w:tc>
          <w:tcPr>
            <w:tcW w:w="365" w:type="pct"/>
          </w:tcPr>
          <w:p w14:paraId="2CA94D18" w14:textId="77777777" w:rsidR="00844DC7" w:rsidRPr="00BE0F37" w:rsidRDefault="00D817CE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3 (2.6)</w:t>
            </w:r>
          </w:p>
        </w:tc>
        <w:tc>
          <w:tcPr>
            <w:tcW w:w="416" w:type="pct"/>
          </w:tcPr>
          <w:p w14:paraId="75FF6C87" w14:textId="77777777" w:rsidR="00844DC7" w:rsidRPr="00BE0F37" w:rsidRDefault="00FC659E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18 (3.8)</w:t>
            </w:r>
          </w:p>
        </w:tc>
        <w:tc>
          <w:tcPr>
            <w:tcW w:w="365" w:type="pct"/>
          </w:tcPr>
          <w:p w14:paraId="62F37CF0" w14:textId="77777777" w:rsidR="00844DC7" w:rsidRPr="00BE0F37" w:rsidRDefault="00337A0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4 (</w:t>
            </w:r>
            <w:r w:rsidR="00AD7FA4"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2.7)</w:t>
            </w:r>
          </w:p>
        </w:tc>
      </w:tr>
      <w:tr w:rsidR="00393111" w:rsidRPr="00A42285" w14:paraId="05E0C755" w14:textId="77777777" w:rsidTr="00AE0E3C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35F1FFE7" w14:textId="77777777" w:rsidR="00844DC7" w:rsidRPr="00A42285" w:rsidRDefault="00844DC7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Employed</w:t>
            </w:r>
          </w:p>
        </w:tc>
        <w:tc>
          <w:tcPr>
            <w:tcW w:w="419" w:type="pct"/>
          </w:tcPr>
          <w:p w14:paraId="1FF30122" w14:textId="77777777" w:rsidR="00844DC7" w:rsidRPr="00A42285" w:rsidRDefault="00844DC7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30 (96.0)</w:t>
            </w:r>
          </w:p>
        </w:tc>
        <w:tc>
          <w:tcPr>
            <w:tcW w:w="419" w:type="pct"/>
          </w:tcPr>
          <w:p w14:paraId="487F4261" w14:textId="77777777" w:rsidR="00844DC7" w:rsidRPr="00A42285" w:rsidRDefault="00844DC7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6 (96.1)</w:t>
            </w:r>
          </w:p>
        </w:tc>
        <w:tc>
          <w:tcPr>
            <w:tcW w:w="417" w:type="pct"/>
          </w:tcPr>
          <w:p w14:paraId="55225296" w14:textId="77777777" w:rsidR="00844DC7" w:rsidRPr="00A42285" w:rsidRDefault="00844DC7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59 (97.1)</w:t>
            </w:r>
          </w:p>
        </w:tc>
        <w:tc>
          <w:tcPr>
            <w:tcW w:w="365" w:type="pct"/>
          </w:tcPr>
          <w:p w14:paraId="20C72C0C" w14:textId="77777777" w:rsidR="00844DC7" w:rsidRPr="00A42285" w:rsidRDefault="00844DC7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84 (95.2)</w:t>
            </w:r>
          </w:p>
        </w:tc>
        <w:tc>
          <w:tcPr>
            <w:tcW w:w="358" w:type="pct"/>
          </w:tcPr>
          <w:p w14:paraId="13F17CE3" w14:textId="77777777" w:rsidR="00844DC7" w:rsidRPr="00A42285" w:rsidRDefault="008210CA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49 (97.1)</w:t>
            </w:r>
          </w:p>
        </w:tc>
        <w:tc>
          <w:tcPr>
            <w:tcW w:w="416" w:type="pct"/>
          </w:tcPr>
          <w:p w14:paraId="3250D09B" w14:textId="77777777" w:rsidR="00844DC7" w:rsidRPr="00A42285" w:rsidRDefault="00844DC7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85 (96.5)</w:t>
            </w:r>
          </w:p>
        </w:tc>
        <w:tc>
          <w:tcPr>
            <w:tcW w:w="313" w:type="pct"/>
          </w:tcPr>
          <w:p w14:paraId="615F905D" w14:textId="77777777" w:rsidR="00844DC7" w:rsidRPr="00A42285" w:rsidRDefault="00BF4829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80 (98.2)</w:t>
            </w:r>
          </w:p>
        </w:tc>
        <w:tc>
          <w:tcPr>
            <w:tcW w:w="365" w:type="pct"/>
          </w:tcPr>
          <w:p w14:paraId="2A32399F" w14:textId="77777777" w:rsidR="00844DC7" w:rsidRPr="00BE0F37" w:rsidRDefault="00DD73A2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150 (95.5)</w:t>
            </w:r>
          </w:p>
        </w:tc>
        <w:tc>
          <w:tcPr>
            <w:tcW w:w="364" w:type="pct"/>
          </w:tcPr>
          <w:p w14:paraId="63D94993" w14:textId="77777777" w:rsidR="00844DC7" w:rsidRPr="00BE0F37" w:rsidRDefault="00147E7B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425 (98.2)</w:t>
            </w:r>
          </w:p>
        </w:tc>
        <w:tc>
          <w:tcPr>
            <w:tcW w:w="365" w:type="pct"/>
          </w:tcPr>
          <w:p w14:paraId="21E86AD0" w14:textId="77777777" w:rsidR="00844DC7" w:rsidRPr="00BE0F37" w:rsidRDefault="004408E7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113 (98.6)</w:t>
            </w:r>
          </w:p>
        </w:tc>
        <w:tc>
          <w:tcPr>
            <w:tcW w:w="416" w:type="pct"/>
          </w:tcPr>
          <w:p w14:paraId="6C56824E" w14:textId="77777777" w:rsidR="00844DC7" w:rsidRPr="00BE0F37" w:rsidRDefault="00FC659E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453 (97.3)</w:t>
            </w:r>
          </w:p>
        </w:tc>
        <w:tc>
          <w:tcPr>
            <w:tcW w:w="365" w:type="pct"/>
          </w:tcPr>
          <w:p w14:paraId="4DD1D4E2" w14:textId="77777777" w:rsidR="00844DC7" w:rsidRPr="00BE0F37" w:rsidRDefault="00C743DF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144 (98.3)</w:t>
            </w:r>
          </w:p>
        </w:tc>
      </w:tr>
      <w:tr w:rsidR="00393111" w:rsidRPr="00A42285" w14:paraId="6ECC320F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1B4BCA91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Wealth Index</w:t>
            </w:r>
          </w:p>
        </w:tc>
        <w:tc>
          <w:tcPr>
            <w:tcW w:w="419" w:type="pct"/>
          </w:tcPr>
          <w:p w14:paraId="45A6E97A" w14:textId="77777777" w:rsidR="00A70194" w:rsidRPr="006F514A" w:rsidRDefault="009E6170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6F514A">
              <w:rPr>
                <w:rFonts w:asciiTheme="majorBidi" w:eastAsia="Times New Roman" w:hAnsiTheme="majorBidi" w:cstheme="majorBidi"/>
                <w:sz w:val="18"/>
                <w:szCs w:val="18"/>
              </w:rPr>
              <w:t>p</w:t>
            </w:r>
            <w:r w:rsidR="00860A61" w:rsidRPr="006F514A">
              <w:rPr>
                <w:rFonts w:asciiTheme="majorBidi" w:eastAsia="Times New Roman" w:hAnsiTheme="majorBidi" w:cstheme="majorBidi"/>
                <w:sz w:val="18"/>
                <w:szCs w:val="18"/>
              </w:rPr>
              <w:t>=</w:t>
            </w:r>
            <w:r w:rsidR="003D0167" w:rsidRPr="006F514A">
              <w:rPr>
                <w:rFonts w:asciiTheme="majorBidi" w:eastAsia="Times New Roman" w:hAnsiTheme="majorBidi" w:cstheme="majorBidi"/>
                <w:sz w:val="18"/>
                <w:szCs w:val="18"/>
              </w:rPr>
              <w:t>.01</w:t>
            </w:r>
          </w:p>
        </w:tc>
        <w:tc>
          <w:tcPr>
            <w:tcW w:w="419" w:type="pct"/>
          </w:tcPr>
          <w:p w14:paraId="2F57CE21" w14:textId="77777777" w:rsidR="00A70194" w:rsidRPr="00A42285" w:rsidRDefault="00596EDF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7" w:type="pct"/>
          </w:tcPr>
          <w:p w14:paraId="568B958A" w14:textId="77777777" w:rsidR="00A70194" w:rsidRPr="00A42285" w:rsidRDefault="00596ED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43F4A8E6" w14:textId="77777777" w:rsidR="00A70194" w:rsidRPr="00A42285" w:rsidRDefault="00596ED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58" w:type="pct"/>
          </w:tcPr>
          <w:p w14:paraId="1C004A43" w14:textId="77777777" w:rsidR="00A70194" w:rsidRPr="00A42285" w:rsidRDefault="000809B6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6" w:type="pct"/>
          </w:tcPr>
          <w:p w14:paraId="522DA37C" w14:textId="77777777" w:rsidR="00A70194" w:rsidRPr="00A42285" w:rsidRDefault="000809B6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13" w:type="pct"/>
          </w:tcPr>
          <w:p w14:paraId="3BE5C043" w14:textId="77777777" w:rsidR="00A70194" w:rsidRPr="00A42285" w:rsidRDefault="000809B6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780D999C" w14:textId="77777777" w:rsidR="00A70194" w:rsidRPr="00BE0F37" w:rsidRDefault="000418CC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4" w:type="pct"/>
          </w:tcPr>
          <w:p w14:paraId="3CCAFC9E" w14:textId="77777777" w:rsidR="00A70194" w:rsidRPr="00BE0F37" w:rsidRDefault="00F55F82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p</w:t>
            </w:r>
            <w:r w:rsidR="0076504C"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=.001</w:t>
            </w:r>
          </w:p>
        </w:tc>
        <w:tc>
          <w:tcPr>
            <w:tcW w:w="365" w:type="pct"/>
          </w:tcPr>
          <w:p w14:paraId="524A187B" w14:textId="77777777" w:rsidR="00A70194" w:rsidRPr="00BE0F37" w:rsidRDefault="00D52012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6" w:type="pct"/>
          </w:tcPr>
          <w:p w14:paraId="7F9A13C7" w14:textId="77777777" w:rsidR="00A70194" w:rsidRPr="00BE0F37" w:rsidRDefault="00333608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p=.001</w:t>
            </w:r>
          </w:p>
        </w:tc>
        <w:tc>
          <w:tcPr>
            <w:tcW w:w="365" w:type="pct"/>
          </w:tcPr>
          <w:p w14:paraId="54F5A51D" w14:textId="77777777" w:rsidR="00A70194" w:rsidRPr="00BE0F37" w:rsidRDefault="00E6261F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p=.001</w:t>
            </w:r>
          </w:p>
        </w:tc>
      </w:tr>
      <w:tr w:rsidR="00393111" w:rsidRPr="00A42285" w14:paraId="53D695F9" w14:textId="77777777" w:rsidTr="00AE0E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2AA95233" w14:textId="77777777" w:rsidR="00C80101" w:rsidRPr="00A42285" w:rsidRDefault="00C80101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Poorest</w:t>
            </w:r>
          </w:p>
        </w:tc>
        <w:tc>
          <w:tcPr>
            <w:tcW w:w="419" w:type="pct"/>
          </w:tcPr>
          <w:p w14:paraId="3CC345F8" w14:textId="77777777" w:rsidR="00C80101" w:rsidRPr="00A42285" w:rsidRDefault="00C80101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46(32.6)</w:t>
            </w:r>
          </w:p>
        </w:tc>
        <w:tc>
          <w:tcPr>
            <w:tcW w:w="419" w:type="pct"/>
          </w:tcPr>
          <w:p w14:paraId="2A6013F6" w14:textId="77777777" w:rsidR="00C80101" w:rsidRPr="00A42285" w:rsidRDefault="00C80101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4(30.6)</w:t>
            </w:r>
          </w:p>
        </w:tc>
        <w:tc>
          <w:tcPr>
            <w:tcW w:w="417" w:type="pct"/>
          </w:tcPr>
          <w:p w14:paraId="42EA882D" w14:textId="77777777" w:rsidR="00C80101" w:rsidRPr="00A42285" w:rsidRDefault="00C8010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50(31.5)</w:t>
            </w:r>
          </w:p>
        </w:tc>
        <w:tc>
          <w:tcPr>
            <w:tcW w:w="365" w:type="pct"/>
          </w:tcPr>
          <w:p w14:paraId="3A770EF3" w14:textId="77777777" w:rsidR="00C80101" w:rsidRPr="00A42285" w:rsidRDefault="00C8010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9(35.6)</w:t>
            </w:r>
          </w:p>
        </w:tc>
        <w:tc>
          <w:tcPr>
            <w:tcW w:w="358" w:type="pct"/>
          </w:tcPr>
          <w:p w14:paraId="048549A3" w14:textId="77777777" w:rsidR="00C80101" w:rsidRPr="00A42285" w:rsidRDefault="00A84F53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24 (34.4)</w:t>
            </w:r>
          </w:p>
        </w:tc>
        <w:tc>
          <w:tcPr>
            <w:tcW w:w="416" w:type="pct"/>
          </w:tcPr>
          <w:p w14:paraId="08669F07" w14:textId="77777777" w:rsidR="00C80101" w:rsidRPr="00A42285" w:rsidRDefault="00C8010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6 (40.4)</w:t>
            </w:r>
          </w:p>
        </w:tc>
        <w:tc>
          <w:tcPr>
            <w:tcW w:w="313" w:type="pct"/>
          </w:tcPr>
          <w:p w14:paraId="63EF747B" w14:textId="77777777" w:rsidR="00C80101" w:rsidRPr="00A42285" w:rsidRDefault="00224447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36 (34.8)</w:t>
            </w:r>
          </w:p>
        </w:tc>
        <w:tc>
          <w:tcPr>
            <w:tcW w:w="365" w:type="pct"/>
          </w:tcPr>
          <w:p w14:paraId="74548193" w14:textId="77777777" w:rsidR="00C80101" w:rsidRPr="00BE0F37" w:rsidRDefault="004A5A55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64 (40.5)</w:t>
            </w:r>
          </w:p>
        </w:tc>
        <w:tc>
          <w:tcPr>
            <w:tcW w:w="364" w:type="pct"/>
          </w:tcPr>
          <w:p w14:paraId="68FBDE02" w14:textId="77777777" w:rsidR="00C80101" w:rsidRPr="00BE0F37" w:rsidRDefault="00507ED8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105 (24.1)</w:t>
            </w:r>
          </w:p>
        </w:tc>
        <w:tc>
          <w:tcPr>
            <w:tcW w:w="365" w:type="pct"/>
          </w:tcPr>
          <w:p w14:paraId="2180EB70" w14:textId="77777777" w:rsidR="00C80101" w:rsidRPr="00BE0F37" w:rsidRDefault="00F0615A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31 (26.7)</w:t>
            </w:r>
          </w:p>
        </w:tc>
        <w:tc>
          <w:tcPr>
            <w:tcW w:w="416" w:type="pct"/>
          </w:tcPr>
          <w:p w14:paraId="69D4F310" w14:textId="77777777" w:rsidR="00C80101" w:rsidRPr="00BE0F37" w:rsidRDefault="00D52012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117 (24.9)</w:t>
            </w:r>
          </w:p>
        </w:tc>
        <w:tc>
          <w:tcPr>
            <w:tcW w:w="365" w:type="pct"/>
          </w:tcPr>
          <w:p w14:paraId="297DA2AD" w14:textId="77777777" w:rsidR="00C80101" w:rsidRPr="00BE0F37" w:rsidRDefault="000E6D0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51 (34.5)</w:t>
            </w:r>
          </w:p>
        </w:tc>
      </w:tr>
      <w:tr w:rsidR="00393111" w:rsidRPr="00A42285" w14:paraId="1FCA0B0A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6A44441A" w14:textId="77777777" w:rsidR="00C80101" w:rsidRPr="00A42285" w:rsidRDefault="00C80101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Poorer</w:t>
            </w:r>
          </w:p>
        </w:tc>
        <w:tc>
          <w:tcPr>
            <w:tcW w:w="419" w:type="pct"/>
          </w:tcPr>
          <w:p w14:paraId="57F580B2" w14:textId="77777777" w:rsidR="00C80101" w:rsidRPr="00A42285" w:rsidRDefault="00C80101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31(29.2)</w:t>
            </w:r>
          </w:p>
        </w:tc>
        <w:tc>
          <w:tcPr>
            <w:tcW w:w="419" w:type="pct"/>
          </w:tcPr>
          <w:p w14:paraId="0057120C" w14:textId="77777777" w:rsidR="00C80101" w:rsidRPr="00A42285" w:rsidRDefault="00C80101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9(26.1)</w:t>
            </w:r>
          </w:p>
        </w:tc>
        <w:tc>
          <w:tcPr>
            <w:tcW w:w="417" w:type="pct"/>
          </w:tcPr>
          <w:p w14:paraId="275C009F" w14:textId="77777777" w:rsidR="00C80101" w:rsidRPr="00A42285" w:rsidRDefault="00C8010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46(30.7)</w:t>
            </w:r>
          </w:p>
        </w:tc>
        <w:tc>
          <w:tcPr>
            <w:tcW w:w="365" w:type="pct"/>
          </w:tcPr>
          <w:p w14:paraId="0F909853" w14:textId="77777777" w:rsidR="00C80101" w:rsidRPr="00A42285" w:rsidRDefault="00C8010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3(27.3)</w:t>
            </w:r>
          </w:p>
        </w:tc>
        <w:tc>
          <w:tcPr>
            <w:tcW w:w="358" w:type="pct"/>
          </w:tcPr>
          <w:p w14:paraId="393071BC" w14:textId="77777777" w:rsidR="00C80101" w:rsidRPr="00A42285" w:rsidRDefault="00557BCE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96 (26.7)</w:t>
            </w:r>
          </w:p>
        </w:tc>
        <w:tc>
          <w:tcPr>
            <w:tcW w:w="416" w:type="pct"/>
          </w:tcPr>
          <w:p w14:paraId="1287FB03" w14:textId="77777777" w:rsidR="00C80101" w:rsidRPr="00A42285" w:rsidRDefault="00C8010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0 (22.5)</w:t>
            </w:r>
          </w:p>
        </w:tc>
        <w:tc>
          <w:tcPr>
            <w:tcW w:w="313" w:type="pct"/>
          </w:tcPr>
          <w:p w14:paraId="05B56109" w14:textId="77777777" w:rsidR="00C80101" w:rsidRPr="00A42285" w:rsidRDefault="00224447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14 (29.2)</w:t>
            </w:r>
          </w:p>
        </w:tc>
        <w:tc>
          <w:tcPr>
            <w:tcW w:w="365" w:type="pct"/>
          </w:tcPr>
          <w:p w14:paraId="1A583990" w14:textId="77777777" w:rsidR="00C80101" w:rsidRPr="00BE0F37" w:rsidRDefault="004A5A55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40 (25.3)</w:t>
            </w:r>
          </w:p>
        </w:tc>
        <w:tc>
          <w:tcPr>
            <w:tcW w:w="364" w:type="pct"/>
          </w:tcPr>
          <w:p w14:paraId="45A511FE" w14:textId="77777777" w:rsidR="00C80101" w:rsidRPr="00BE0F37" w:rsidRDefault="00507ED8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84 (19.3)</w:t>
            </w:r>
          </w:p>
        </w:tc>
        <w:tc>
          <w:tcPr>
            <w:tcW w:w="365" w:type="pct"/>
          </w:tcPr>
          <w:p w14:paraId="68B01E74" w14:textId="77777777" w:rsidR="00C80101" w:rsidRPr="00BE0F37" w:rsidRDefault="00F0615A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23 (19.8)</w:t>
            </w:r>
          </w:p>
        </w:tc>
        <w:tc>
          <w:tcPr>
            <w:tcW w:w="416" w:type="pct"/>
          </w:tcPr>
          <w:p w14:paraId="478D3888" w14:textId="77777777" w:rsidR="00C80101" w:rsidRPr="00BE0F37" w:rsidRDefault="00D52012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89 (18.9)</w:t>
            </w:r>
          </w:p>
        </w:tc>
        <w:tc>
          <w:tcPr>
            <w:tcW w:w="365" w:type="pct"/>
          </w:tcPr>
          <w:p w14:paraId="0FBEA4EE" w14:textId="77777777" w:rsidR="00C80101" w:rsidRPr="00BE0F37" w:rsidRDefault="000E6D0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30 (20.3)</w:t>
            </w:r>
          </w:p>
        </w:tc>
      </w:tr>
      <w:tr w:rsidR="00393111" w:rsidRPr="00A42285" w14:paraId="568F5D98" w14:textId="77777777" w:rsidTr="00AE0E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25164A8A" w14:textId="77777777" w:rsidR="00C80101" w:rsidRPr="00A42285" w:rsidRDefault="00C80101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Middle</w:t>
            </w:r>
          </w:p>
        </w:tc>
        <w:tc>
          <w:tcPr>
            <w:tcW w:w="419" w:type="pct"/>
          </w:tcPr>
          <w:p w14:paraId="633643AF" w14:textId="77777777" w:rsidR="00C80101" w:rsidRPr="00A42285" w:rsidRDefault="00C80101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1(22.5)</w:t>
            </w:r>
          </w:p>
        </w:tc>
        <w:tc>
          <w:tcPr>
            <w:tcW w:w="419" w:type="pct"/>
          </w:tcPr>
          <w:p w14:paraId="33CF6937" w14:textId="77777777" w:rsidR="00C80101" w:rsidRPr="00A42285" w:rsidRDefault="00C80101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0(27.0)</w:t>
            </w:r>
          </w:p>
        </w:tc>
        <w:tc>
          <w:tcPr>
            <w:tcW w:w="417" w:type="pct"/>
          </w:tcPr>
          <w:p w14:paraId="37043840" w14:textId="77777777" w:rsidR="00C80101" w:rsidRPr="00A42285" w:rsidRDefault="00C8010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93(19.5)</w:t>
            </w:r>
          </w:p>
        </w:tc>
        <w:tc>
          <w:tcPr>
            <w:tcW w:w="365" w:type="pct"/>
          </w:tcPr>
          <w:p w14:paraId="37EEBDDA" w14:textId="77777777" w:rsidR="00C80101" w:rsidRPr="00A42285" w:rsidRDefault="00C8010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4(22.7)</w:t>
            </w:r>
          </w:p>
        </w:tc>
        <w:tc>
          <w:tcPr>
            <w:tcW w:w="358" w:type="pct"/>
          </w:tcPr>
          <w:p w14:paraId="5CF61C6D" w14:textId="77777777" w:rsidR="00C80101" w:rsidRPr="00A42285" w:rsidRDefault="00557BCE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78 (21.7)</w:t>
            </w:r>
          </w:p>
        </w:tc>
        <w:tc>
          <w:tcPr>
            <w:tcW w:w="416" w:type="pct"/>
          </w:tcPr>
          <w:p w14:paraId="68AD5F55" w14:textId="77777777" w:rsidR="00C80101" w:rsidRPr="00A42285" w:rsidRDefault="00C8010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1 (23.6)</w:t>
            </w:r>
          </w:p>
        </w:tc>
        <w:tc>
          <w:tcPr>
            <w:tcW w:w="313" w:type="pct"/>
          </w:tcPr>
          <w:p w14:paraId="5E2F22A2" w14:textId="77777777" w:rsidR="00C80101" w:rsidRPr="00A42285" w:rsidRDefault="00224447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77 (19.7)</w:t>
            </w:r>
          </w:p>
        </w:tc>
        <w:tc>
          <w:tcPr>
            <w:tcW w:w="365" w:type="pct"/>
          </w:tcPr>
          <w:p w14:paraId="51508A20" w14:textId="77777777" w:rsidR="00C80101" w:rsidRPr="00A42285" w:rsidRDefault="004A5A55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8 (17.7)</w:t>
            </w:r>
          </w:p>
        </w:tc>
        <w:tc>
          <w:tcPr>
            <w:tcW w:w="364" w:type="pct"/>
          </w:tcPr>
          <w:p w14:paraId="19CFCF56" w14:textId="77777777" w:rsidR="00C80101" w:rsidRPr="00A42285" w:rsidRDefault="00507ED8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81 (18.6)</w:t>
            </w:r>
          </w:p>
        </w:tc>
        <w:tc>
          <w:tcPr>
            <w:tcW w:w="365" w:type="pct"/>
          </w:tcPr>
          <w:p w14:paraId="5451C452" w14:textId="77777777" w:rsidR="00C80101" w:rsidRPr="00A42285" w:rsidRDefault="00F0615A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9 (16.4)</w:t>
            </w:r>
          </w:p>
        </w:tc>
        <w:tc>
          <w:tcPr>
            <w:tcW w:w="416" w:type="pct"/>
          </w:tcPr>
          <w:p w14:paraId="5FE572D3" w14:textId="77777777" w:rsidR="00C80101" w:rsidRPr="00A42285" w:rsidRDefault="00D52012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83 (17.7)</w:t>
            </w:r>
          </w:p>
        </w:tc>
        <w:tc>
          <w:tcPr>
            <w:tcW w:w="365" w:type="pct"/>
          </w:tcPr>
          <w:p w14:paraId="0072FE38" w14:textId="77777777" w:rsidR="00C80101" w:rsidRPr="00A42285" w:rsidRDefault="000E6D0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2 (14.9)</w:t>
            </w:r>
          </w:p>
        </w:tc>
      </w:tr>
      <w:tr w:rsidR="00393111" w:rsidRPr="00A42285" w14:paraId="4A539CCA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55067359" w14:textId="77777777" w:rsidR="00C80101" w:rsidRPr="00A42285" w:rsidRDefault="00C80101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Richer</w:t>
            </w:r>
          </w:p>
        </w:tc>
        <w:tc>
          <w:tcPr>
            <w:tcW w:w="419" w:type="pct"/>
          </w:tcPr>
          <w:p w14:paraId="73840E8C" w14:textId="77777777" w:rsidR="00C80101" w:rsidRPr="00A42285" w:rsidRDefault="00C80101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3(11.8)</w:t>
            </w:r>
          </w:p>
        </w:tc>
        <w:tc>
          <w:tcPr>
            <w:tcW w:w="419" w:type="pct"/>
          </w:tcPr>
          <w:p w14:paraId="2C2EFC4F" w14:textId="77777777" w:rsidR="00C80101" w:rsidRPr="00A42285" w:rsidRDefault="00C80101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2(10.8)</w:t>
            </w:r>
          </w:p>
        </w:tc>
        <w:tc>
          <w:tcPr>
            <w:tcW w:w="417" w:type="pct"/>
          </w:tcPr>
          <w:p w14:paraId="21922876" w14:textId="77777777" w:rsidR="00C80101" w:rsidRPr="00A42285" w:rsidRDefault="00C8010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7(14.1)</w:t>
            </w:r>
          </w:p>
        </w:tc>
        <w:tc>
          <w:tcPr>
            <w:tcW w:w="365" w:type="pct"/>
          </w:tcPr>
          <w:p w14:paraId="7F26EE76" w14:textId="77777777" w:rsidR="00C80101" w:rsidRPr="00A42285" w:rsidRDefault="00C8010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3(11.9)</w:t>
            </w:r>
          </w:p>
        </w:tc>
        <w:tc>
          <w:tcPr>
            <w:tcW w:w="358" w:type="pct"/>
          </w:tcPr>
          <w:p w14:paraId="13971C88" w14:textId="77777777" w:rsidR="00C80101" w:rsidRPr="00A42285" w:rsidRDefault="00557BCE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7 (13.1)</w:t>
            </w:r>
          </w:p>
        </w:tc>
        <w:tc>
          <w:tcPr>
            <w:tcW w:w="416" w:type="pct"/>
          </w:tcPr>
          <w:p w14:paraId="272E4408" w14:textId="77777777" w:rsidR="00C80101" w:rsidRPr="00A42285" w:rsidRDefault="00C8010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8 (9.0)</w:t>
            </w:r>
          </w:p>
        </w:tc>
        <w:tc>
          <w:tcPr>
            <w:tcW w:w="313" w:type="pct"/>
          </w:tcPr>
          <w:p w14:paraId="34F4AA58" w14:textId="77777777" w:rsidR="00C80101" w:rsidRPr="00A42285" w:rsidRDefault="00224447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9 (12.5)</w:t>
            </w:r>
          </w:p>
        </w:tc>
        <w:tc>
          <w:tcPr>
            <w:tcW w:w="365" w:type="pct"/>
          </w:tcPr>
          <w:p w14:paraId="2937B7BB" w14:textId="77777777" w:rsidR="00C80101" w:rsidRPr="00A42285" w:rsidRDefault="004A5A55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8 (11.4)</w:t>
            </w:r>
          </w:p>
        </w:tc>
        <w:tc>
          <w:tcPr>
            <w:tcW w:w="364" w:type="pct"/>
          </w:tcPr>
          <w:p w14:paraId="59903887" w14:textId="77777777" w:rsidR="00C80101" w:rsidRPr="00A42285" w:rsidRDefault="00507ED8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96 (22.0)</w:t>
            </w:r>
          </w:p>
        </w:tc>
        <w:tc>
          <w:tcPr>
            <w:tcW w:w="365" w:type="pct"/>
          </w:tcPr>
          <w:p w14:paraId="0CD58AB5" w14:textId="77777777" w:rsidR="00C80101" w:rsidRPr="00A42285" w:rsidRDefault="00F0615A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5 (21.6)</w:t>
            </w:r>
          </w:p>
        </w:tc>
        <w:tc>
          <w:tcPr>
            <w:tcW w:w="416" w:type="pct"/>
          </w:tcPr>
          <w:p w14:paraId="7736F84C" w14:textId="77777777" w:rsidR="00C80101" w:rsidRPr="00A42285" w:rsidRDefault="00D52012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8 (23.0)</w:t>
            </w:r>
          </w:p>
        </w:tc>
        <w:tc>
          <w:tcPr>
            <w:tcW w:w="365" w:type="pct"/>
          </w:tcPr>
          <w:p w14:paraId="12E084CE" w14:textId="77777777" w:rsidR="00C80101" w:rsidRPr="00A42285" w:rsidRDefault="000E6D0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2 (21.6)</w:t>
            </w:r>
          </w:p>
        </w:tc>
      </w:tr>
      <w:tr w:rsidR="00393111" w:rsidRPr="00A42285" w14:paraId="599FC806" w14:textId="77777777" w:rsidTr="00AE0E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04B2D5F1" w14:textId="77777777" w:rsidR="00C80101" w:rsidRPr="00A42285" w:rsidRDefault="00C80101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Richest </w:t>
            </w:r>
          </w:p>
        </w:tc>
        <w:tc>
          <w:tcPr>
            <w:tcW w:w="419" w:type="pct"/>
          </w:tcPr>
          <w:p w14:paraId="5BC628E2" w14:textId="77777777" w:rsidR="00C80101" w:rsidRPr="00A42285" w:rsidRDefault="00C80101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7(3.8)</w:t>
            </w:r>
          </w:p>
        </w:tc>
        <w:tc>
          <w:tcPr>
            <w:tcW w:w="419" w:type="pct"/>
          </w:tcPr>
          <w:p w14:paraId="5C1B57FE" w14:textId="77777777" w:rsidR="00C80101" w:rsidRPr="00A42285" w:rsidRDefault="00C80101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(5.4)</w:t>
            </w:r>
          </w:p>
        </w:tc>
        <w:tc>
          <w:tcPr>
            <w:tcW w:w="417" w:type="pct"/>
          </w:tcPr>
          <w:p w14:paraId="200B88B6" w14:textId="77777777" w:rsidR="00C80101" w:rsidRPr="00A42285" w:rsidRDefault="00C8010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0 (4.2)</w:t>
            </w:r>
          </w:p>
        </w:tc>
        <w:tc>
          <w:tcPr>
            <w:tcW w:w="365" w:type="pct"/>
          </w:tcPr>
          <w:p w14:paraId="758874FF" w14:textId="77777777" w:rsidR="00C80101" w:rsidRPr="00A42285" w:rsidRDefault="00C8010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 (7.8)</w:t>
            </w:r>
          </w:p>
        </w:tc>
        <w:tc>
          <w:tcPr>
            <w:tcW w:w="358" w:type="pct"/>
          </w:tcPr>
          <w:p w14:paraId="0EFD5466" w14:textId="77777777" w:rsidR="00C80101" w:rsidRPr="00A42285" w:rsidRDefault="00557BCE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5 (4.2)</w:t>
            </w:r>
          </w:p>
        </w:tc>
        <w:tc>
          <w:tcPr>
            <w:tcW w:w="416" w:type="pct"/>
          </w:tcPr>
          <w:p w14:paraId="279B86FA" w14:textId="77777777" w:rsidR="00C80101" w:rsidRPr="00A42285" w:rsidRDefault="00C8010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 (4.5)</w:t>
            </w:r>
          </w:p>
        </w:tc>
        <w:tc>
          <w:tcPr>
            <w:tcW w:w="313" w:type="pct"/>
          </w:tcPr>
          <w:p w14:paraId="1495E7F6" w14:textId="77777777" w:rsidR="00C80101" w:rsidRPr="00A42285" w:rsidRDefault="00224447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5 (3.8)</w:t>
            </w:r>
          </w:p>
        </w:tc>
        <w:tc>
          <w:tcPr>
            <w:tcW w:w="365" w:type="pct"/>
          </w:tcPr>
          <w:p w14:paraId="55F07240" w14:textId="77777777" w:rsidR="00C80101" w:rsidRPr="00A42285" w:rsidRDefault="004A5A55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8 (5.1)</w:t>
            </w:r>
          </w:p>
        </w:tc>
        <w:tc>
          <w:tcPr>
            <w:tcW w:w="364" w:type="pct"/>
          </w:tcPr>
          <w:p w14:paraId="045BEFB3" w14:textId="77777777" w:rsidR="00C80101" w:rsidRPr="00A42285" w:rsidRDefault="00507ED8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70 (16.1)</w:t>
            </w:r>
          </w:p>
        </w:tc>
        <w:tc>
          <w:tcPr>
            <w:tcW w:w="365" w:type="pct"/>
          </w:tcPr>
          <w:p w14:paraId="56074F76" w14:textId="77777777" w:rsidR="00C80101" w:rsidRPr="00A42285" w:rsidRDefault="00F0615A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8 (15.5)</w:t>
            </w:r>
          </w:p>
        </w:tc>
        <w:tc>
          <w:tcPr>
            <w:tcW w:w="416" w:type="pct"/>
          </w:tcPr>
          <w:p w14:paraId="71804CDD" w14:textId="77777777" w:rsidR="00C80101" w:rsidRPr="00A42285" w:rsidRDefault="00D52012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73 (15.5)</w:t>
            </w:r>
          </w:p>
        </w:tc>
        <w:tc>
          <w:tcPr>
            <w:tcW w:w="365" w:type="pct"/>
          </w:tcPr>
          <w:p w14:paraId="6211A2CF" w14:textId="77777777" w:rsidR="00C80101" w:rsidRPr="00A42285" w:rsidRDefault="000E6D0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3 (8.8)</w:t>
            </w:r>
          </w:p>
        </w:tc>
      </w:tr>
      <w:tr w:rsidR="00393111" w:rsidRPr="00A42285" w14:paraId="54553707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61C96C70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b w:val="0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Place of Residence</w:t>
            </w:r>
          </w:p>
        </w:tc>
        <w:tc>
          <w:tcPr>
            <w:tcW w:w="419" w:type="pct"/>
          </w:tcPr>
          <w:p w14:paraId="0751F1DD" w14:textId="77777777" w:rsidR="00A70194" w:rsidRPr="00A42285" w:rsidRDefault="002A483A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9" w:type="pct"/>
          </w:tcPr>
          <w:p w14:paraId="6DB85159" w14:textId="77777777" w:rsidR="00A70194" w:rsidRPr="00A42285" w:rsidRDefault="002A483A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7" w:type="pct"/>
          </w:tcPr>
          <w:p w14:paraId="5315A7A9" w14:textId="77777777" w:rsidR="00A70194" w:rsidRPr="00BE0F37" w:rsidRDefault="00A774C3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p</w:t>
            </w:r>
            <w:r w:rsidR="00137917"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=.05</w:t>
            </w:r>
          </w:p>
        </w:tc>
        <w:tc>
          <w:tcPr>
            <w:tcW w:w="365" w:type="pct"/>
          </w:tcPr>
          <w:p w14:paraId="00CDE0A1" w14:textId="77777777" w:rsidR="00A70194" w:rsidRPr="00A42285" w:rsidRDefault="002A483A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58" w:type="pct"/>
          </w:tcPr>
          <w:p w14:paraId="752F38FB" w14:textId="77777777" w:rsidR="00A70194" w:rsidRPr="00A42285" w:rsidRDefault="00131830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6" w:type="pct"/>
          </w:tcPr>
          <w:p w14:paraId="2FA9F3BD" w14:textId="77777777" w:rsidR="00A70194" w:rsidRPr="00A42285" w:rsidRDefault="002914B8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13" w:type="pct"/>
          </w:tcPr>
          <w:p w14:paraId="25F87719" w14:textId="77777777" w:rsidR="00A70194" w:rsidRPr="00A42285" w:rsidRDefault="00131830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47FDC0F7" w14:textId="77777777" w:rsidR="00A70194" w:rsidRPr="00A42285" w:rsidRDefault="00CB2E72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</w:t>
            </w:r>
            <w:r w:rsidR="000C142E"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364" w:type="pct"/>
          </w:tcPr>
          <w:p w14:paraId="6CE09720" w14:textId="77777777" w:rsidR="00A70194" w:rsidRPr="00BF6064" w:rsidRDefault="00BF6064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F6064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7F1286D4" w14:textId="77777777" w:rsidR="00A70194" w:rsidRPr="00A42285" w:rsidRDefault="00BD76E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416" w:type="pct"/>
          </w:tcPr>
          <w:p w14:paraId="04CB7BEA" w14:textId="77777777" w:rsidR="00A70194" w:rsidRPr="00BE0F37" w:rsidRDefault="00551D0C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p=.001</w:t>
            </w:r>
          </w:p>
        </w:tc>
        <w:tc>
          <w:tcPr>
            <w:tcW w:w="365" w:type="pct"/>
          </w:tcPr>
          <w:p w14:paraId="0D5D6E18" w14:textId="77777777" w:rsidR="00A70194" w:rsidRPr="00BE0F37" w:rsidRDefault="007317B6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p=.001</w:t>
            </w:r>
          </w:p>
        </w:tc>
      </w:tr>
      <w:tr w:rsidR="00393111" w:rsidRPr="00A42285" w14:paraId="6260D637" w14:textId="77777777" w:rsidTr="00AE0E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14:paraId="642CFD1B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Urban</w:t>
            </w:r>
          </w:p>
        </w:tc>
        <w:tc>
          <w:tcPr>
            <w:tcW w:w="419" w:type="pct"/>
          </w:tcPr>
          <w:p w14:paraId="2CF6CE6D" w14:textId="77777777" w:rsidR="00A70194" w:rsidRPr="00A42285" w:rsidRDefault="00440C07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40 (31.3</w:t>
            </w:r>
            <w:r w:rsidR="009F045C"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9" w:type="pct"/>
          </w:tcPr>
          <w:p w14:paraId="1359E85E" w14:textId="77777777" w:rsidR="00A70194" w:rsidRPr="00A42285" w:rsidRDefault="00412C54" w:rsidP="00C37CE6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9 (35.1)</w:t>
            </w:r>
          </w:p>
        </w:tc>
        <w:tc>
          <w:tcPr>
            <w:tcW w:w="417" w:type="pct"/>
          </w:tcPr>
          <w:p w14:paraId="7B341D89" w14:textId="77777777" w:rsidR="00A70194" w:rsidRPr="00A42285" w:rsidRDefault="00691977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35 (28.4)</w:t>
            </w:r>
          </w:p>
        </w:tc>
        <w:tc>
          <w:tcPr>
            <w:tcW w:w="365" w:type="pct"/>
          </w:tcPr>
          <w:p w14:paraId="195E043D" w14:textId="77777777" w:rsidR="00A70194" w:rsidRPr="00A42285" w:rsidRDefault="001E007D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9 (30.4</w:t>
            </w:r>
            <w:r w:rsidR="00142470"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58" w:type="pct"/>
          </w:tcPr>
          <w:p w14:paraId="46D54830" w14:textId="77777777" w:rsidR="00A70194" w:rsidRPr="00A42285" w:rsidRDefault="00B67CAE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20 (33.3)</w:t>
            </w:r>
          </w:p>
        </w:tc>
        <w:tc>
          <w:tcPr>
            <w:tcW w:w="416" w:type="pct"/>
          </w:tcPr>
          <w:p w14:paraId="7F3F43D5" w14:textId="77777777" w:rsidR="00A70194" w:rsidRPr="00A42285" w:rsidRDefault="00BB1E78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9 (32.6)</w:t>
            </w:r>
          </w:p>
        </w:tc>
        <w:tc>
          <w:tcPr>
            <w:tcW w:w="313" w:type="pct"/>
          </w:tcPr>
          <w:p w14:paraId="391A3FE2" w14:textId="77777777" w:rsidR="00A70194" w:rsidRPr="00A42285" w:rsidRDefault="00131830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18 (30.2)</w:t>
            </w:r>
          </w:p>
        </w:tc>
        <w:tc>
          <w:tcPr>
            <w:tcW w:w="365" w:type="pct"/>
          </w:tcPr>
          <w:p w14:paraId="3F11A488" w14:textId="77777777" w:rsidR="00A70194" w:rsidRPr="00A42285" w:rsidRDefault="000C142E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50 (31.6)</w:t>
            </w:r>
          </w:p>
        </w:tc>
        <w:tc>
          <w:tcPr>
            <w:tcW w:w="364" w:type="pct"/>
          </w:tcPr>
          <w:p w14:paraId="22E1D0AC" w14:textId="77777777" w:rsidR="00A70194" w:rsidRPr="00A42285" w:rsidRDefault="007F4EEE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79 (41.1)</w:t>
            </w:r>
          </w:p>
        </w:tc>
        <w:tc>
          <w:tcPr>
            <w:tcW w:w="365" w:type="pct"/>
          </w:tcPr>
          <w:p w14:paraId="4C0F131A" w14:textId="77777777" w:rsidR="00A70194" w:rsidRPr="00A42285" w:rsidRDefault="00BD76E1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8 (41.4)</w:t>
            </w:r>
          </w:p>
        </w:tc>
        <w:tc>
          <w:tcPr>
            <w:tcW w:w="416" w:type="pct"/>
          </w:tcPr>
          <w:p w14:paraId="795CA442" w14:textId="77777777" w:rsidR="00A70194" w:rsidRPr="00A42285" w:rsidRDefault="006445D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86</w:t>
            </w:r>
            <w:r w:rsidR="00551D0C"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39.4)</w:t>
            </w:r>
          </w:p>
        </w:tc>
        <w:tc>
          <w:tcPr>
            <w:tcW w:w="365" w:type="pct"/>
          </w:tcPr>
          <w:p w14:paraId="721673AE" w14:textId="77777777" w:rsidR="00A70194" w:rsidRPr="00A42285" w:rsidRDefault="007317B6" w:rsidP="00C37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47 (31.8)</w:t>
            </w:r>
          </w:p>
        </w:tc>
      </w:tr>
      <w:tr w:rsidR="00393111" w:rsidRPr="00A42285" w14:paraId="1FD5C702" w14:textId="77777777" w:rsidTr="00AE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3806ED7F" w14:textId="77777777" w:rsidR="00A70194" w:rsidRPr="00A42285" w:rsidRDefault="00A70194" w:rsidP="00C37CE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hAnsiTheme="majorBidi" w:cstheme="majorBidi"/>
                <w:sz w:val="18"/>
                <w:szCs w:val="18"/>
              </w:rPr>
              <w:t>Rural</w:t>
            </w:r>
          </w:p>
        </w:tc>
        <w:tc>
          <w:tcPr>
            <w:tcW w:w="419" w:type="pct"/>
          </w:tcPr>
          <w:p w14:paraId="7CD20217" w14:textId="77777777" w:rsidR="00A70194" w:rsidRPr="00A42285" w:rsidRDefault="00440C07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08 (68.8</w:t>
            </w:r>
            <w:r w:rsidR="009F045C"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9" w:type="pct"/>
          </w:tcPr>
          <w:p w14:paraId="1FA72E35" w14:textId="77777777" w:rsidR="00A70194" w:rsidRPr="00A42285" w:rsidRDefault="00412C54" w:rsidP="00C37CE6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72 (64.9)</w:t>
            </w:r>
          </w:p>
        </w:tc>
        <w:tc>
          <w:tcPr>
            <w:tcW w:w="417" w:type="pct"/>
          </w:tcPr>
          <w:p w14:paraId="6BA478D9" w14:textId="77777777" w:rsidR="00A70194" w:rsidRPr="00A42285" w:rsidRDefault="00691977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341 (71.6)</w:t>
            </w:r>
          </w:p>
        </w:tc>
        <w:tc>
          <w:tcPr>
            <w:tcW w:w="365" w:type="pct"/>
          </w:tcPr>
          <w:p w14:paraId="1FBD159E" w14:textId="77777777" w:rsidR="00A70194" w:rsidRPr="00A42285" w:rsidRDefault="001E007D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35 (69.6)</w:t>
            </w:r>
          </w:p>
        </w:tc>
        <w:tc>
          <w:tcPr>
            <w:tcW w:w="358" w:type="pct"/>
          </w:tcPr>
          <w:p w14:paraId="33F320BF" w14:textId="77777777" w:rsidR="00A70194" w:rsidRPr="00A42285" w:rsidRDefault="00B67CAE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40 (66.7)</w:t>
            </w:r>
          </w:p>
        </w:tc>
        <w:tc>
          <w:tcPr>
            <w:tcW w:w="416" w:type="pct"/>
          </w:tcPr>
          <w:p w14:paraId="113C0AC5" w14:textId="77777777" w:rsidR="00A70194" w:rsidRPr="00A42285" w:rsidRDefault="00BB1E78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0 (67.4)</w:t>
            </w:r>
          </w:p>
        </w:tc>
        <w:tc>
          <w:tcPr>
            <w:tcW w:w="313" w:type="pct"/>
          </w:tcPr>
          <w:p w14:paraId="4775D0B4" w14:textId="77777777" w:rsidR="00A70194" w:rsidRPr="00A42285" w:rsidRDefault="00131830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73 (69.8)</w:t>
            </w:r>
          </w:p>
        </w:tc>
        <w:tc>
          <w:tcPr>
            <w:tcW w:w="365" w:type="pct"/>
          </w:tcPr>
          <w:p w14:paraId="0DD45885" w14:textId="77777777" w:rsidR="00A70194" w:rsidRPr="00A42285" w:rsidRDefault="000C142E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8 (68.4)</w:t>
            </w:r>
          </w:p>
        </w:tc>
        <w:tc>
          <w:tcPr>
            <w:tcW w:w="364" w:type="pct"/>
          </w:tcPr>
          <w:p w14:paraId="2654929A" w14:textId="77777777" w:rsidR="00A70194" w:rsidRPr="00A42285" w:rsidRDefault="007F4EEE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57 (58.9)</w:t>
            </w:r>
          </w:p>
        </w:tc>
        <w:tc>
          <w:tcPr>
            <w:tcW w:w="365" w:type="pct"/>
          </w:tcPr>
          <w:p w14:paraId="1588DED6" w14:textId="77777777" w:rsidR="00A70194" w:rsidRPr="00A42285" w:rsidRDefault="00BD76E1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68 (58.6)</w:t>
            </w:r>
          </w:p>
        </w:tc>
        <w:tc>
          <w:tcPr>
            <w:tcW w:w="416" w:type="pct"/>
          </w:tcPr>
          <w:p w14:paraId="3ED976C2" w14:textId="77777777" w:rsidR="00A70194" w:rsidRPr="00A42285" w:rsidRDefault="00551D0C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285 (60.6)</w:t>
            </w:r>
          </w:p>
        </w:tc>
        <w:tc>
          <w:tcPr>
            <w:tcW w:w="365" w:type="pct"/>
          </w:tcPr>
          <w:p w14:paraId="37ADC11A" w14:textId="77777777" w:rsidR="00A70194" w:rsidRPr="00A42285" w:rsidRDefault="007317B6" w:rsidP="00C37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101 (68.2)</w:t>
            </w:r>
          </w:p>
        </w:tc>
      </w:tr>
    </w:tbl>
    <w:p w14:paraId="674052EB" w14:textId="77777777" w:rsidR="00E43184" w:rsidRDefault="00E43184" w:rsidP="000C1974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29B9EE3E" w14:textId="77777777" w:rsidR="007F6317" w:rsidRPr="005118B3" w:rsidRDefault="007F6317" w:rsidP="00B74DBE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5CF59770" w14:textId="77777777" w:rsidR="005973C4" w:rsidRDefault="005973C4" w:rsidP="000C1974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54BF9880" w14:textId="77777777" w:rsidR="00C37CE6" w:rsidRDefault="00C37CE6" w:rsidP="000C1974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554A4728" w14:textId="77777777" w:rsidR="00BB2CB3" w:rsidRDefault="00BB2CB3" w:rsidP="000C1974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1D98AF83" w14:textId="77777777" w:rsidR="00BB2CB3" w:rsidRDefault="00BB2CB3" w:rsidP="000C1974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0591F03D" w14:textId="3660DF9F" w:rsidR="005973C4" w:rsidRPr="005030F3" w:rsidRDefault="005973C4" w:rsidP="005973C4">
      <w:pPr>
        <w:rPr>
          <w:rFonts w:asciiTheme="majorBidi" w:hAnsiTheme="majorBidi" w:cstheme="majorBidi"/>
          <w:i/>
          <w:iCs/>
          <w:color w:val="201F1E"/>
          <w:sz w:val="24"/>
          <w:szCs w:val="24"/>
          <w:shd w:val="clear" w:color="auto" w:fill="FFFFFF"/>
        </w:rPr>
      </w:pPr>
      <w:r w:rsidRPr="005030F3">
        <w:rPr>
          <w:rFonts w:asciiTheme="majorBidi" w:hAnsiTheme="majorBidi" w:cstheme="majorBidi"/>
          <w:b/>
          <w:bCs/>
          <w:color w:val="201F1E"/>
          <w:sz w:val="24"/>
          <w:szCs w:val="24"/>
          <w:shd w:val="clear" w:color="auto" w:fill="FFFFFF"/>
        </w:rPr>
        <w:t xml:space="preserve">Table </w:t>
      </w:r>
      <w:r w:rsidR="00321C35">
        <w:rPr>
          <w:rFonts w:asciiTheme="majorBidi" w:hAnsiTheme="majorBidi" w:cstheme="majorBidi"/>
          <w:b/>
          <w:bCs/>
          <w:color w:val="201F1E"/>
          <w:sz w:val="24"/>
          <w:szCs w:val="24"/>
          <w:shd w:val="clear" w:color="auto" w:fill="FFFFFF"/>
        </w:rPr>
        <w:t>2</w:t>
      </w:r>
      <w:r w:rsidRPr="005030F3">
        <w:rPr>
          <w:rFonts w:asciiTheme="majorBidi" w:hAnsiTheme="majorBidi" w:cstheme="majorBidi"/>
          <w:i/>
          <w:iCs/>
          <w:color w:val="201F1E"/>
          <w:sz w:val="24"/>
          <w:szCs w:val="24"/>
          <w:shd w:val="clear" w:color="auto" w:fill="FFFFFF"/>
        </w:rPr>
        <w:t xml:space="preserve"> Crosstab analysis between demographic variables, spousal violence and maternal health indicators f</w:t>
      </w:r>
      <w:r w:rsidR="0030461C" w:rsidRPr="005030F3">
        <w:rPr>
          <w:rFonts w:asciiTheme="majorBidi" w:hAnsiTheme="majorBidi" w:cstheme="majorBidi"/>
          <w:i/>
          <w:iCs/>
          <w:color w:val="201F1E"/>
          <w:sz w:val="24"/>
          <w:szCs w:val="24"/>
          <w:shd w:val="clear" w:color="auto" w:fill="FFFFFF"/>
        </w:rPr>
        <w:t>or PHDS 2017-18</w:t>
      </w:r>
    </w:p>
    <w:tbl>
      <w:tblPr>
        <w:tblStyle w:val="PlainTable2"/>
        <w:tblW w:w="5524" w:type="pct"/>
        <w:tblLayout w:type="fixed"/>
        <w:tblLook w:val="04A0" w:firstRow="1" w:lastRow="0" w:firstColumn="1" w:lastColumn="0" w:noHBand="0" w:noVBand="1"/>
      </w:tblPr>
      <w:tblGrid>
        <w:gridCol w:w="1333"/>
        <w:gridCol w:w="940"/>
        <w:gridCol w:w="850"/>
        <w:gridCol w:w="1134"/>
        <w:gridCol w:w="848"/>
        <w:gridCol w:w="1002"/>
        <w:gridCol w:w="848"/>
        <w:gridCol w:w="848"/>
        <w:gridCol w:w="707"/>
        <w:gridCol w:w="853"/>
        <w:gridCol w:w="850"/>
        <w:gridCol w:w="850"/>
        <w:gridCol w:w="850"/>
        <w:gridCol w:w="850"/>
        <w:gridCol w:w="710"/>
        <w:gridCol w:w="845"/>
      </w:tblGrid>
      <w:tr w:rsidR="00EC0C45" w:rsidRPr="00EE7D0C" w14:paraId="0BF4C58C" w14:textId="77777777" w:rsidTr="00D72D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4AB9F7C0" w14:textId="77777777" w:rsidR="00EC0C45" w:rsidRPr="00EE7D0C" w:rsidRDefault="00EC0C45" w:rsidP="00FC16B6">
            <w:pPr>
              <w:pStyle w:val="NoSpacing"/>
              <w:jc w:val="center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</w:p>
        </w:tc>
        <w:tc>
          <w:tcPr>
            <w:tcW w:w="1667" w:type="pct"/>
            <w:gridSpan w:val="5"/>
          </w:tcPr>
          <w:p w14:paraId="5B62654D" w14:textId="77777777" w:rsidR="00EC0C45" w:rsidRPr="00EE7D0C" w:rsidRDefault="00EC0C45" w:rsidP="00FC16B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Less than 4 ANC visits &amp;</w:t>
            </w:r>
          </w:p>
        </w:tc>
        <w:tc>
          <w:tcPr>
            <w:tcW w:w="1434" w:type="pct"/>
            <w:gridSpan w:val="5"/>
          </w:tcPr>
          <w:p w14:paraId="68D53208" w14:textId="77777777" w:rsidR="00EC0C45" w:rsidRPr="00EE7D0C" w:rsidRDefault="00EC0C45" w:rsidP="00FC16B6">
            <w:pPr>
              <w:spacing w:line="360" w:lineRule="auto"/>
              <w:ind w:leftChars="16" w:left="35" w:firstLineChars="17" w:firstLine="3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o Institutional Delivery for recent birth &amp;</w:t>
            </w:r>
          </w:p>
        </w:tc>
        <w:tc>
          <w:tcPr>
            <w:tcW w:w="1434" w:type="pct"/>
            <w:gridSpan w:val="5"/>
          </w:tcPr>
          <w:p w14:paraId="55ED4ECC" w14:textId="77777777" w:rsidR="00EC0C45" w:rsidRPr="00EE7D0C" w:rsidRDefault="00EC0C45" w:rsidP="00FC16B6">
            <w:pPr>
              <w:spacing w:line="360" w:lineRule="auto"/>
              <w:ind w:leftChars="16" w:left="35" w:firstLineChars="17" w:firstLine="3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Ever had terminated pregnancy &amp;</w:t>
            </w:r>
          </w:p>
        </w:tc>
      </w:tr>
      <w:tr w:rsidR="00586C68" w:rsidRPr="00EE7D0C" w14:paraId="69F01BBD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 w:val="restart"/>
            <w:hideMark/>
          </w:tcPr>
          <w:p w14:paraId="484B52BE" w14:textId="77777777" w:rsidR="00586C68" w:rsidRPr="00EE7D0C" w:rsidRDefault="00586C68" w:rsidP="00D72DFD">
            <w:pPr>
              <w:pStyle w:val="NoSpacing"/>
              <w:jc w:val="left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EE7D0C">
              <w:rPr>
                <w:rFonts w:asciiTheme="majorBidi" w:hAnsiTheme="majorBidi" w:cstheme="majorBidi"/>
                <w:sz w:val="18"/>
                <w:szCs w:val="18"/>
              </w:rPr>
              <w:t>Sociodemographic</w:t>
            </w:r>
          </w:p>
          <w:p w14:paraId="0CB2166C" w14:textId="77777777" w:rsidR="00586C68" w:rsidRPr="00EE7D0C" w:rsidRDefault="00586C68" w:rsidP="00D72DFD">
            <w:pPr>
              <w:pStyle w:val="NoSpacing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hAnsiTheme="majorBidi" w:cstheme="majorBidi"/>
                <w:sz w:val="18"/>
                <w:szCs w:val="18"/>
              </w:rPr>
              <w:t>Characteristics</w:t>
            </w:r>
          </w:p>
        </w:tc>
        <w:tc>
          <w:tcPr>
            <w:tcW w:w="328" w:type="pct"/>
            <w:hideMark/>
          </w:tcPr>
          <w:p w14:paraId="2712E715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xperienced less severe physical violence</w:t>
            </w:r>
          </w:p>
          <w:p w14:paraId="1B37CCCD" w14:textId="77777777" w:rsidR="00DD6FE3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n=386;</w:t>
            </w:r>
          </w:p>
          <w:p w14:paraId="46B8827B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33.4%)</w:t>
            </w:r>
          </w:p>
        </w:tc>
        <w:tc>
          <w:tcPr>
            <w:tcW w:w="297" w:type="pct"/>
          </w:tcPr>
          <w:p w14:paraId="2F72706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xperienced severe physical violence</w:t>
            </w:r>
          </w:p>
          <w:p w14:paraId="544E7FA6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n=106; 9.2%)</w:t>
            </w:r>
          </w:p>
        </w:tc>
        <w:tc>
          <w:tcPr>
            <w:tcW w:w="396" w:type="pct"/>
          </w:tcPr>
          <w:p w14:paraId="6283DC8B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xperienced emotional violence (n=433; 37.4%)</w:t>
            </w:r>
          </w:p>
        </w:tc>
        <w:tc>
          <w:tcPr>
            <w:tcW w:w="296" w:type="pct"/>
          </w:tcPr>
          <w:p w14:paraId="77B0A725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xperienced sexual violence (n=65; 5.6%)</w:t>
            </w:r>
          </w:p>
        </w:tc>
        <w:tc>
          <w:tcPr>
            <w:tcW w:w="349" w:type="pct"/>
          </w:tcPr>
          <w:p w14:paraId="4F0930CC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xperienced violence during pregnancy (n=113; 9.8)</w:t>
            </w:r>
          </w:p>
        </w:tc>
        <w:tc>
          <w:tcPr>
            <w:tcW w:w="296" w:type="pct"/>
          </w:tcPr>
          <w:p w14:paraId="2EA1F3C7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xperienced less severe physical violence</w:t>
            </w:r>
          </w:p>
          <w:p w14:paraId="1611E1D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n=253;33.6)</w:t>
            </w:r>
          </w:p>
          <w:p w14:paraId="47112EE6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296" w:type="pct"/>
          </w:tcPr>
          <w:p w14:paraId="7940FFD3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xperienced severe physical violence</w:t>
            </w:r>
          </w:p>
          <w:p w14:paraId="4DA32C6D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n=72; 9.6%)</w:t>
            </w:r>
          </w:p>
          <w:p w14:paraId="07EC254C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</w:p>
          <w:p w14:paraId="095F83F8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247" w:type="pct"/>
          </w:tcPr>
          <w:p w14:paraId="30566CC7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xperienced emotional violence</w:t>
            </w:r>
          </w:p>
          <w:p w14:paraId="7E97E428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n=284;</w:t>
            </w:r>
          </w:p>
          <w:p w14:paraId="2418D8E1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37.8)</w:t>
            </w:r>
          </w:p>
        </w:tc>
        <w:tc>
          <w:tcPr>
            <w:tcW w:w="298" w:type="pct"/>
          </w:tcPr>
          <w:p w14:paraId="6844FD70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xperienced sexual violence (n=39; 5.2%)</w:t>
            </w:r>
          </w:p>
        </w:tc>
        <w:tc>
          <w:tcPr>
            <w:tcW w:w="297" w:type="pct"/>
          </w:tcPr>
          <w:p w14:paraId="39BB996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xperienced violence during pregnancy</w:t>
            </w:r>
          </w:p>
          <w:p w14:paraId="6CF853C9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n=69;</w:t>
            </w:r>
          </w:p>
          <w:p w14:paraId="0DB34AA5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9.2%)</w:t>
            </w:r>
          </w:p>
        </w:tc>
        <w:tc>
          <w:tcPr>
            <w:tcW w:w="297" w:type="pct"/>
          </w:tcPr>
          <w:p w14:paraId="324362E6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xperienced less severe physical violence</w:t>
            </w:r>
          </w:p>
          <w:p w14:paraId="5E35EBEB" w14:textId="77777777" w:rsidR="00586C68" w:rsidRPr="00EE7D0C" w:rsidRDefault="00001853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(n=362; </w:t>
            </w:r>
            <w:r w:rsidR="00586C68"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2</w:t>
            </w: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7.6</w:t>
            </w:r>
            <w:r w:rsidR="00586C68"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)</w:t>
            </w:r>
          </w:p>
        </w:tc>
        <w:tc>
          <w:tcPr>
            <w:tcW w:w="297" w:type="pct"/>
          </w:tcPr>
          <w:p w14:paraId="55A87275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xperienced severe physical violence</w:t>
            </w:r>
          </w:p>
          <w:p w14:paraId="3A3BD569" w14:textId="77777777" w:rsidR="00586C68" w:rsidRPr="00EE7D0C" w:rsidRDefault="005164EC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n=112</w:t>
            </w:r>
            <w:r w:rsidR="00586C68"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;8.8%)</w:t>
            </w:r>
          </w:p>
        </w:tc>
        <w:tc>
          <w:tcPr>
            <w:tcW w:w="297" w:type="pct"/>
          </w:tcPr>
          <w:p w14:paraId="2476EDFF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xperienced emotional violence</w:t>
            </w:r>
          </w:p>
          <w:p w14:paraId="019502BE" w14:textId="77777777" w:rsidR="00586C68" w:rsidRPr="00EE7D0C" w:rsidRDefault="00D36DBD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n=421;32</w:t>
            </w:r>
            <w:r w:rsidR="0085251C"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.1</w:t>
            </w:r>
            <w:r w:rsidR="00586C68"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)</w:t>
            </w:r>
          </w:p>
        </w:tc>
        <w:tc>
          <w:tcPr>
            <w:tcW w:w="248" w:type="pct"/>
          </w:tcPr>
          <w:p w14:paraId="4C96E1DA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Experienced sexual violence </w:t>
            </w:r>
            <w:r w:rsidR="009B336D"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(n=73; 5.6</w:t>
            </w: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%)</w:t>
            </w:r>
          </w:p>
        </w:tc>
        <w:tc>
          <w:tcPr>
            <w:tcW w:w="294" w:type="pct"/>
          </w:tcPr>
          <w:p w14:paraId="53635631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Experienced violence during pregnancy</w:t>
            </w:r>
            <w:r w:rsidR="006152BA"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 (n=120</w:t>
            </w: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;</w:t>
            </w:r>
          </w:p>
          <w:p w14:paraId="24EE6D9E" w14:textId="77777777" w:rsidR="00586C68" w:rsidRPr="00EE7D0C" w:rsidRDefault="006152BA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9.1</w:t>
            </w:r>
            <w:r w:rsidR="00586C68"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%)</w:t>
            </w:r>
          </w:p>
        </w:tc>
      </w:tr>
      <w:tr w:rsidR="00586C68" w:rsidRPr="00EE7D0C" w14:paraId="5C9506F1" w14:textId="77777777" w:rsidTr="00D72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vMerge/>
          </w:tcPr>
          <w:p w14:paraId="3B651D98" w14:textId="77777777" w:rsidR="00586C68" w:rsidRPr="00EE7D0C" w:rsidRDefault="00586C68" w:rsidP="00D72DFD">
            <w:pPr>
              <w:pStyle w:val="NoSpacing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8" w:type="pct"/>
          </w:tcPr>
          <w:p w14:paraId="312D1454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297" w:type="pct"/>
          </w:tcPr>
          <w:p w14:paraId="2971B8A1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396" w:type="pct"/>
          </w:tcPr>
          <w:p w14:paraId="0AC4B15D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296" w:type="pct"/>
          </w:tcPr>
          <w:p w14:paraId="36D4EB17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349" w:type="pct"/>
          </w:tcPr>
          <w:p w14:paraId="214BB4F0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296" w:type="pct"/>
          </w:tcPr>
          <w:p w14:paraId="70691E05" w14:textId="77777777" w:rsidR="00586C68" w:rsidRPr="00EE7D0C" w:rsidRDefault="00586C68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296" w:type="pct"/>
          </w:tcPr>
          <w:p w14:paraId="0BB1A6EC" w14:textId="77777777" w:rsidR="00586C68" w:rsidRPr="00EE7D0C" w:rsidRDefault="00586C68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247" w:type="pct"/>
          </w:tcPr>
          <w:p w14:paraId="395D5E03" w14:textId="77777777" w:rsidR="00586C68" w:rsidRPr="00EE7D0C" w:rsidRDefault="00586C68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298" w:type="pct"/>
          </w:tcPr>
          <w:p w14:paraId="4DEC6E5C" w14:textId="77777777" w:rsidR="00586C68" w:rsidRPr="00EE7D0C" w:rsidRDefault="00586C68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297" w:type="pct"/>
          </w:tcPr>
          <w:p w14:paraId="02528E07" w14:textId="77777777" w:rsidR="00586C68" w:rsidRPr="00EE7D0C" w:rsidRDefault="00586C68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297" w:type="pct"/>
          </w:tcPr>
          <w:p w14:paraId="341F4469" w14:textId="77777777" w:rsidR="00586C68" w:rsidRPr="00EE7D0C" w:rsidRDefault="00586C68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297" w:type="pct"/>
          </w:tcPr>
          <w:p w14:paraId="2E904DE2" w14:textId="77777777" w:rsidR="00586C68" w:rsidRPr="00EE7D0C" w:rsidRDefault="00586C68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297" w:type="pct"/>
          </w:tcPr>
          <w:p w14:paraId="7108AA7E" w14:textId="77777777" w:rsidR="00586C68" w:rsidRPr="00EE7D0C" w:rsidRDefault="00586C68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248" w:type="pct"/>
          </w:tcPr>
          <w:p w14:paraId="7481AA57" w14:textId="77777777" w:rsidR="00586C68" w:rsidRPr="00EE7D0C" w:rsidRDefault="00891440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  <w:tc>
          <w:tcPr>
            <w:tcW w:w="294" w:type="pct"/>
          </w:tcPr>
          <w:p w14:paraId="2D70D480" w14:textId="77777777" w:rsidR="00586C68" w:rsidRPr="00EE7D0C" w:rsidRDefault="00586C68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Frequency (%)</w:t>
            </w:r>
          </w:p>
        </w:tc>
      </w:tr>
      <w:tr w:rsidR="00586C68" w:rsidRPr="00EE7D0C" w14:paraId="3D1840D2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5C384096" w14:textId="77777777" w:rsidR="00586C68" w:rsidRPr="00EE7D0C" w:rsidRDefault="00586C68" w:rsidP="00D72DFD">
            <w:pPr>
              <w:pStyle w:val="NoSpacing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8" w:type="pct"/>
          </w:tcPr>
          <w:p w14:paraId="7512B00D" w14:textId="77777777" w:rsidR="00586C68" w:rsidRPr="003116F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68F8E2B3" w14:textId="77777777" w:rsidR="00586C68" w:rsidRPr="003116F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396" w:type="pct"/>
          </w:tcPr>
          <w:p w14:paraId="2F1DD029" w14:textId="77777777" w:rsidR="00586C68" w:rsidRPr="003116F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296" w:type="pct"/>
          </w:tcPr>
          <w:p w14:paraId="25C77449" w14:textId="77777777" w:rsidR="00586C68" w:rsidRPr="003116F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349" w:type="pct"/>
          </w:tcPr>
          <w:p w14:paraId="6FC4E19E" w14:textId="77777777" w:rsidR="00586C68" w:rsidRPr="003116F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296" w:type="pct"/>
          </w:tcPr>
          <w:p w14:paraId="6F106714" w14:textId="77777777" w:rsidR="00586C68" w:rsidRPr="003116F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296" w:type="pct"/>
          </w:tcPr>
          <w:p w14:paraId="634F4DB2" w14:textId="77777777" w:rsidR="00586C68" w:rsidRPr="003116F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247" w:type="pct"/>
          </w:tcPr>
          <w:p w14:paraId="74648100" w14:textId="77777777" w:rsidR="00586C68" w:rsidRPr="003116F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298" w:type="pct"/>
          </w:tcPr>
          <w:p w14:paraId="4EB5C6F3" w14:textId="77777777" w:rsidR="00586C68" w:rsidRPr="003116F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2E9E2C20" w14:textId="77777777" w:rsidR="00586C68" w:rsidRPr="003116FC" w:rsidRDefault="00246C55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050F84EC" w14:textId="77777777" w:rsidR="00586C68" w:rsidRPr="003116FC" w:rsidRDefault="00034D8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3F6AF52D" w14:textId="77777777" w:rsidR="00586C68" w:rsidRPr="003116FC" w:rsidRDefault="00AD0B11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054C95F8" w14:textId="77777777" w:rsidR="00586C68" w:rsidRPr="003116FC" w:rsidRDefault="00034D8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248" w:type="pct"/>
          </w:tcPr>
          <w:p w14:paraId="6621FDAB" w14:textId="77777777" w:rsidR="00586C68" w:rsidRPr="003116FC" w:rsidRDefault="00CA76AF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  <w:tc>
          <w:tcPr>
            <w:tcW w:w="294" w:type="pct"/>
          </w:tcPr>
          <w:p w14:paraId="410D7A43" w14:textId="77777777" w:rsidR="00586C68" w:rsidRPr="003116FC" w:rsidRDefault="00891440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s</w:t>
            </w:r>
          </w:p>
        </w:tc>
      </w:tr>
      <w:tr w:rsidR="00586C68" w:rsidRPr="00EE7D0C" w14:paraId="4CBC29B0" w14:textId="77777777" w:rsidTr="00D72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667B8204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5-19</w:t>
            </w:r>
          </w:p>
        </w:tc>
        <w:tc>
          <w:tcPr>
            <w:tcW w:w="328" w:type="pct"/>
          </w:tcPr>
          <w:p w14:paraId="2B37C977" w14:textId="77777777" w:rsidR="00586C68" w:rsidRPr="003116F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0 (2.6)</w:t>
            </w:r>
          </w:p>
        </w:tc>
        <w:tc>
          <w:tcPr>
            <w:tcW w:w="297" w:type="pct"/>
          </w:tcPr>
          <w:p w14:paraId="1638B74B" w14:textId="77777777" w:rsidR="00586C68" w:rsidRPr="003116F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3 (2.8)</w:t>
            </w:r>
          </w:p>
        </w:tc>
        <w:tc>
          <w:tcPr>
            <w:tcW w:w="396" w:type="pct"/>
          </w:tcPr>
          <w:p w14:paraId="18DC82A7" w14:textId="77777777" w:rsidR="00586C68" w:rsidRPr="003116F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4 (3.2)</w:t>
            </w:r>
          </w:p>
        </w:tc>
        <w:tc>
          <w:tcPr>
            <w:tcW w:w="296" w:type="pct"/>
          </w:tcPr>
          <w:p w14:paraId="5E8D024E" w14:textId="77777777" w:rsidR="00586C68" w:rsidRPr="003116F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2 (3.1)</w:t>
            </w:r>
          </w:p>
        </w:tc>
        <w:tc>
          <w:tcPr>
            <w:tcW w:w="349" w:type="pct"/>
          </w:tcPr>
          <w:p w14:paraId="629E48AB" w14:textId="77777777" w:rsidR="00586C68" w:rsidRPr="003116F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3 (2.7)</w:t>
            </w:r>
          </w:p>
        </w:tc>
        <w:tc>
          <w:tcPr>
            <w:tcW w:w="296" w:type="pct"/>
          </w:tcPr>
          <w:p w14:paraId="6D56BC42" w14:textId="77777777" w:rsidR="00586C68" w:rsidRPr="003116F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8 (3.2)</w:t>
            </w:r>
          </w:p>
        </w:tc>
        <w:tc>
          <w:tcPr>
            <w:tcW w:w="296" w:type="pct"/>
          </w:tcPr>
          <w:p w14:paraId="33811EA6" w14:textId="77777777" w:rsidR="00586C68" w:rsidRPr="003116F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 (1.4)</w:t>
            </w:r>
          </w:p>
        </w:tc>
        <w:tc>
          <w:tcPr>
            <w:tcW w:w="247" w:type="pct"/>
          </w:tcPr>
          <w:p w14:paraId="7B8184B7" w14:textId="77777777" w:rsidR="00586C68" w:rsidRPr="003116F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9 (3.2)</w:t>
            </w:r>
          </w:p>
        </w:tc>
        <w:tc>
          <w:tcPr>
            <w:tcW w:w="298" w:type="pct"/>
          </w:tcPr>
          <w:p w14:paraId="32CD6C73" w14:textId="77777777" w:rsidR="00586C68" w:rsidRPr="003116F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 (2.6)</w:t>
            </w:r>
          </w:p>
        </w:tc>
        <w:tc>
          <w:tcPr>
            <w:tcW w:w="297" w:type="pct"/>
          </w:tcPr>
          <w:p w14:paraId="0DC636F2" w14:textId="77777777" w:rsidR="00586C68" w:rsidRPr="003116F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2 (2.9)</w:t>
            </w:r>
          </w:p>
        </w:tc>
        <w:tc>
          <w:tcPr>
            <w:tcW w:w="297" w:type="pct"/>
          </w:tcPr>
          <w:p w14:paraId="08369A1D" w14:textId="77777777" w:rsidR="00586C68" w:rsidRPr="003116FC" w:rsidRDefault="007A17EF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 (0.3)</w:t>
            </w:r>
          </w:p>
        </w:tc>
        <w:tc>
          <w:tcPr>
            <w:tcW w:w="297" w:type="pct"/>
          </w:tcPr>
          <w:p w14:paraId="31C306DB" w14:textId="77777777" w:rsidR="00586C68" w:rsidRPr="003116FC" w:rsidRDefault="005E1CBE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0 (0.0)</w:t>
            </w:r>
          </w:p>
        </w:tc>
        <w:tc>
          <w:tcPr>
            <w:tcW w:w="297" w:type="pct"/>
          </w:tcPr>
          <w:p w14:paraId="21EABB81" w14:textId="77777777" w:rsidR="00586C68" w:rsidRPr="003116FC" w:rsidRDefault="00A042BE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2 (0.5)</w:t>
            </w:r>
          </w:p>
        </w:tc>
        <w:tc>
          <w:tcPr>
            <w:tcW w:w="248" w:type="pct"/>
          </w:tcPr>
          <w:p w14:paraId="45280354" w14:textId="77777777" w:rsidR="00586C68" w:rsidRPr="003116FC" w:rsidRDefault="009B336D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0(0.0)</w:t>
            </w:r>
          </w:p>
        </w:tc>
        <w:tc>
          <w:tcPr>
            <w:tcW w:w="294" w:type="pct"/>
          </w:tcPr>
          <w:p w14:paraId="2B148196" w14:textId="77777777" w:rsidR="00586C68" w:rsidRPr="003116FC" w:rsidRDefault="006152BA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3116FC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0 (0.0)</w:t>
            </w:r>
          </w:p>
        </w:tc>
      </w:tr>
      <w:tr w:rsidR="00586C68" w:rsidRPr="00EE7D0C" w14:paraId="6EEDDDEA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699828BD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0-24</w:t>
            </w:r>
          </w:p>
        </w:tc>
        <w:tc>
          <w:tcPr>
            <w:tcW w:w="328" w:type="pct"/>
          </w:tcPr>
          <w:p w14:paraId="0D5FD8C5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1 (18.4)</w:t>
            </w:r>
          </w:p>
        </w:tc>
        <w:tc>
          <w:tcPr>
            <w:tcW w:w="297" w:type="pct"/>
          </w:tcPr>
          <w:p w14:paraId="310BA59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6(15.1)</w:t>
            </w:r>
          </w:p>
        </w:tc>
        <w:tc>
          <w:tcPr>
            <w:tcW w:w="396" w:type="pct"/>
          </w:tcPr>
          <w:p w14:paraId="26DBF875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9 (15.9)</w:t>
            </w:r>
          </w:p>
        </w:tc>
        <w:tc>
          <w:tcPr>
            <w:tcW w:w="296" w:type="pct"/>
          </w:tcPr>
          <w:p w14:paraId="5FD7643D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9 (13.8)</w:t>
            </w:r>
          </w:p>
        </w:tc>
        <w:tc>
          <w:tcPr>
            <w:tcW w:w="349" w:type="pct"/>
          </w:tcPr>
          <w:p w14:paraId="652D59CA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5 (22.1)</w:t>
            </w:r>
          </w:p>
        </w:tc>
        <w:tc>
          <w:tcPr>
            <w:tcW w:w="296" w:type="pct"/>
          </w:tcPr>
          <w:p w14:paraId="17DA8E3A" w14:textId="77777777" w:rsidR="00586C68" w:rsidRPr="00EE7D0C" w:rsidRDefault="008B6796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5</w:t>
            </w:r>
            <w:r w:rsidR="00586C68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(17.8)</w:t>
            </w:r>
          </w:p>
        </w:tc>
        <w:tc>
          <w:tcPr>
            <w:tcW w:w="296" w:type="pct"/>
          </w:tcPr>
          <w:p w14:paraId="368EF381" w14:textId="77777777" w:rsidR="00586C68" w:rsidRPr="00EE7D0C" w:rsidRDefault="008B6796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2</w:t>
            </w:r>
            <w:r w:rsidR="00586C68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(16.7)</w:t>
            </w:r>
          </w:p>
        </w:tc>
        <w:tc>
          <w:tcPr>
            <w:tcW w:w="247" w:type="pct"/>
          </w:tcPr>
          <w:p w14:paraId="25206AB1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4(15.5)</w:t>
            </w:r>
          </w:p>
        </w:tc>
        <w:tc>
          <w:tcPr>
            <w:tcW w:w="298" w:type="pct"/>
          </w:tcPr>
          <w:p w14:paraId="67A9BF12" w14:textId="77777777" w:rsidR="00586C68" w:rsidRPr="00EE7D0C" w:rsidRDefault="008B6796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6 </w:t>
            </w:r>
            <w:r w:rsidR="00586C68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(15.4)</w:t>
            </w:r>
          </w:p>
        </w:tc>
        <w:tc>
          <w:tcPr>
            <w:tcW w:w="297" w:type="pct"/>
          </w:tcPr>
          <w:p w14:paraId="76140D46" w14:textId="77777777" w:rsidR="00586C68" w:rsidRPr="00EE7D0C" w:rsidRDefault="008B6796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3</w:t>
            </w:r>
            <w:r w:rsidR="00586C68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(18.8)</w:t>
            </w:r>
          </w:p>
        </w:tc>
        <w:tc>
          <w:tcPr>
            <w:tcW w:w="297" w:type="pct"/>
          </w:tcPr>
          <w:p w14:paraId="7A4E1A4E" w14:textId="77777777" w:rsidR="00586C68" w:rsidRPr="00EE7D0C" w:rsidRDefault="007A17EF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4 (9.4)</w:t>
            </w:r>
          </w:p>
        </w:tc>
        <w:tc>
          <w:tcPr>
            <w:tcW w:w="297" w:type="pct"/>
          </w:tcPr>
          <w:p w14:paraId="2154277C" w14:textId="77777777" w:rsidR="00586C68" w:rsidRPr="00EE7D0C" w:rsidRDefault="005E1CBE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 (7.1)</w:t>
            </w:r>
          </w:p>
        </w:tc>
        <w:tc>
          <w:tcPr>
            <w:tcW w:w="297" w:type="pct"/>
          </w:tcPr>
          <w:p w14:paraId="347B9158" w14:textId="77777777" w:rsidR="00586C68" w:rsidRPr="00EE7D0C" w:rsidRDefault="00A042BE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0 (7.1)</w:t>
            </w:r>
          </w:p>
        </w:tc>
        <w:tc>
          <w:tcPr>
            <w:tcW w:w="248" w:type="pct"/>
          </w:tcPr>
          <w:p w14:paraId="0383B9E2" w14:textId="77777777" w:rsidR="00586C68" w:rsidRPr="00EE7D0C" w:rsidRDefault="008B6796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8 </w:t>
            </w:r>
            <w:r w:rsidR="009B336D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(11.0)</w:t>
            </w:r>
          </w:p>
        </w:tc>
        <w:tc>
          <w:tcPr>
            <w:tcW w:w="294" w:type="pct"/>
          </w:tcPr>
          <w:p w14:paraId="6F7ECF91" w14:textId="77777777" w:rsidR="00586C68" w:rsidRPr="00EE7D0C" w:rsidRDefault="006152BA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0 (8.3)</w:t>
            </w:r>
          </w:p>
        </w:tc>
      </w:tr>
      <w:tr w:rsidR="00586C68" w:rsidRPr="00EE7D0C" w14:paraId="35D0571C" w14:textId="77777777" w:rsidTr="00D72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36675E1B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5-29</w:t>
            </w:r>
          </w:p>
        </w:tc>
        <w:tc>
          <w:tcPr>
            <w:tcW w:w="328" w:type="pct"/>
          </w:tcPr>
          <w:p w14:paraId="369214A4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05 (27.2)</w:t>
            </w:r>
          </w:p>
        </w:tc>
        <w:tc>
          <w:tcPr>
            <w:tcW w:w="297" w:type="pct"/>
          </w:tcPr>
          <w:p w14:paraId="1D2EA176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8 (26.4)</w:t>
            </w:r>
          </w:p>
        </w:tc>
        <w:tc>
          <w:tcPr>
            <w:tcW w:w="396" w:type="pct"/>
          </w:tcPr>
          <w:p w14:paraId="20F4E317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20 (27.7)</w:t>
            </w:r>
          </w:p>
        </w:tc>
        <w:tc>
          <w:tcPr>
            <w:tcW w:w="296" w:type="pct"/>
          </w:tcPr>
          <w:p w14:paraId="6DB8BE2C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7 (26.2)</w:t>
            </w:r>
          </w:p>
        </w:tc>
        <w:tc>
          <w:tcPr>
            <w:tcW w:w="349" w:type="pct"/>
          </w:tcPr>
          <w:p w14:paraId="63648F80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7 (23.9)</w:t>
            </w:r>
          </w:p>
        </w:tc>
        <w:tc>
          <w:tcPr>
            <w:tcW w:w="296" w:type="pct"/>
          </w:tcPr>
          <w:p w14:paraId="23E20289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3 (24.9)</w:t>
            </w:r>
          </w:p>
        </w:tc>
        <w:tc>
          <w:tcPr>
            <w:tcW w:w="296" w:type="pct"/>
          </w:tcPr>
          <w:p w14:paraId="3087FDDD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3 (31.9)</w:t>
            </w:r>
          </w:p>
        </w:tc>
        <w:tc>
          <w:tcPr>
            <w:tcW w:w="247" w:type="pct"/>
          </w:tcPr>
          <w:p w14:paraId="6C22D4AF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5(26.4)</w:t>
            </w:r>
          </w:p>
        </w:tc>
        <w:tc>
          <w:tcPr>
            <w:tcW w:w="298" w:type="pct"/>
          </w:tcPr>
          <w:p w14:paraId="0F462FC5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9 (23.1)</w:t>
            </w:r>
          </w:p>
        </w:tc>
        <w:tc>
          <w:tcPr>
            <w:tcW w:w="297" w:type="pct"/>
          </w:tcPr>
          <w:p w14:paraId="12A34527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9 (27.5)</w:t>
            </w:r>
          </w:p>
        </w:tc>
        <w:tc>
          <w:tcPr>
            <w:tcW w:w="297" w:type="pct"/>
          </w:tcPr>
          <w:p w14:paraId="1CA09F92" w14:textId="77777777" w:rsidR="00586C68" w:rsidRPr="00EE7D0C" w:rsidRDefault="007A17EF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8 (18.8)</w:t>
            </w:r>
          </w:p>
        </w:tc>
        <w:tc>
          <w:tcPr>
            <w:tcW w:w="297" w:type="pct"/>
          </w:tcPr>
          <w:p w14:paraId="59165291" w14:textId="77777777" w:rsidR="00586C68" w:rsidRPr="00EE7D0C" w:rsidRDefault="005E1CBE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1 (18.8)</w:t>
            </w:r>
          </w:p>
        </w:tc>
        <w:tc>
          <w:tcPr>
            <w:tcW w:w="297" w:type="pct"/>
          </w:tcPr>
          <w:p w14:paraId="486A7D29" w14:textId="77777777" w:rsidR="00586C68" w:rsidRPr="00EE7D0C" w:rsidRDefault="00A042BE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7 (15.9)</w:t>
            </w:r>
          </w:p>
        </w:tc>
        <w:tc>
          <w:tcPr>
            <w:tcW w:w="248" w:type="pct"/>
          </w:tcPr>
          <w:p w14:paraId="38506ABB" w14:textId="77777777" w:rsidR="00586C68" w:rsidRPr="00EE7D0C" w:rsidRDefault="009B336D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2 (16.4)</w:t>
            </w:r>
          </w:p>
        </w:tc>
        <w:tc>
          <w:tcPr>
            <w:tcW w:w="294" w:type="pct"/>
          </w:tcPr>
          <w:p w14:paraId="001B63CD" w14:textId="77777777" w:rsidR="00586C68" w:rsidRPr="00EE7D0C" w:rsidRDefault="006152BA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5 (12.5)</w:t>
            </w:r>
          </w:p>
        </w:tc>
      </w:tr>
      <w:tr w:rsidR="00586C68" w:rsidRPr="00EE7D0C" w14:paraId="6D3F2A7A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14AAAA63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0-34</w:t>
            </w:r>
          </w:p>
        </w:tc>
        <w:tc>
          <w:tcPr>
            <w:tcW w:w="328" w:type="pct"/>
          </w:tcPr>
          <w:p w14:paraId="72575853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95 (24.6)</w:t>
            </w:r>
          </w:p>
        </w:tc>
        <w:tc>
          <w:tcPr>
            <w:tcW w:w="297" w:type="pct"/>
          </w:tcPr>
          <w:p w14:paraId="1BE4697B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0 (28.3)</w:t>
            </w:r>
          </w:p>
        </w:tc>
        <w:tc>
          <w:tcPr>
            <w:tcW w:w="396" w:type="pct"/>
          </w:tcPr>
          <w:p w14:paraId="24AF5AF1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09 (25.2)</w:t>
            </w:r>
          </w:p>
        </w:tc>
        <w:tc>
          <w:tcPr>
            <w:tcW w:w="296" w:type="pct"/>
          </w:tcPr>
          <w:p w14:paraId="76409F6C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8 (27.7)</w:t>
            </w:r>
          </w:p>
        </w:tc>
        <w:tc>
          <w:tcPr>
            <w:tcW w:w="349" w:type="pct"/>
          </w:tcPr>
          <w:p w14:paraId="2830E43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7 (23.9)</w:t>
            </w:r>
          </w:p>
        </w:tc>
        <w:tc>
          <w:tcPr>
            <w:tcW w:w="296" w:type="pct"/>
          </w:tcPr>
          <w:p w14:paraId="76AF5D01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7 (22.5)</w:t>
            </w:r>
          </w:p>
        </w:tc>
        <w:tc>
          <w:tcPr>
            <w:tcW w:w="296" w:type="pct"/>
          </w:tcPr>
          <w:p w14:paraId="408FDF75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7 (23.6)</w:t>
            </w:r>
          </w:p>
        </w:tc>
        <w:tc>
          <w:tcPr>
            <w:tcW w:w="247" w:type="pct"/>
          </w:tcPr>
          <w:p w14:paraId="6A7C5B27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8 (23.9)</w:t>
            </w:r>
          </w:p>
        </w:tc>
        <w:tc>
          <w:tcPr>
            <w:tcW w:w="298" w:type="pct"/>
          </w:tcPr>
          <w:p w14:paraId="3FC1C43B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3 (33.3)</w:t>
            </w:r>
          </w:p>
        </w:tc>
        <w:tc>
          <w:tcPr>
            <w:tcW w:w="297" w:type="pct"/>
          </w:tcPr>
          <w:p w14:paraId="0791D5D7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7 (24.6)</w:t>
            </w:r>
          </w:p>
        </w:tc>
        <w:tc>
          <w:tcPr>
            <w:tcW w:w="297" w:type="pct"/>
          </w:tcPr>
          <w:p w14:paraId="00C55ABF" w14:textId="77777777" w:rsidR="00586C68" w:rsidRPr="00EE7D0C" w:rsidRDefault="007A17EF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91 (25.1)</w:t>
            </w:r>
          </w:p>
        </w:tc>
        <w:tc>
          <w:tcPr>
            <w:tcW w:w="297" w:type="pct"/>
          </w:tcPr>
          <w:p w14:paraId="2E37095C" w14:textId="77777777" w:rsidR="00586C68" w:rsidRPr="00EE7D0C" w:rsidRDefault="005E1CBE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7 (24.1)</w:t>
            </w:r>
          </w:p>
        </w:tc>
        <w:tc>
          <w:tcPr>
            <w:tcW w:w="297" w:type="pct"/>
          </w:tcPr>
          <w:p w14:paraId="106EDC34" w14:textId="77777777" w:rsidR="00586C68" w:rsidRPr="00EE7D0C" w:rsidRDefault="00A042BE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07 (25.4)</w:t>
            </w:r>
          </w:p>
        </w:tc>
        <w:tc>
          <w:tcPr>
            <w:tcW w:w="248" w:type="pct"/>
          </w:tcPr>
          <w:p w14:paraId="08026457" w14:textId="77777777" w:rsidR="00586C68" w:rsidRPr="00EE7D0C" w:rsidRDefault="009B336D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8 (24.7)</w:t>
            </w:r>
          </w:p>
        </w:tc>
        <w:tc>
          <w:tcPr>
            <w:tcW w:w="294" w:type="pct"/>
          </w:tcPr>
          <w:p w14:paraId="5ED0043B" w14:textId="77777777" w:rsidR="00586C68" w:rsidRPr="00EE7D0C" w:rsidRDefault="006152BA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1 (25.8)</w:t>
            </w:r>
          </w:p>
        </w:tc>
      </w:tr>
      <w:tr w:rsidR="00586C68" w:rsidRPr="00EE7D0C" w14:paraId="01B122DA" w14:textId="77777777" w:rsidTr="00D72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2B4D8727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5-39</w:t>
            </w:r>
          </w:p>
        </w:tc>
        <w:tc>
          <w:tcPr>
            <w:tcW w:w="328" w:type="pct"/>
          </w:tcPr>
          <w:p w14:paraId="5846AE52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4 (19.2)</w:t>
            </w:r>
          </w:p>
        </w:tc>
        <w:tc>
          <w:tcPr>
            <w:tcW w:w="297" w:type="pct"/>
          </w:tcPr>
          <w:p w14:paraId="2A9A60BF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2 (20.8)</w:t>
            </w:r>
          </w:p>
        </w:tc>
        <w:tc>
          <w:tcPr>
            <w:tcW w:w="396" w:type="pct"/>
          </w:tcPr>
          <w:p w14:paraId="7F7E5ADF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1 (18.7)</w:t>
            </w:r>
          </w:p>
        </w:tc>
        <w:tc>
          <w:tcPr>
            <w:tcW w:w="296" w:type="pct"/>
          </w:tcPr>
          <w:p w14:paraId="2D7114E6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3 (20.0)</w:t>
            </w:r>
          </w:p>
        </w:tc>
        <w:tc>
          <w:tcPr>
            <w:tcW w:w="349" w:type="pct"/>
          </w:tcPr>
          <w:p w14:paraId="663B8701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9 (16.8)</w:t>
            </w:r>
          </w:p>
        </w:tc>
        <w:tc>
          <w:tcPr>
            <w:tcW w:w="296" w:type="pct"/>
          </w:tcPr>
          <w:p w14:paraId="14B72E32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7 (22.5)</w:t>
            </w:r>
          </w:p>
        </w:tc>
        <w:tc>
          <w:tcPr>
            <w:tcW w:w="296" w:type="pct"/>
          </w:tcPr>
          <w:p w14:paraId="5273FF2B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4 (19.4)</w:t>
            </w:r>
          </w:p>
        </w:tc>
        <w:tc>
          <w:tcPr>
            <w:tcW w:w="247" w:type="pct"/>
          </w:tcPr>
          <w:p w14:paraId="4710E7A4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0 (21.1)</w:t>
            </w:r>
          </w:p>
        </w:tc>
        <w:tc>
          <w:tcPr>
            <w:tcW w:w="298" w:type="pct"/>
          </w:tcPr>
          <w:p w14:paraId="6E93624E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 (15.4)</w:t>
            </w:r>
          </w:p>
        </w:tc>
        <w:tc>
          <w:tcPr>
            <w:tcW w:w="297" w:type="pct"/>
          </w:tcPr>
          <w:p w14:paraId="272F4179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2 (17.4)</w:t>
            </w:r>
          </w:p>
        </w:tc>
        <w:tc>
          <w:tcPr>
            <w:tcW w:w="297" w:type="pct"/>
          </w:tcPr>
          <w:p w14:paraId="5AEF919A" w14:textId="77777777" w:rsidR="00586C68" w:rsidRPr="00EE7D0C" w:rsidRDefault="007A17EF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1 (22.4)</w:t>
            </w:r>
          </w:p>
        </w:tc>
        <w:tc>
          <w:tcPr>
            <w:tcW w:w="297" w:type="pct"/>
          </w:tcPr>
          <w:p w14:paraId="33B1A833" w14:textId="77777777" w:rsidR="00586C68" w:rsidRPr="00EE7D0C" w:rsidRDefault="005E1CBE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6 (23.2)</w:t>
            </w:r>
          </w:p>
        </w:tc>
        <w:tc>
          <w:tcPr>
            <w:tcW w:w="297" w:type="pct"/>
          </w:tcPr>
          <w:p w14:paraId="418E6B8B" w14:textId="77777777" w:rsidR="00586C68" w:rsidRPr="00EE7D0C" w:rsidRDefault="00A042BE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04 (24.7)</w:t>
            </w:r>
          </w:p>
        </w:tc>
        <w:tc>
          <w:tcPr>
            <w:tcW w:w="248" w:type="pct"/>
          </w:tcPr>
          <w:p w14:paraId="0FC0841F" w14:textId="77777777" w:rsidR="00586C68" w:rsidRPr="00EE7D0C" w:rsidRDefault="009B336D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7 (23.3)</w:t>
            </w:r>
          </w:p>
        </w:tc>
        <w:tc>
          <w:tcPr>
            <w:tcW w:w="294" w:type="pct"/>
          </w:tcPr>
          <w:p w14:paraId="67995DD2" w14:textId="77777777" w:rsidR="00586C68" w:rsidRPr="00EE7D0C" w:rsidRDefault="006152BA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2 (26.7)</w:t>
            </w:r>
          </w:p>
        </w:tc>
      </w:tr>
      <w:tr w:rsidR="00586C68" w:rsidRPr="00EE7D0C" w14:paraId="39506DAE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0392A558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0-44</w:t>
            </w:r>
          </w:p>
        </w:tc>
        <w:tc>
          <w:tcPr>
            <w:tcW w:w="328" w:type="pct"/>
          </w:tcPr>
          <w:p w14:paraId="2BDDD187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1 (5.4)</w:t>
            </w:r>
          </w:p>
        </w:tc>
        <w:tc>
          <w:tcPr>
            <w:tcW w:w="297" w:type="pct"/>
          </w:tcPr>
          <w:p w14:paraId="77BBE71F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 (5.7)</w:t>
            </w:r>
          </w:p>
        </w:tc>
        <w:tc>
          <w:tcPr>
            <w:tcW w:w="396" w:type="pct"/>
          </w:tcPr>
          <w:p w14:paraId="7E9E7EF7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2 (7.4)</w:t>
            </w:r>
          </w:p>
        </w:tc>
        <w:tc>
          <w:tcPr>
            <w:tcW w:w="296" w:type="pct"/>
          </w:tcPr>
          <w:p w14:paraId="2179C52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 (6.2)</w:t>
            </w:r>
          </w:p>
        </w:tc>
        <w:tc>
          <w:tcPr>
            <w:tcW w:w="349" w:type="pct"/>
          </w:tcPr>
          <w:p w14:paraId="578CAFD9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9 (8.0)</w:t>
            </w:r>
          </w:p>
        </w:tc>
        <w:tc>
          <w:tcPr>
            <w:tcW w:w="296" w:type="pct"/>
          </w:tcPr>
          <w:p w14:paraId="4B42F365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4 (5.5)</w:t>
            </w:r>
          </w:p>
        </w:tc>
        <w:tc>
          <w:tcPr>
            <w:tcW w:w="296" w:type="pct"/>
          </w:tcPr>
          <w:p w14:paraId="6280422E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 (5.6)</w:t>
            </w:r>
          </w:p>
        </w:tc>
        <w:tc>
          <w:tcPr>
            <w:tcW w:w="247" w:type="pct"/>
          </w:tcPr>
          <w:p w14:paraId="6D77CC67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0 (7.0)</w:t>
            </w:r>
          </w:p>
        </w:tc>
        <w:tc>
          <w:tcPr>
            <w:tcW w:w="298" w:type="pct"/>
          </w:tcPr>
          <w:p w14:paraId="27E988A0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 (5.1)</w:t>
            </w:r>
          </w:p>
        </w:tc>
        <w:tc>
          <w:tcPr>
            <w:tcW w:w="297" w:type="pct"/>
          </w:tcPr>
          <w:p w14:paraId="452B29AE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 (5.8)</w:t>
            </w:r>
          </w:p>
        </w:tc>
        <w:tc>
          <w:tcPr>
            <w:tcW w:w="297" w:type="pct"/>
          </w:tcPr>
          <w:p w14:paraId="23EAE3F6" w14:textId="77777777" w:rsidR="00586C68" w:rsidRPr="00EE7D0C" w:rsidRDefault="007A17EF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3 (14.6)</w:t>
            </w:r>
          </w:p>
        </w:tc>
        <w:tc>
          <w:tcPr>
            <w:tcW w:w="297" w:type="pct"/>
          </w:tcPr>
          <w:p w14:paraId="05380F7D" w14:textId="77777777" w:rsidR="00586C68" w:rsidRPr="00EE7D0C" w:rsidRDefault="005E1CBE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8 (16.1)</w:t>
            </w:r>
          </w:p>
        </w:tc>
        <w:tc>
          <w:tcPr>
            <w:tcW w:w="297" w:type="pct"/>
          </w:tcPr>
          <w:p w14:paraId="52B6EDF3" w14:textId="77777777" w:rsidR="00586C68" w:rsidRPr="00EE7D0C" w:rsidRDefault="00A042BE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5 (15.4)</w:t>
            </w:r>
          </w:p>
        </w:tc>
        <w:tc>
          <w:tcPr>
            <w:tcW w:w="248" w:type="pct"/>
          </w:tcPr>
          <w:p w14:paraId="4ED35E51" w14:textId="77777777" w:rsidR="00586C68" w:rsidRPr="00EE7D0C" w:rsidRDefault="009B336D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0 (13.7)</w:t>
            </w:r>
          </w:p>
        </w:tc>
        <w:tc>
          <w:tcPr>
            <w:tcW w:w="294" w:type="pct"/>
          </w:tcPr>
          <w:p w14:paraId="1DD61781" w14:textId="77777777" w:rsidR="00586C68" w:rsidRPr="00EE7D0C" w:rsidRDefault="006152BA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9 (15.8)</w:t>
            </w:r>
          </w:p>
        </w:tc>
      </w:tr>
      <w:tr w:rsidR="00586C68" w:rsidRPr="00EE7D0C" w14:paraId="00D61E27" w14:textId="77777777" w:rsidTr="00D72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5D8C806E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5-49</w:t>
            </w:r>
          </w:p>
        </w:tc>
        <w:tc>
          <w:tcPr>
            <w:tcW w:w="328" w:type="pct"/>
          </w:tcPr>
          <w:p w14:paraId="7227DC17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0 (2.6)</w:t>
            </w:r>
          </w:p>
        </w:tc>
        <w:tc>
          <w:tcPr>
            <w:tcW w:w="297" w:type="pct"/>
          </w:tcPr>
          <w:p w14:paraId="7E336047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 (0.9)</w:t>
            </w:r>
          </w:p>
        </w:tc>
        <w:tc>
          <w:tcPr>
            <w:tcW w:w="396" w:type="pct"/>
          </w:tcPr>
          <w:p w14:paraId="140182CD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 (1.8)</w:t>
            </w:r>
          </w:p>
        </w:tc>
        <w:tc>
          <w:tcPr>
            <w:tcW w:w="296" w:type="pct"/>
          </w:tcPr>
          <w:p w14:paraId="1903A175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 (3.1)</w:t>
            </w:r>
          </w:p>
        </w:tc>
        <w:tc>
          <w:tcPr>
            <w:tcW w:w="349" w:type="pct"/>
          </w:tcPr>
          <w:p w14:paraId="3B55B4B6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 (2.7)</w:t>
            </w:r>
          </w:p>
        </w:tc>
        <w:tc>
          <w:tcPr>
            <w:tcW w:w="296" w:type="pct"/>
          </w:tcPr>
          <w:p w14:paraId="62026E3A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9 (3.6)</w:t>
            </w:r>
          </w:p>
        </w:tc>
        <w:tc>
          <w:tcPr>
            <w:tcW w:w="296" w:type="pct"/>
          </w:tcPr>
          <w:p w14:paraId="124B852F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 (1.4)</w:t>
            </w:r>
          </w:p>
        </w:tc>
        <w:tc>
          <w:tcPr>
            <w:tcW w:w="247" w:type="pct"/>
          </w:tcPr>
          <w:p w14:paraId="764114F1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 (2.8)</w:t>
            </w:r>
          </w:p>
        </w:tc>
        <w:tc>
          <w:tcPr>
            <w:tcW w:w="298" w:type="pct"/>
          </w:tcPr>
          <w:p w14:paraId="39CD5C95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 (5.1)</w:t>
            </w:r>
          </w:p>
        </w:tc>
        <w:tc>
          <w:tcPr>
            <w:tcW w:w="297" w:type="pct"/>
          </w:tcPr>
          <w:p w14:paraId="1665A3DC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 (2.9)</w:t>
            </w:r>
          </w:p>
        </w:tc>
        <w:tc>
          <w:tcPr>
            <w:tcW w:w="297" w:type="pct"/>
          </w:tcPr>
          <w:p w14:paraId="544BFFB2" w14:textId="77777777" w:rsidR="00586C68" w:rsidRPr="00EE7D0C" w:rsidRDefault="007A17EF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4 (9.4)</w:t>
            </w:r>
          </w:p>
        </w:tc>
        <w:tc>
          <w:tcPr>
            <w:tcW w:w="297" w:type="pct"/>
          </w:tcPr>
          <w:p w14:paraId="029D222A" w14:textId="77777777" w:rsidR="00586C68" w:rsidRPr="00EE7D0C" w:rsidRDefault="005E1CBE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2 (10.7)</w:t>
            </w:r>
          </w:p>
        </w:tc>
        <w:tc>
          <w:tcPr>
            <w:tcW w:w="297" w:type="pct"/>
          </w:tcPr>
          <w:p w14:paraId="61345835" w14:textId="77777777" w:rsidR="00586C68" w:rsidRPr="00EE7D0C" w:rsidRDefault="00A042BE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6 (10.9)</w:t>
            </w:r>
          </w:p>
        </w:tc>
        <w:tc>
          <w:tcPr>
            <w:tcW w:w="248" w:type="pct"/>
          </w:tcPr>
          <w:p w14:paraId="3028D6E1" w14:textId="77777777" w:rsidR="00586C68" w:rsidRPr="00EE7D0C" w:rsidRDefault="009B336D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 (11.0)</w:t>
            </w:r>
          </w:p>
        </w:tc>
        <w:tc>
          <w:tcPr>
            <w:tcW w:w="294" w:type="pct"/>
          </w:tcPr>
          <w:p w14:paraId="29C83641" w14:textId="77777777" w:rsidR="00586C68" w:rsidRPr="00EE7D0C" w:rsidRDefault="006152BA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3 (10.8)</w:t>
            </w:r>
          </w:p>
        </w:tc>
      </w:tr>
      <w:tr w:rsidR="00586C68" w:rsidRPr="00EE7D0C" w14:paraId="3FBACBDC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314F7D09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Education</w:t>
            </w:r>
          </w:p>
        </w:tc>
        <w:tc>
          <w:tcPr>
            <w:tcW w:w="328" w:type="pct"/>
          </w:tcPr>
          <w:p w14:paraId="517C84F5" w14:textId="77777777" w:rsidR="00586C68" w:rsidRPr="00EE7D0C" w:rsidRDefault="00586C68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=.001</w:t>
            </w:r>
          </w:p>
        </w:tc>
        <w:tc>
          <w:tcPr>
            <w:tcW w:w="297" w:type="pct"/>
          </w:tcPr>
          <w:p w14:paraId="3105834F" w14:textId="77777777" w:rsidR="00586C68" w:rsidRPr="00EE7D0C" w:rsidRDefault="00586C68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96" w:type="pct"/>
          </w:tcPr>
          <w:p w14:paraId="3B8B36D4" w14:textId="77777777" w:rsidR="00586C68" w:rsidRPr="00EE7D0C" w:rsidRDefault="00586C68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=.001</w:t>
            </w:r>
          </w:p>
        </w:tc>
        <w:tc>
          <w:tcPr>
            <w:tcW w:w="296" w:type="pct"/>
          </w:tcPr>
          <w:p w14:paraId="66C347A4" w14:textId="77777777" w:rsidR="00586C68" w:rsidRPr="00EE7D0C" w:rsidRDefault="003116FC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n</w:t>
            </w:r>
            <w:r w:rsidR="00586C68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349" w:type="pct"/>
          </w:tcPr>
          <w:p w14:paraId="6CA05C9B" w14:textId="77777777" w:rsidR="00586C68" w:rsidRPr="00EE7D0C" w:rsidRDefault="00586C68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=.04</w:t>
            </w:r>
          </w:p>
        </w:tc>
        <w:tc>
          <w:tcPr>
            <w:tcW w:w="296" w:type="pct"/>
          </w:tcPr>
          <w:p w14:paraId="5F0D941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6" w:type="pct"/>
          </w:tcPr>
          <w:p w14:paraId="26F6A127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47" w:type="pct"/>
          </w:tcPr>
          <w:p w14:paraId="5E911F7F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8" w:type="pct"/>
          </w:tcPr>
          <w:p w14:paraId="00722C2C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=.05</w:t>
            </w:r>
          </w:p>
        </w:tc>
        <w:tc>
          <w:tcPr>
            <w:tcW w:w="297" w:type="pct"/>
          </w:tcPr>
          <w:p w14:paraId="3715501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=.01</w:t>
            </w:r>
          </w:p>
        </w:tc>
        <w:tc>
          <w:tcPr>
            <w:tcW w:w="297" w:type="pct"/>
          </w:tcPr>
          <w:p w14:paraId="47ADDCAB" w14:textId="77777777" w:rsidR="00586C68" w:rsidRPr="00EE7D0C" w:rsidRDefault="001A599A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=</w:t>
            </w:r>
            <w:r w:rsidR="00352755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.01</w:t>
            </w:r>
          </w:p>
        </w:tc>
        <w:tc>
          <w:tcPr>
            <w:tcW w:w="297" w:type="pct"/>
          </w:tcPr>
          <w:p w14:paraId="73F76369" w14:textId="77777777" w:rsidR="00586C68" w:rsidRPr="00EE7D0C" w:rsidRDefault="002F7843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=.01</w:t>
            </w:r>
          </w:p>
        </w:tc>
        <w:tc>
          <w:tcPr>
            <w:tcW w:w="297" w:type="pct"/>
          </w:tcPr>
          <w:p w14:paraId="74ADA46F" w14:textId="77777777" w:rsidR="00586C68" w:rsidRPr="00EE7D0C" w:rsidRDefault="00E4735A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=.01</w:t>
            </w:r>
          </w:p>
        </w:tc>
        <w:tc>
          <w:tcPr>
            <w:tcW w:w="248" w:type="pct"/>
          </w:tcPr>
          <w:p w14:paraId="448A28BD" w14:textId="77777777" w:rsidR="00586C68" w:rsidRPr="00EE7D0C" w:rsidRDefault="007B5823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</w:t>
            </w:r>
            <w:r w:rsidR="002D20E8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=.03</w:t>
            </w:r>
          </w:p>
        </w:tc>
        <w:tc>
          <w:tcPr>
            <w:tcW w:w="294" w:type="pct"/>
          </w:tcPr>
          <w:p w14:paraId="0349C297" w14:textId="77777777" w:rsidR="00586C68" w:rsidRPr="00EE7D0C" w:rsidRDefault="00E51F7F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</w:t>
            </w:r>
            <w:r w:rsidR="00EF63F8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=.01</w:t>
            </w:r>
          </w:p>
        </w:tc>
      </w:tr>
      <w:tr w:rsidR="00586C68" w:rsidRPr="00EE7D0C" w14:paraId="3B80B2CD" w14:textId="77777777" w:rsidTr="00D72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7C2B88D1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o education</w:t>
            </w:r>
          </w:p>
        </w:tc>
        <w:tc>
          <w:tcPr>
            <w:tcW w:w="328" w:type="pct"/>
          </w:tcPr>
          <w:p w14:paraId="2D2CBF3A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99 (77.5)</w:t>
            </w:r>
          </w:p>
        </w:tc>
        <w:tc>
          <w:tcPr>
            <w:tcW w:w="297" w:type="pct"/>
          </w:tcPr>
          <w:p w14:paraId="28B0CCF1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3 (78.3)</w:t>
            </w:r>
          </w:p>
        </w:tc>
        <w:tc>
          <w:tcPr>
            <w:tcW w:w="396" w:type="pct"/>
          </w:tcPr>
          <w:p w14:paraId="21B30E39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34 (77.1)</w:t>
            </w:r>
          </w:p>
        </w:tc>
        <w:tc>
          <w:tcPr>
            <w:tcW w:w="296" w:type="pct"/>
          </w:tcPr>
          <w:p w14:paraId="6D355DEC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6 (7.8)</w:t>
            </w:r>
          </w:p>
        </w:tc>
        <w:tc>
          <w:tcPr>
            <w:tcW w:w="349" w:type="pct"/>
          </w:tcPr>
          <w:p w14:paraId="33610FEF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9 (78.8)</w:t>
            </w:r>
          </w:p>
        </w:tc>
        <w:tc>
          <w:tcPr>
            <w:tcW w:w="296" w:type="pct"/>
          </w:tcPr>
          <w:p w14:paraId="2DAD1E90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99 (78.7)</w:t>
            </w:r>
          </w:p>
        </w:tc>
        <w:tc>
          <w:tcPr>
            <w:tcW w:w="296" w:type="pct"/>
          </w:tcPr>
          <w:p w14:paraId="657A52E0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7 (79.2)</w:t>
            </w:r>
          </w:p>
        </w:tc>
        <w:tc>
          <w:tcPr>
            <w:tcW w:w="247" w:type="pct"/>
          </w:tcPr>
          <w:p w14:paraId="20CA500A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20 (77.5)</w:t>
            </w:r>
          </w:p>
        </w:tc>
        <w:tc>
          <w:tcPr>
            <w:tcW w:w="298" w:type="pct"/>
          </w:tcPr>
          <w:p w14:paraId="0C6D625B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9 (74.4)</w:t>
            </w:r>
          </w:p>
        </w:tc>
        <w:tc>
          <w:tcPr>
            <w:tcW w:w="297" w:type="pct"/>
          </w:tcPr>
          <w:p w14:paraId="5B6304EA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1 (73.9)</w:t>
            </w:r>
          </w:p>
        </w:tc>
        <w:tc>
          <w:tcPr>
            <w:tcW w:w="297" w:type="pct"/>
          </w:tcPr>
          <w:p w14:paraId="00C06645" w14:textId="77777777" w:rsidR="00586C68" w:rsidRPr="00EE7D0C" w:rsidRDefault="00611EB1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20 (60.8)</w:t>
            </w:r>
          </w:p>
        </w:tc>
        <w:tc>
          <w:tcPr>
            <w:tcW w:w="297" w:type="pct"/>
          </w:tcPr>
          <w:p w14:paraId="70200FB3" w14:textId="77777777" w:rsidR="00586C68" w:rsidRPr="00EE7D0C" w:rsidRDefault="00CF2232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4 (66.1)</w:t>
            </w:r>
          </w:p>
        </w:tc>
        <w:tc>
          <w:tcPr>
            <w:tcW w:w="297" w:type="pct"/>
          </w:tcPr>
          <w:p w14:paraId="19072D6F" w14:textId="77777777" w:rsidR="00586C68" w:rsidRPr="00EE7D0C" w:rsidRDefault="00551819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44 (58.0)</w:t>
            </w:r>
          </w:p>
        </w:tc>
        <w:tc>
          <w:tcPr>
            <w:tcW w:w="248" w:type="pct"/>
          </w:tcPr>
          <w:p w14:paraId="4366AD74" w14:textId="77777777" w:rsidR="00586C68" w:rsidRPr="00EE7D0C" w:rsidRDefault="00C76E03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9 (53.4)</w:t>
            </w:r>
          </w:p>
        </w:tc>
        <w:tc>
          <w:tcPr>
            <w:tcW w:w="294" w:type="pct"/>
          </w:tcPr>
          <w:p w14:paraId="55190279" w14:textId="77777777" w:rsidR="00586C68" w:rsidRPr="00EE7D0C" w:rsidRDefault="002A1677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4 (61.7)</w:t>
            </w:r>
          </w:p>
        </w:tc>
      </w:tr>
      <w:tr w:rsidR="00586C68" w:rsidRPr="00EE7D0C" w14:paraId="16CFC12D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535829F4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rimary</w:t>
            </w:r>
          </w:p>
        </w:tc>
        <w:tc>
          <w:tcPr>
            <w:tcW w:w="328" w:type="pct"/>
          </w:tcPr>
          <w:p w14:paraId="784E5A6B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8 (12.4)</w:t>
            </w:r>
          </w:p>
        </w:tc>
        <w:tc>
          <w:tcPr>
            <w:tcW w:w="297" w:type="pct"/>
          </w:tcPr>
          <w:p w14:paraId="70EFA079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4 (13.2)</w:t>
            </w:r>
          </w:p>
        </w:tc>
        <w:tc>
          <w:tcPr>
            <w:tcW w:w="396" w:type="pct"/>
          </w:tcPr>
          <w:p w14:paraId="33EC277C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1 (11.8)</w:t>
            </w:r>
          </w:p>
        </w:tc>
        <w:tc>
          <w:tcPr>
            <w:tcW w:w="296" w:type="pct"/>
          </w:tcPr>
          <w:p w14:paraId="05B39EAF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3 (20.0)</w:t>
            </w:r>
          </w:p>
        </w:tc>
        <w:tc>
          <w:tcPr>
            <w:tcW w:w="349" w:type="pct"/>
          </w:tcPr>
          <w:p w14:paraId="56DB62DC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6 (14.2)</w:t>
            </w:r>
          </w:p>
        </w:tc>
        <w:tc>
          <w:tcPr>
            <w:tcW w:w="296" w:type="pct"/>
          </w:tcPr>
          <w:p w14:paraId="396C701C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8 (11.1)</w:t>
            </w:r>
          </w:p>
        </w:tc>
        <w:tc>
          <w:tcPr>
            <w:tcW w:w="296" w:type="pct"/>
          </w:tcPr>
          <w:p w14:paraId="1015A20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 (9.7)</w:t>
            </w:r>
          </w:p>
        </w:tc>
        <w:tc>
          <w:tcPr>
            <w:tcW w:w="247" w:type="pct"/>
          </w:tcPr>
          <w:p w14:paraId="28F51DA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3 (11.6)</w:t>
            </w:r>
          </w:p>
        </w:tc>
        <w:tc>
          <w:tcPr>
            <w:tcW w:w="298" w:type="pct"/>
          </w:tcPr>
          <w:p w14:paraId="5E7EDA2B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9 (23.1)</w:t>
            </w:r>
          </w:p>
        </w:tc>
        <w:tc>
          <w:tcPr>
            <w:tcW w:w="297" w:type="pct"/>
          </w:tcPr>
          <w:p w14:paraId="4384894D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5 (21.7)</w:t>
            </w:r>
          </w:p>
        </w:tc>
        <w:tc>
          <w:tcPr>
            <w:tcW w:w="297" w:type="pct"/>
          </w:tcPr>
          <w:p w14:paraId="4E94151B" w14:textId="77777777" w:rsidR="00586C68" w:rsidRPr="00EE7D0C" w:rsidRDefault="00667BFF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7 (15.7)</w:t>
            </w:r>
          </w:p>
        </w:tc>
        <w:tc>
          <w:tcPr>
            <w:tcW w:w="297" w:type="pct"/>
          </w:tcPr>
          <w:p w14:paraId="21FA8740" w14:textId="77777777" w:rsidR="00586C68" w:rsidRPr="00EE7D0C" w:rsidRDefault="00001C7E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7 (15.2)</w:t>
            </w:r>
          </w:p>
        </w:tc>
        <w:tc>
          <w:tcPr>
            <w:tcW w:w="297" w:type="pct"/>
          </w:tcPr>
          <w:p w14:paraId="23235EF2" w14:textId="77777777" w:rsidR="00586C68" w:rsidRPr="00EE7D0C" w:rsidRDefault="00551819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1 (14.5)</w:t>
            </w:r>
          </w:p>
        </w:tc>
        <w:tc>
          <w:tcPr>
            <w:tcW w:w="248" w:type="pct"/>
          </w:tcPr>
          <w:p w14:paraId="1EFE2256" w14:textId="77777777" w:rsidR="00586C68" w:rsidRPr="00EE7D0C" w:rsidRDefault="00C76E03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8 (24.7)</w:t>
            </w:r>
          </w:p>
        </w:tc>
        <w:tc>
          <w:tcPr>
            <w:tcW w:w="294" w:type="pct"/>
          </w:tcPr>
          <w:p w14:paraId="16780E78" w14:textId="77777777" w:rsidR="00586C68" w:rsidRPr="00EE7D0C" w:rsidRDefault="002A1677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5 (20.8)</w:t>
            </w:r>
          </w:p>
        </w:tc>
      </w:tr>
      <w:tr w:rsidR="00586C68" w:rsidRPr="00EE7D0C" w14:paraId="04BAC96C" w14:textId="77777777" w:rsidTr="00D72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3B329BF0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Secondary</w:t>
            </w:r>
          </w:p>
        </w:tc>
        <w:tc>
          <w:tcPr>
            <w:tcW w:w="328" w:type="pct"/>
          </w:tcPr>
          <w:p w14:paraId="1F950FB2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0 (7.8)</w:t>
            </w:r>
          </w:p>
        </w:tc>
        <w:tc>
          <w:tcPr>
            <w:tcW w:w="297" w:type="pct"/>
          </w:tcPr>
          <w:p w14:paraId="3487DA69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 (6.6)</w:t>
            </w:r>
          </w:p>
        </w:tc>
        <w:tc>
          <w:tcPr>
            <w:tcW w:w="396" w:type="pct"/>
          </w:tcPr>
          <w:p w14:paraId="5AD2B134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1 (7.2)</w:t>
            </w:r>
          </w:p>
        </w:tc>
        <w:tc>
          <w:tcPr>
            <w:tcW w:w="296" w:type="pct"/>
          </w:tcPr>
          <w:p w14:paraId="5FE50788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 (7.7)</w:t>
            </w:r>
          </w:p>
        </w:tc>
        <w:tc>
          <w:tcPr>
            <w:tcW w:w="349" w:type="pct"/>
          </w:tcPr>
          <w:p w14:paraId="705EDEF8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 (6.2)</w:t>
            </w:r>
          </w:p>
        </w:tc>
        <w:tc>
          <w:tcPr>
            <w:tcW w:w="296" w:type="pct"/>
          </w:tcPr>
          <w:p w14:paraId="029CC5E3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1 (8.3)</w:t>
            </w:r>
          </w:p>
        </w:tc>
        <w:tc>
          <w:tcPr>
            <w:tcW w:w="296" w:type="pct"/>
          </w:tcPr>
          <w:p w14:paraId="53603742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 (9.7)</w:t>
            </w:r>
          </w:p>
        </w:tc>
        <w:tc>
          <w:tcPr>
            <w:tcW w:w="247" w:type="pct"/>
          </w:tcPr>
          <w:p w14:paraId="2D34B5BF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2 (7.7)</w:t>
            </w:r>
          </w:p>
        </w:tc>
        <w:tc>
          <w:tcPr>
            <w:tcW w:w="298" w:type="pct"/>
          </w:tcPr>
          <w:p w14:paraId="5A2D37E7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 (2.6)</w:t>
            </w:r>
          </w:p>
        </w:tc>
        <w:tc>
          <w:tcPr>
            <w:tcW w:w="297" w:type="pct"/>
          </w:tcPr>
          <w:p w14:paraId="13C678C1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 (4.3)</w:t>
            </w:r>
          </w:p>
        </w:tc>
        <w:tc>
          <w:tcPr>
            <w:tcW w:w="297" w:type="pct"/>
          </w:tcPr>
          <w:p w14:paraId="401343CD" w14:textId="77777777" w:rsidR="00586C68" w:rsidRPr="00EE7D0C" w:rsidRDefault="00667BFF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7 (15.7)</w:t>
            </w:r>
          </w:p>
        </w:tc>
        <w:tc>
          <w:tcPr>
            <w:tcW w:w="297" w:type="pct"/>
          </w:tcPr>
          <w:p w14:paraId="3E1CF873" w14:textId="77777777" w:rsidR="00586C68" w:rsidRPr="00EE7D0C" w:rsidRDefault="00001C7E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4 (12.5)</w:t>
            </w:r>
          </w:p>
        </w:tc>
        <w:tc>
          <w:tcPr>
            <w:tcW w:w="297" w:type="pct"/>
          </w:tcPr>
          <w:p w14:paraId="7874199B" w14:textId="77777777" w:rsidR="00586C68" w:rsidRPr="00EE7D0C" w:rsidRDefault="00551819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8 (16.2)</w:t>
            </w:r>
          </w:p>
        </w:tc>
        <w:tc>
          <w:tcPr>
            <w:tcW w:w="248" w:type="pct"/>
          </w:tcPr>
          <w:p w14:paraId="19075A9A" w14:textId="77777777" w:rsidR="00586C68" w:rsidRPr="00EE7D0C" w:rsidRDefault="00C76E03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1 (15.1)</w:t>
            </w:r>
          </w:p>
        </w:tc>
        <w:tc>
          <w:tcPr>
            <w:tcW w:w="294" w:type="pct"/>
          </w:tcPr>
          <w:p w14:paraId="4A2B9332" w14:textId="77777777" w:rsidR="00586C68" w:rsidRPr="00EE7D0C" w:rsidRDefault="002A1677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7 (14.2)</w:t>
            </w:r>
          </w:p>
        </w:tc>
      </w:tr>
      <w:tr w:rsidR="00586C68" w:rsidRPr="00EE7D0C" w14:paraId="1DA075C3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0CCDE910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Higher</w:t>
            </w:r>
          </w:p>
        </w:tc>
        <w:tc>
          <w:tcPr>
            <w:tcW w:w="328" w:type="pct"/>
          </w:tcPr>
          <w:p w14:paraId="5272C076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9 (18.8)</w:t>
            </w:r>
          </w:p>
        </w:tc>
        <w:tc>
          <w:tcPr>
            <w:tcW w:w="297" w:type="pct"/>
          </w:tcPr>
          <w:p w14:paraId="174E4ACF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 (1.9)</w:t>
            </w:r>
          </w:p>
        </w:tc>
        <w:tc>
          <w:tcPr>
            <w:tcW w:w="396" w:type="pct"/>
          </w:tcPr>
          <w:p w14:paraId="319895CE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7 (3.9)</w:t>
            </w:r>
          </w:p>
        </w:tc>
        <w:tc>
          <w:tcPr>
            <w:tcW w:w="296" w:type="pct"/>
          </w:tcPr>
          <w:p w14:paraId="45B7D8ED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 (1.5)</w:t>
            </w:r>
          </w:p>
        </w:tc>
        <w:tc>
          <w:tcPr>
            <w:tcW w:w="349" w:type="pct"/>
          </w:tcPr>
          <w:p w14:paraId="3909D4D0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 (0.9)</w:t>
            </w:r>
          </w:p>
        </w:tc>
        <w:tc>
          <w:tcPr>
            <w:tcW w:w="296" w:type="pct"/>
          </w:tcPr>
          <w:p w14:paraId="49360BCD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 (2.0)</w:t>
            </w:r>
          </w:p>
        </w:tc>
        <w:tc>
          <w:tcPr>
            <w:tcW w:w="296" w:type="pct"/>
          </w:tcPr>
          <w:p w14:paraId="396F81F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 (1.4)</w:t>
            </w:r>
          </w:p>
        </w:tc>
        <w:tc>
          <w:tcPr>
            <w:tcW w:w="247" w:type="pct"/>
          </w:tcPr>
          <w:p w14:paraId="05D93640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9 (3.2)</w:t>
            </w:r>
          </w:p>
        </w:tc>
        <w:tc>
          <w:tcPr>
            <w:tcW w:w="298" w:type="pct"/>
          </w:tcPr>
          <w:p w14:paraId="7902E919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297" w:type="pct"/>
          </w:tcPr>
          <w:p w14:paraId="7FB55898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297" w:type="pct"/>
          </w:tcPr>
          <w:p w14:paraId="6B14AA70" w14:textId="77777777" w:rsidR="00586C68" w:rsidRPr="00EE7D0C" w:rsidRDefault="00667BFF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8 (7.7)</w:t>
            </w:r>
          </w:p>
        </w:tc>
        <w:tc>
          <w:tcPr>
            <w:tcW w:w="297" w:type="pct"/>
          </w:tcPr>
          <w:p w14:paraId="12DB8832" w14:textId="77777777" w:rsidR="00586C68" w:rsidRPr="00EE7D0C" w:rsidRDefault="00001C7E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 (6.3)</w:t>
            </w:r>
          </w:p>
        </w:tc>
        <w:tc>
          <w:tcPr>
            <w:tcW w:w="297" w:type="pct"/>
          </w:tcPr>
          <w:p w14:paraId="0B04A33C" w14:textId="77777777" w:rsidR="00586C68" w:rsidRPr="00EE7D0C" w:rsidRDefault="00551819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8 (11.4)</w:t>
            </w:r>
          </w:p>
        </w:tc>
        <w:tc>
          <w:tcPr>
            <w:tcW w:w="248" w:type="pct"/>
          </w:tcPr>
          <w:p w14:paraId="4BF6E9B2" w14:textId="77777777" w:rsidR="00586C68" w:rsidRPr="00EE7D0C" w:rsidRDefault="00C76E03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 (6.8)</w:t>
            </w:r>
          </w:p>
        </w:tc>
        <w:tc>
          <w:tcPr>
            <w:tcW w:w="294" w:type="pct"/>
          </w:tcPr>
          <w:p w14:paraId="5A7034A5" w14:textId="77777777" w:rsidR="00586C68" w:rsidRPr="00EE7D0C" w:rsidRDefault="002A1677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 (3.3)</w:t>
            </w:r>
          </w:p>
        </w:tc>
      </w:tr>
      <w:tr w:rsidR="004D1259" w:rsidRPr="00EE7D0C" w14:paraId="75E06138" w14:textId="77777777" w:rsidTr="00D72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2FD268D2" w14:textId="77777777" w:rsidR="004D1259" w:rsidRPr="00EE7D0C" w:rsidRDefault="004D1259" w:rsidP="00D72DFD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Women Current employment  status*</w:t>
            </w:r>
          </w:p>
        </w:tc>
        <w:tc>
          <w:tcPr>
            <w:tcW w:w="328" w:type="pct"/>
          </w:tcPr>
          <w:p w14:paraId="360C15DC" w14:textId="77777777" w:rsidR="004D1259" w:rsidRPr="00EE7D0C" w:rsidRDefault="004D1259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08AF5D09" w14:textId="77777777" w:rsidR="004D1259" w:rsidRPr="00EE7D0C" w:rsidRDefault="004D1259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96" w:type="pct"/>
          </w:tcPr>
          <w:p w14:paraId="4A90DA04" w14:textId="77777777" w:rsidR="004D1259" w:rsidRPr="00EE7D0C" w:rsidRDefault="004D1259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6" w:type="pct"/>
          </w:tcPr>
          <w:p w14:paraId="3208AAB0" w14:textId="77777777" w:rsidR="004D1259" w:rsidRPr="00EE7D0C" w:rsidRDefault="004D1259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=.02</w:t>
            </w:r>
          </w:p>
        </w:tc>
        <w:tc>
          <w:tcPr>
            <w:tcW w:w="349" w:type="pct"/>
          </w:tcPr>
          <w:p w14:paraId="1188F69C" w14:textId="77777777" w:rsidR="004D1259" w:rsidRPr="00EE7D0C" w:rsidRDefault="0060032A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=.02</w:t>
            </w:r>
          </w:p>
        </w:tc>
        <w:tc>
          <w:tcPr>
            <w:tcW w:w="296" w:type="pct"/>
          </w:tcPr>
          <w:p w14:paraId="4E697BE3" w14:textId="77777777" w:rsidR="004D1259" w:rsidRPr="00EE7D0C" w:rsidRDefault="004A3CDF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=.02</w:t>
            </w:r>
          </w:p>
        </w:tc>
        <w:tc>
          <w:tcPr>
            <w:tcW w:w="296" w:type="pct"/>
          </w:tcPr>
          <w:p w14:paraId="3FC29CAA" w14:textId="77777777" w:rsidR="004D1259" w:rsidRPr="00EE7D0C" w:rsidRDefault="004D1259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47" w:type="pct"/>
          </w:tcPr>
          <w:p w14:paraId="2801007F" w14:textId="77777777" w:rsidR="004D1259" w:rsidRPr="00EE7D0C" w:rsidRDefault="004D1259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8" w:type="pct"/>
          </w:tcPr>
          <w:p w14:paraId="497CE0B4" w14:textId="77777777" w:rsidR="004D1259" w:rsidRPr="00EE7D0C" w:rsidRDefault="004D1259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56C527B1" w14:textId="77777777" w:rsidR="004D1259" w:rsidRPr="00EE7D0C" w:rsidRDefault="004D1259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64908405" w14:textId="77777777" w:rsidR="004D1259" w:rsidRPr="00EE7D0C" w:rsidRDefault="004D1259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1725A20A" w14:textId="77777777" w:rsidR="004D1259" w:rsidRPr="00EE7D0C" w:rsidRDefault="004D1259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19C61487" w14:textId="77777777" w:rsidR="004D1259" w:rsidRPr="00EE7D0C" w:rsidRDefault="004D1259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48" w:type="pct"/>
          </w:tcPr>
          <w:p w14:paraId="5F0E500A" w14:textId="77777777" w:rsidR="004D1259" w:rsidRPr="00EE7D0C" w:rsidRDefault="004D1259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4" w:type="pct"/>
          </w:tcPr>
          <w:p w14:paraId="43217709" w14:textId="77777777" w:rsidR="004D1259" w:rsidRPr="00EE7D0C" w:rsidRDefault="004D1259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</w:tr>
      <w:tr w:rsidR="00586C68" w:rsidRPr="00EE7D0C" w14:paraId="0DC5C29C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3BFE9017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Unemployed</w:t>
            </w:r>
          </w:p>
        </w:tc>
        <w:tc>
          <w:tcPr>
            <w:tcW w:w="328" w:type="pct"/>
          </w:tcPr>
          <w:p w14:paraId="2FEA87D1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46 (89.6)</w:t>
            </w:r>
          </w:p>
        </w:tc>
        <w:tc>
          <w:tcPr>
            <w:tcW w:w="297" w:type="pct"/>
          </w:tcPr>
          <w:p w14:paraId="53691F03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90 (84.9)</w:t>
            </w:r>
          </w:p>
        </w:tc>
        <w:tc>
          <w:tcPr>
            <w:tcW w:w="396" w:type="pct"/>
          </w:tcPr>
          <w:p w14:paraId="02D797E0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88 (89.6)</w:t>
            </w:r>
          </w:p>
        </w:tc>
        <w:tc>
          <w:tcPr>
            <w:tcW w:w="296" w:type="pct"/>
          </w:tcPr>
          <w:p w14:paraId="23EA216D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1 (78.5)</w:t>
            </w:r>
          </w:p>
        </w:tc>
        <w:tc>
          <w:tcPr>
            <w:tcW w:w="349" w:type="pct"/>
          </w:tcPr>
          <w:p w14:paraId="68111D27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00 (88.5)</w:t>
            </w:r>
          </w:p>
        </w:tc>
        <w:tc>
          <w:tcPr>
            <w:tcW w:w="296" w:type="pct"/>
          </w:tcPr>
          <w:p w14:paraId="739847BE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22(87.7)</w:t>
            </w:r>
          </w:p>
        </w:tc>
        <w:tc>
          <w:tcPr>
            <w:tcW w:w="296" w:type="pct"/>
          </w:tcPr>
          <w:p w14:paraId="3405376A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0 (83.3)</w:t>
            </w:r>
          </w:p>
        </w:tc>
        <w:tc>
          <w:tcPr>
            <w:tcW w:w="247" w:type="pct"/>
          </w:tcPr>
          <w:p w14:paraId="472BACDB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48 (87.3)</w:t>
            </w:r>
          </w:p>
        </w:tc>
        <w:tc>
          <w:tcPr>
            <w:tcW w:w="298" w:type="pct"/>
          </w:tcPr>
          <w:p w14:paraId="7193351B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1 (79.5)</w:t>
            </w:r>
          </w:p>
        </w:tc>
        <w:tc>
          <w:tcPr>
            <w:tcW w:w="297" w:type="pct"/>
          </w:tcPr>
          <w:p w14:paraId="37694E10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9 (85.5)</w:t>
            </w:r>
          </w:p>
        </w:tc>
        <w:tc>
          <w:tcPr>
            <w:tcW w:w="297" w:type="pct"/>
          </w:tcPr>
          <w:p w14:paraId="5DE47C06" w14:textId="77777777" w:rsidR="00586C68" w:rsidRPr="00EE7D0C" w:rsidRDefault="004B3802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98 (82.3)</w:t>
            </w:r>
          </w:p>
        </w:tc>
        <w:tc>
          <w:tcPr>
            <w:tcW w:w="297" w:type="pct"/>
          </w:tcPr>
          <w:p w14:paraId="2176E592" w14:textId="77777777" w:rsidR="00586C68" w:rsidRPr="00EE7D0C" w:rsidRDefault="002F25EE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7 (77.7)</w:t>
            </w:r>
          </w:p>
        </w:tc>
        <w:tc>
          <w:tcPr>
            <w:tcW w:w="297" w:type="pct"/>
          </w:tcPr>
          <w:p w14:paraId="6951E163" w14:textId="77777777" w:rsidR="00586C68" w:rsidRPr="00EE7D0C" w:rsidRDefault="000F39C2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36 (79.8)</w:t>
            </w:r>
          </w:p>
        </w:tc>
        <w:tc>
          <w:tcPr>
            <w:tcW w:w="248" w:type="pct"/>
          </w:tcPr>
          <w:p w14:paraId="05407A85" w14:textId="77777777" w:rsidR="00586C68" w:rsidRPr="00EE7D0C" w:rsidRDefault="000E2C73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9 (80.8)</w:t>
            </w:r>
          </w:p>
        </w:tc>
        <w:tc>
          <w:tcPr>
            <w:tcW w:w="294" w:type="pct"/>
          </w:tcPr>
          <w:p w14:paraId="15A8F4D8" w14:textId="77777777" w:rsidR="00586C68" w:rsidRPr="00EE7D0C" w:rsidRDefault="00DF585B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94 (78.3)</w:t>
            </w:r>
          </w:p>
        </w:tc>
      </w:tr>
      <w:tr w:rsidR="00586C68" w:rsidRPr="00EE7D0C" w14:paraId="5187CBAC" w14:textId="77777777" w:rsidTr="00D72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76C7A0BA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Employed</w:t>
            </w:r>
          </w:p>
        </w:tc>
        <w:tc>
          <w:tcPr>
            <w:tcW w:w="328" w:type="pct"/>
          </w:tcPr>
          <w:p w14:paraId="636DF967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0 (10.4)</w:t>
            </w:r>
          </w:p>
        </w:tc>
        <w:tc>
          <w:tcPr>
            <w:tcW w:w="297" w:type="pct"/>
          </w:tcPr>
          <w:p w14:paraId="0D05CBBF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6 (15.1)</w:t>
            </w:r>
          </w:p>
        </w:tc>
        <w:tc>
          <w:tcPr>
            <w:tcW w:w="396" w:type="pct"/>
          </w:tcPr>
          <w:p w14:paraId="3266245F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5 (10.4)</w:t>
            </w:r>
          </w:p>
        </w:tc>
        <w:tc>
          <w:tcPr>
            <w:tcW w:w="296" w:type="pct"/>
          </w:tcPr>
          <w:p w14:paraId="138E1D04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4 (21.5)</w:t>
            </w:r>
          </w:p>
        </w:tc>
        <w:tc>
          <w:tcPr>
            <w:tcW w:w="349" w:type="pct"/>
          </w:tcPr>
          <w:p w14:paraId="4DFBE763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3 (11.5)</w:t>
            </w:r>
          </w:p>
        </w:tc>
        <w:tc>
          <w:tcPr>
            <w:tcW w:w="296" w:type="pct"/>
          </w:tcPr>
          <w:p w14:paraId="53E89F00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1 (12.3)</w:t>
            </w:r>
          </w:p>
        </w:tc>
        <w:tc>
          <w:tcPr>
            <w:tcW w:w="296" w:type="pct"/>
          </w:tcPr>
          <w:p w14:paraId="1E289B45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2 (16.7)</w:t>
            </w:r>
          </w:p>
        </w:tc>
        <w:tc>
          <w:tcPr>
            <w:tcW w:w="247" w:type="pct"/>
          </w:tcPr>
          <w:p w14:paraId="16D9587F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6 (12.7)</w:t>
            </w:r>
          </w:p>
        </w:tc>
        <w:tc>
          <w:tcPr>
            <w:tcW w:w="298" w:type="pct"/>
          </w:tcPr>
          <w:p w14:paraId="2B24BCFB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 (20.5)</w:t>
            </w:r>
          </w:p>
        </w:tc>
        <w:tc>
          <w:tcPr>
            <w:tcW w:w="297" w:type="pct"/>
          </w:tcPr>
          <w:p w14:paraId="3B72AF8B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0 (14.5)</w:t>
            </w:r>
          </w:p>
        </w:tc>
        <w:tc>
          <w:tcPr>
            <w:tcW w:w="297" w:type="pct"/>
          </w:tcPr>
          <w:p w14:paraId="39C5307A" w14:textId="77777777" w:rsidR="00586C68" w:rsidRPr="00EE7D0C" w:rsidRDefault="004B3802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4 (17.7)</w:t>
            </w:r>
          </w:p>
        </w:tc>
        <w:tc>
          <w:tcPr>
            <w:tcW w:w="297" w:type="pct"/>
          </w:tcPr>
          <w:p w14:paraId="5CE18F03" w14:textId="77777777" w:rsidR="00586C68" w:rsidRPr="00EE7D0C" w:rsidRDefault="002F25EE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5 (22.3)</w:t>
            </w:r>
          </w:p>
        </w:tc>
        <w:tc>
          <w:tcPr>
            <w:tcW w:w="297" w:type="pct"/>
          </w:tcPr>
          <w:p w14:paraId="543845FF" w14:textId="77777777" w:rsidR="00586C68" w:rsidRPr="00EE7D0C" w:rsidRDefault="000F39C2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5 (20.2)</w:t>
            </w:r>
          </w:p>
        </w:tc>
        <w:tc>
          <w:tcPr>
            <w:tcW w:w="248" w:type="pct"/>
          </w:tcPr>
          <w:p w14:paraId="0DE234A9" w14:textId="77777777" w:rsidR="00586C68" w:rsidRPr="00EE7D0C" w:rsidRDefault="000E2C73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4 (19.2)</w:t>
            </w:r>
          </w:p>
        </w:tc>
        <w:tc>
          <w:tcPr>
            <w:tcW w:w="294" w:type="pct"/>
          </w:tcPr>
          <w:p w14:paraId="3A0AF5E3" w14:textId="77777777" w:rsidR="00586C68" w:rsidRPr="00EE7D0C" w:rsidRDefault="00DF585B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6 (21.7)</w:t>
            </w:r>
          </w:p>
        </w:tc>
      </w:tr>
      <w:tr w:rsidR="003C6590" w:rsidRPr="00EE7D0C" w14:paraId="44EE50BD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619D66E4" w14:textId="77777777" w:rsidR="003C6590" w:rsidRPr="00EE7D0C" w:rsidRDefault="003C6590" w:rsidP="00D72DFD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Husband Education</w:t>
            </w:r>
          </w:p>
        </w:tc>
        <w:tc>
          <w:tcPr>
            <w:tcW w:w="328" w:type="pct"/>
          </w:tcPr>
          <w:p w14:paraId="6E8117C2" w14:textId="77777777" w:rsidR="003C6590" w:rsidRPr="003C6590" w:rsidRDefault="003C6590" w:rsidP="00FC16B6">
            <w:pPr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697972FF" w14:textId="77777777" w:rsidR="003C6590" w:rsidRPr="003C6590" w:rsidRDefault="003C6590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p=.02</w:t>
            </w:r>
          </w:p>
        </w:tc>
        <w:tc>
          <w:tcPr>
            <w:tcW w:w="396" w:type="pct"/>
          </w:tcPr>
          <w:p w14:paraId="733D94D9" w14:textId="77777777" w:rsidR="003C6590" w:rsidRPr="003C6590" w:rsidRDefault="003C6590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p=.02</w:t>
            </w:r>
          </w:p>
        </w:tc>
        <w:tc>
          <w:tcPr>
            <w:tcW w:w="296" w:type="pct"/>
          </w:tcPr>
          <w:p w14:paraId="1C843E79" w14:textId="77777777" w:rsidR="003C6590" w:rsidRPr="003C6590" w:rsidRDefault="003C6590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49" w:type="pct"/>
          </w:tcPr>
          <w:p w14:paraId="185D6254" w14:textId="77777777" w:rsidR="003C6590" w:rsidRPr="003C6590" w:rsidRDefault="003C6590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6" w:type="pct"/>
          </w:tcPr>
          <w:p w14:paraId="5191F719" w14:textId="77777777" w:rsidR="003C6590" w:rsidRPr="003C6590" w:rsidRDefault="003C6590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p=.01</w:t>
            </w:r>
          </w:p>
        </w:tc>
        <w:tc>
          <w:tcPr>
            <w:tcW w:w="296" w:type="pct"/>
          </w:tcPr>
          <w:p w14:paraId="67C157F7" w14:textId="77777777" w:rsidR="003C6590" w:rsidRPr="003C6590" w:rsidRDefault="003C6590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p=.05</w:t>
            </w:r>
          </w:p>
        </w:tc>
        <w:tc>
          <w:tcPr>
            <w:tcW w:w="247" w:type="pct"/>
          </w:tcPr>
          <w:p w14:paraId="7F588F6B" w14:textId="77777777" w:rsidR="003C6590" w:rsidRPr="003C6590" w:rsidRDefault="003C6590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8" w:type="pct"/>
          </w:tcPr>
          <w:p w14:paraId="03830345" w14:textId="77777777" w:rsidR="003C6590" w:rsidRPr="003C6590" w:rsidRDefault="003C6590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54212A3C" w14:textId="77777777" w:rsidR="003C6590" w:rsidRPr="003C6590" w:rsidRDefault="003C6590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175E142B" w14:textId="77777777" w:rsidR="003C6590" w:rsidRPr="003C6590" w:rsidRDefault="003C6590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0F387D55" w14:textId="77777777" w:rsidR="003C6590" w:rsidRPr="003C6590" w:rsidRDefault="003C6590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052CD2D7" w14:textId="77777777" w:rsidR="003C6590" w:rsidRPr="003C6590" w:rsidRDefault="003C6590" w:rsidP="00FC16B6">
            <w:pPr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48" w:type="pct"/>
          </w:tcPr>
          <w:p w14:paraId="23A134FC" w14:textId="77777777" w:rsidR="003C6590" w:rsidRPr="003C6590" w:rsidRDefault="003C6590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p=.02</w:t>
            </w:r>
          </w:p>
        </w:tc>
        <w:tc>
          <w:tcPr>
            <w:tcW w:w="294" w:type="pct"/>
          </w:tcPr>
          <w:p w14:paraId="7A7A67D5" w14:textId="77777777" w:rsidR="003C6590" w:rsidRPr="003C6590" w:rsidRDefault="003C6590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C6590">
              <w:rPr>
                <w:rFonts w:asciiTheme="majorBidi" w:eastAsia="Times New Roman" w:hAnsiTheme="majorBidi" w:cstheme="majorBidi"/>
                <w:sz w:val="18"/>
                <w:szCs w:val="18"/>
              </w:rPr>
              <w:t>p=.02</w:t>
            </w:r>
          </w:p>
        </w:tc>
      </w:tr>
      <w:tr w:rsidR="009D3748" w:rsidRPr="00EE7D0C" w14:paraId="763E464C" w14:textId="77777777" w:rsidTr="00D72DF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059C2DF8" w14:textId="77777777" w:rsidR="009D3748" w:rsidRPr="00EE7D0C" w:rsidRDefault="009D374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o education</w:t>
            </w:r>
          </w:p>
        </w:tc>
        <w:tc>
          <w:tcPr>
            <w:tcW w:w="328" w:type="pct"/>
          </w:tcPr>
          <w:p w14:paraId="539C2543" w14:textId="77777777" w:rsidR="009D3748" w:rsidRPr="00EE7D0C" w:rsidRDefault="001A23AF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94 (76.1</w:t>
            </w:r>
            <w:r w:rsidR="009D3748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97" w:type="pct"/>
          </w:tcPr>
          <w:p w14:paraId="284E4E96" w14:textId="77777777" w:rsidR="009D3748" w:rsidRPr="00EE7D0C" w:rsidRDefault="009D374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3 (78.3)</w:t>
            </w:r>
          </w:p>
        </w:tc>
        <w:tc>
          <w:tcPr>
            <w:tcW w:w="396" w:type="pct"/>
          </w:tcPr>
          <w:p w14:paraId="5F29A2C3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34 (77.1)</w:t>
            </w:r>
          </w:p>
        </w:tc>
        <w:tc>
          <w:tcPr>
            <w:tcW w:w="296" w:type="pct"/>
          </w:tcPr>
          <w:p w14:paraId="5B55FD9C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6 (7.8)</w:t>
            </w:r>
          </w:p>
        </w:tc>
        <w:tc>
          <w:tcPr>
            <w:tcW w:w="349" w:type="pct"/>
          </w:tcPr>
          <w:p w14:paraId="0CEF43A9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9 (78.8)</w:t>
            </w:r>
          </w:p>
        </w:tc>
        <w:tc>
          <w:tcPr>
            <w:tcW w:w="296" w:type="pct"/>
          </w:tcPr>
          <w:p w14:paraId="520352C8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99 (78.7)</w:t>
            </w:r>
          </w:p>
        </w:tc>
        <w:tc>
          <w:tcPr>
            <w:tcW w:w="296" w:type="pct"/>
          </w:tcPr>
          <w:p w14:paraId="648B98D2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7 (79.2)</w:t>
            </w:r>
          </w:p>
        </w:tc>
        <w:tc>
          <w:tcPr>
            <w:tcW w:w="247" w:type="pct"/>
          </w:tcPr>
          <w:p w14:paraId="5A72AC25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20 (77.5)</w:t>
            </w:r>
          </w:p>
        </w:tc>
        <w:tc>
          <w:tcPr>
            <w:tcW w:w="298" w:type="pct"/>
          </w:tcPr>
          <w:p w14:paraId="7C42EAF1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9 (74.4)</w:t>
            </w:r>
          </w:p>
        </w:tc>
        <w:tc>
          <w:tcPr>
            <w:tcW w:w="297" w:type="pct"/>
          </w:tcPr>
          <w:p w14:paraId="2E3C2825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1 (73.9)</w:t>
            </w:r>
          </w:p>
        </w:tc>
        <w:tc>
          <w:tcPr>
            <w:tcW w:w="297" w:type="pct"/>
          </w:tcPr>
          <w:p w14:paraId="54DCF260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20 (60.8)</w:t>
            </w:r>
          </w:p>
        </w:tc>
        <w:tc>
          <w:tcPr>
            <w:tcW w:w="297" w:type="pct"/>
          </w:tcPr>
          <w:p w14:paraId="3B4B2C09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4 (66.1)</w:t>
            </w:r>
          </w:p>
        </w:tc>
        <w:tc>
          <w:tcPr>
            <w:tcW w:w="297" w:type="pct"/>
          </w:tcPr>
          <w:p w14:paraId="4DE522F8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44 (58.0)</w:t>
            </w:r>
          </w:p>
        </w:tc>
        <w:tc>
          <w:tcPr>
            <w:tcW w:w="248" w:type="pct"/>
          </w:tcPr>
          <w:p w14:paraId="6A7B6BCB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9 (53.4)</w:t>
            </w:r>
          </w:p>
        </w:tc>
        <w:tc>
          <w:tcPr>
            <w:tcW w:w="294" w:type="pct"/>
          </w:tcPr>
          <w:p w14:paraId="1BE33393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4 (61.7)</w:t>
            </w:r>
          </w:p>
        </w:tc>
      </w:tr>
      <w:tr w:rsidR="009D3748" w:rsidRPr="00EE7D0C" w14:paraId="3E132709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4E1BBEC8" w14:textId="77777777" w:rsidR="009D3748" w:rsidRPr="00EE7D0C" w:rsidRDefault="009D374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rimary</w:t>
            </w:r>
          </w:p>
        </w:tc>
        <w:tc>
          <w:tcPr>
            <w:tcW w:w="328" w:type="pct"/>
          </w:tcPr>
          <w:p w14:paraId="1972CB29" w14:textId="77777777" w:rsidR="009D3748" w:rsidRPr="00EE7D0C" w:rsidRDefault="001A23AF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4 (13</w:t>
            </w:r>
            <w:r w:rsidR="009D3748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.4)</w:t>
            </w:r>
          </w:p>
        </w:tc>
        <w:tc>
          <w:tcPr>
            <w:tcW w:w="297" w:type="pct"/>
          </w:tcPr>
          <w:p w14:paraId="63E8A8D4" w14:textId="77777777" w:rsidR="009D3748" w:rsidRPr="00EE7D0C" w:rsidRDefault="009D374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4 (13.2)</w:t>
            </w:r>
          </w:p>
        </w:tc>
        <w:tc>
          <w:tcPr>
            <w:tcW w:w="396" w:type="pct"/>
          </w:tcPr>
          <w:p w14:paraId="6FA1AB0C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1 (11.8)</w:t>
            </w:r>
          </w:p>
        </w:tc>
        <w:tc>
          <w:tcPr>
            <w:tcW w:w="296" w:type="pct"/>
          </w:tcPr>
          <w:p w14:paraId="282BE9FD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3 (20.0)</w:t>
            </w:r>
          </w:p>
        </w:tc>
        <w:tc>
          <w:tcPr>
            <w:tcW w:w="349" w:type="pct"/>
          </w:tcPr>
          <w:p w14:paraId="37BC67DA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6 (14.2)</w:t>
            </w:r>
          </w:p>
        </w:tc>
        <w:tc>
          <w:tcPr>
            <w:tcW w:w="296" w:type="pct"/>
          </w:tcPr>
          <w:p w14:paraId="51E8E0F9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8 (11.1)</w:t>
            </w:r>
          </w:p>
        </w:tc>
        <w:tc>
          <w:tcPr>
            <w:tcW w:w="296" w:type="pct"/>
          </w:tcPr>
          <w:p w14:paraId="6E0B94EF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 (9.7)</w:t>
            </w:r>
          </w:p>
        </w:tc>
        <w:tc>
          <w:tcPr>
            <w:tcW w:w="247" w:type="pct"/>
          </w:tcPr>
          <w:p w14:paraId="4D5D84EB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3 (11.6)</w:t>
            </w:r>
          </w:p>
        </w:tc>
        <w:tc>
          <w:tcPr>
            <w:tcW w:w="298" w:type="pct"/>
          </w:tcPr>
          <w:p w14:paraId="17C0FB06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9 (23.1)</w:t>
            </w:r>
          </w:p>
        </w:tc>
        <w:tc>
          <w:tcPr>
            <w:tcW w:w="297" w:type="pct"/>
          </w:tcPr>
          <w:p w14:paraId="616ACBE0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5 (21.7)</w:t>
            </w:r>
          </w:p>
        </w:tc>
        <w:tc>
          <w:tcPr>
            <w:tcW w:w="297" w:type="pct"/>
          </w:tcPr>
          <w:p w14:paraId="591C4124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7 (15.7)</w:t>
            </w:r>
          </w:p>
        </w:tc>
        <w:tc>
          <w:tcPr>
            <w:tcW w:w="297" w:type="pct"/>
          </w:tcPr>
          <w:p w14:paraId="2BFBEA15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7 (15.2)</w:t>
            </w:r>
          </w:p>
        </w:tc>
        <w:tc>
          <w:tcPr>
            <w:tcW w:w="297" w:type="pct"/>
          </w:tcPr>
          <w:p w14:paraId="7A4FDF99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1 (14.5)</w:t>
            </w:r>
          </w:p>
        </w:tc>
        <w:tc>
          <w:tcPr>
            <w:tcW w:w="248" w:type="pct"/>
          </w:tcPr>
          <w:p w14:paraId="6541E4B8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8 (24.7)</w:t>
            </w:r>
          </w:p>
        </w:tc>
        <w:tc>
          <w:tcPr>
            <w:tcW w:w="294" w:type="pct"/>
          </w:tcPr>
          <w:p w14:paraId="2BF055AA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5 (20.8)</w:t>
            </w:r>
          </w:p>
        </w:tc>
      </w:tr>
      <w:tr w:rsidR="009D3748" w:rsidRPr="00EE7D0C" w14:paraId="668D9041" w14:textId="77777777" w:rsidTr="00D72DF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7FCD5AA9" w14:textId="77777777" w:rsidR="009D3748" w:rsidRPr="00EE7D0C" w:rsidRDefault="009D374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Secondary</w:t>
            </w:r>
          </w:p>
        </w:tc>
        <w:tc>
          <w:tcPr>
            <w:tcW w:w="328" w:type="pct"/>
          </w:tcPr>
          <w:p w14:paraId="041BEFCC" w14:textId="77777777" w:rsidR="009D3748" w:rsidRPr="00EE7D0C" w:rsidRDefault="001A23AF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8</w:t>
            </w:r>
            <w:r w:rsidR="009D3748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7.8)</w:t>
            </w:r>
          </w:p>
        </w:tc>
        <w:tc>
          <w:tcPr>
            <w:tcW w:w="297" w:type="pct"/>
          </w:tcPr>
          <w:p w14:paraId="3ECB15E3" w14:textId="77777777" w:rsidR="009D3748" w:rsidRPr="00EE7D0C" w:rsidRDefault="009D374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 (6.6)</w:t>
            </w:r>
          </w:p>
        </w:tc>
        <w:tc>
          <w:tcPr>
            <w:tcW w:w="396" w:type="pct"/>
          </w:tcPr>
          <w:p w14:paraId="101388D3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1 (7.2)</w:t>
            </w:r>
          </w:p>
        </w:tc>
        <w:tc>
          <w:tcPr>
            <w:tcW w:w="296" w:type="pct"/>
          </w:tcPr>
          <w:p w14:paraId="5874B495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 (7.7)</w:t>
            </w:r>
          </w:p>
        </w:tc>
        <w:tc>
          <w:tcPr>
            <w:tcW w:w="349" w:type="pct"/>
          </w:tcPr>
          <w:p w14:paraId="10409F3C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 (6.2)</w:t>
            </w:r>
          </w:p>
        </w:tc>
        <w:tc>
          <w:tcPr>
            <w:tcW w:w="296" w:type="pct"/>
          </w:tcPr>
          <w:p w14:paraId="1A2971E1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1 (8.3)</w:t>
            </w:r>
          </w:p>
        </w:tc>
        <w:tc>
          <w:tcPr>
            <w:tcW w:w="296" w:type="pct"/>
          </w:tcPr>
          <w:p w14:paraId="4302773D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 (9.7)</w:t>
            </w:r>
          </w:p>
        </w:tc>
        <w:tc>
          <w:tcPr>
            <w:tcW w:w="247" w:type="pct"/>
          </w:tcPr>
          <w:p w14:paraId="50A54955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2 (7.7)</w:t>
            </w:r>
          </w:p>
        </w:tc>
        <w:tc>
          <w:tcPr>
            <w:tcW w:w="298" w:type="pct"/>
          </w:tcPr>
          <w:p w14:paraId="6FFB2A7A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 (2.6)</w:t>
            </w:r>
          </w:p>
        </w:tc>
        <w:tc>
          <w:tcPr>
            <w:tcW w:w="297" w:type="pct"/>
          </w:tcPr>
          <w:p w14:paraId="11997A0B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 (4.3)</w:t>
            </w:r>
          </w:p>
        </w:tc>
        <w:tc>
          <w:tcPr>
            <w:tcW w:w="297" w:type="pct"/>
          </w:tcPr>
          <w:p w14:paraId="47EBA4E1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7 (15.7)</w:t>
            </w:r>
          </w:p>
        </w:tc>
        <w:tc>
          <w:tcPr>
            <w:tcW w:w="297" w:type="pct"/>
          </w:tcPr>
          <w:p w14:paraId="36211E03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4 (12.5)</w:t>
            </w:r>
          </w:p>
        </w:tc>
        <w:tc>
          <w:tcPr>
            <w:tcW w:w="297" w:type="pct"/>
          </w:tcPr>
          <w:p w14:paraId="2F891D80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8 (16.2)</w:t>
            </w:r>
          </w:p>
        </w:tc>
        <w:tc>
          <w:tcPr>
            <w:tcW w:w="248" w:type="pct"/>
          </w:tcPr>
          <w:p w14:paraId="3A3D8B1F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1 (15.1)</w:t>
            </w:r>
          </w:p>
        </w:tc>
        <w:tc>
          <w:tcPr>
            <w:tcW w:w="294" w:type="pct"/>
          </w:tcPr>
          <w:p w14:paraId="660EF302" w14:textId="77777777" w:rsidR="009D3748" w:rsidRPr="00EE7D0C" w:rsidRDefault="009D374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7 (14.2)</w:t>
            </w:r>
          </w:p>
        </w:tc>
      </w:tr>
      <w:tr w:rsidR="009D3748" w:rsidRPr="00EE7D0C" w14:paraId="2E5C7804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5FE40978" w14:textId="77777777" w:rsidR="009D3748" w:rsidRPr="00EE7D0C" w:rsidRDefault="009D374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Higher</w:t>
            </w:r>
          </w:p>
        </w:tc>
        <w:tc>
          <w:tcPr>
            <w:tcW w:w="328" w:type="pct"/>
          </w:tcPr>
          <w:p w14:paraId="4A4C2419" w14:textId="77777777" w:rsidR="009D3748" w:rsidRPr="00EE7D0C" w:rsidRDefault="001A23AF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0</w:t>
            </w:r>
            <w:r w:rsidR="009D3748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18.8)</w:t>
            </w:r>
          </w:p>
        </w:tc>
        <w:tc>
          <w:tcPr>
            <w:tcW w:w="297" w:type="pct"/>
          </w:tcPr>
          <w:p w14:paraId="6611B550" w14:textId="77777777" w:rsidR="009D3748" w:rsidRPr="00EE7D0C" w:rsidRDefault="009D374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 (1.9)</w:t>
            </w:r>
          </w:p>
        </w:tc>
        <w:tc>
          <w:tcPr>
            <w:tcW w:w="396" w:type="pct"/>
          </w:tcPr>
          <w:p w14:paraId="50659CEC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7 (3.9)</w:t>
            </w:r>
          </w:p>
        </w:tc>
        <w:tc>
          <w:tcPr>
            <w:tcW w:w="296" w:type="pct"/>
          </w:tcPr>
          <w:p w14:paraId="6541E1EC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 (1.5)</w:t>
            </w:r>
          </w:p>
        </w:tc>
        <w:tc>
          <w:tcPr>
            <w:tcW w:w="349" w:type="pct"/>
          </w:tcPr>
          <w:p w14:paraId="2B8512EC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 (0.9)</w:t>
            </w:r>
          </w:p>
        </w:tc>
        <w:tc>
          <w:tcPr>
            <w:tcW w:w="296" w:type="pct"/>
          </w:tcPr>
          <w:p w14:paraId="2B33A8B3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 (2.0)</w:t>
            </w:r>
          </w:p>
        </w:tc>
        <w:tc>
          <w:tcPr>
            <w:tcW w:w="296" w:type="pct"/>
          </w:tcPr>
          <w:p w14:paraId="77DBA102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 (1.4)</w:t>
            </w:r>
          </w:p>
        </w:tc>
        <w:tc>
          <w:tcPr>
            <w:tcW w:w="247" w:type="pct"/>
          </w:tcPr>
          <w:p w14:paraId="3FBCBC98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9 (3.2)</w:t>
            </w:r>
          </w:p>
        </w:tc>
        <w:tc>
          <w:tcPr>
            <w:tcW w:w="298" w:type="pct"/>
          </w:tcPr>
          <w:p w14:paraId="469BD83A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297" w:type="pct"/>
          </w:tcPr>
          <w:p w14:paraId="63C30E12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297" w:type="pct"/>
          </w:tcPr>
          <w:p w14:paraId="4CFFC30C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8 (7.7)</w:t>
            </w:r>
          </w:p>
        </w:tc>
        <w:tc>
          <w:tcPr>
            <w:tcW w:w="297" w:type="pct"/>
          </w:tcPr>
          <w:p w14:paraId="0AEA7C87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 (6.3)</w:t>
            </w:r>
          </w:p>
        </w:tc>
        <w:tc>
          <w:tcPr>
            <w:tcW w:w="297" w:type="pct"/>
          </w:tcPr>
          <w:p w14:paraId="60B8005D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8 (11.4)</w:t>
            </w:r>
          </w:p>
        </w:tc>
        <w:tc>
          <w:tcPr>
            <w:tcW w:w="248" w:type="pct"/>
          </w:tcPr>
          <w:p w14:paraId="0DF2C7E7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 (6.8)</w:t>
            </w:r>
          </w:p>
        </w:tc>
        <w:tc>
          <w:tcPr>
            <w:tcW w:w="294" w:type="pct"/>
          </w:tcPr>
          <w:p w14:paraId="35EBB3C6" w14:textId="77777777" w:rsidR="009D3748" w:rsidRPr="00EE7D0C" w:rsidRDefault="009D37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 (3.3)</w:t>
            </w:r>
          </w:p>
        </w:tc>
      </w:tr>
      <w:tr w:rsidR="00E4419F" w:rsidRPr="00EE7D0C" w14:paraId="5ADEFF77" w14:textId="77777777" w:rsidTr="00D72DF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2C74F710" w14:textId="77777777" w:rsidR="00E4419F" w:rsidRPr="00EE7D0C" w:rsidRDefault="00E4419F" w:rsidP="00D72DFD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Husband Current employment  status</w:t>
            </w:r>
          </w:p>
        </w:tc>
        <w:tc>
          <w:tcPr>
            <w:tcW w:w="328" w:type="pct"/>
          </w:tcPr>
          <w:p w14:paraId="1E36F0D7" w14:textId="77777777" w:rsidR="00E4419F" w:rsidRPr="00EE7D0C" w:rsidRDefault="00E4419F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3CC21B48" w14:textId="77777777" w:rsidR="00E4419F" w:rsidRPr="00EE7D0C" w:rsidRDefault="00E4419F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96" w:type="pct"/>
          </w:tcPr>
          <w:p w14:paraId="7D9D7551" w14:textId="77777777" w:rsidR="00E4419F" w:rsidRPr="00EE7D0C" w:rsidRDefault="00E4419F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6" w:type="pct"/>
          </w:tcPr>
          <w:p w14:paraId="1CAA8E4D" w14:textId="77777777" w:rsidR="00E4419F" w:rsidRPr="00EE7D0C" w:rsidRDefault="003817A4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49" w:type="pct"/>
          </w:tcPr>
          <w:p w14:paraId="5621ECC6" w14:textId="77777777" w:rsidR="00E4419F" w:rsidRPr="00EE7D0C" w:rsidRDefault="00E4419F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6" w:type="pct"/>
          </w:tcPr>
          <w:p w14:paraId="6E8548BC" w14:textId="77777777" w:rsidR="00E4419F" w:rsidRPr="00EE7D0C" w:rsidRDefault="00E4419F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6" w:type="pct"/>
          </w:tcPr>
          <w:p w14:paraId="0A444837" w14:textId="77777777" w:rsidR="00E4419F" w:rsidRPr="00EE7D0C" w:rsidRDefault="00E4419F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47" w:type="pct"/>
          </w:tcPr>
          <w:p w14:paraId="78931974" w14:textId="77777777" w:rsidR="00E4419F" w:rsidRPr="00EE7D0C" w:rsidRDefault="00E4419F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8" w:type="pct"/>
          </w:tcPr>
          <w:p w14:paraId="3E446F2D" w14:textId="77777777" w:rsidR="00E4419F" w:rsidRPr="00EE7D0C" w:rsidRDefault="00E4419F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6269EAE3" w14:textId="77777777" w:rsidR="00E4419F" w:rsidRPr="00EE7D0C" w:rsidRDefault="00E4419F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1464E2A1" w14:textId="77777777" w:rsidR="00E4419F" w:rsidRPr="00EE7D0C" w:rsidRDefault="00E4419F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7D56FDFF" w14:textId="77777777" w:rsidR="00E4419F" w:rsidRPr="00EE7D0C" w:rsidRDefault="00E4419F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0D5B12BB" w14:textId="77777777" w:rsidR="00E4419F" w:rsidRPr="00EE7D0C" w:rsidRDefault="00E4419F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48" w:type="pct"/>
          </w:tcPr>
          <w:p w14:paraId="79EA4368" w14:textId="77777777" w:rsidR="00E4419F" w:rsidRPr="00EE7D0C" w:rsidRDefault="00E4419F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4" w:type="pct"/>
          </w:tcPr>
          <w:p w14:paraId="2B28E4D1" w14:textId="77777777" w:rsidR="00E4419F" w:rsidRPr="00EE7D0C" w:rsidRDefault="00E4419F" w:rsidP="00FC1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</w:tr>
      <w:tr w:rsidR="00095572" w:rsidRPr="00EE7D0C" w14:paraId="62BE14F5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37FB5465" w14:textId="77777777" w:rsidR="00095572" w:rsidRPr="00EE7D0C" w:rsidRDefault="00095572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Unemployed</w:t>
            </w:r>
          </w:p>
        </w:tc>
        <w:tc>
          <w:tcPr>
            <w:tcW w:w="328" w:type="pct"/>
          </w:tcPr>
          <w:p w14:paraId="3FE16A34" w14:textId="77777777" w:rsidR="00095572" w:rsidRPr="00EE7D0C" w:rsidRDefault="00E95204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8</w:t>
            </w:r>
            <w:r w:rsidR="00095572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10.4)</w:t>
            </w:r>
          </w:p>
        </w:tc>
        <w:tc>
          <w:tcPr>
            <w:tcW w:w="297" w:type="pct"/>
          </w:tcPr>
          <w:p w14:paraId="45B4199E" w14:textId="77777777" w:rsidR="00095572" w:rsidRPr="00EE7D0C" w:rsidRDefault="00106EB9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8 </w:t>
            </w:r>
            <w:r w:rsidR="00095572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(15.1)</w:t>
            </w:r>
          </w:p>
        </w:tc>
        <w:tc>
          <w:tcPr>
            <w:tcW w:w="396" w:type="pct"/>
          </w:tcPr>
          <w:p w14:paraId="29479C3D" w14:textId="77777777" w:rsidR="00095572" w:rsidRPr="00EE7D0C" w:rsidRDefault="00BA725E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4</w:t>
            </w:r>
            <w:r w:rsidR="00095572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10.4)</w:t>
            </w:r>
          </w:p>
        </w:tc>
        <w:tc>
          <w:tcPr>
            <w:tcW w:w="296" w:type="pct"/>
          </w:tcPr>
          <w:p w14:paraId="3B41A1D5" w14:textId="77777777" w:rsidR="00095572" w:rsidRPr="00EE7D0C" w:rsidRDefault="00B74D7E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7 </w:t>
            </w:r>
            <w:r w:rsidR="00095572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(21.5)</w:t>
            </w:r>
          </w:p>
        </w:tc>
        <w:tc>
          <w:tcPr>
            <w:tcW w:w="349" w:type="pct"/>
          </w:tcPr>
          <w:p w14:paraId="5FEA41C4" w14:textId="77777777" w:rsidR="00095572" w:rsidRPr="00EE7D0C" w:rsidRDefault="007F1B82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8</w:t>
            </w:r>
            <w:r w:rsidR="00095572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11.5)</w:t>
            </w:r>
          </w:p>
        </w:tc>
        <w:tc>
          <w:tcPr>
            <w:tcW w:w="296" w:type="pct"/>
          </w:tcPr>
          <w:p w14:paraId="38E9F0CB" w14:textId="77777777" w:rsidR="00095572" w:rsidRPr="00EE7D0C" w:rsidRDefault="007F1B82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32 </w:t>
            </w:r>
            <w:r w:rsidR="00095572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(12.3)</w:t>
            </w:r>
          </w:p>
        </w:tc>
        <w:tc>
          <w:tcPr>
            <w:tcW w:w="296" w:type="pct"/>
          </w:tcPr>
          <w:p w14:paraId="01C76781" w14:textId="77777777" w:rsidR="00095572" w:rsidRPr="00EE7D0C" w:rsidRDefault="00083272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0</w:t>
            </w:r>
            <w:r w:rsidR="00095572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16.7)</w:t>
            </w:r>
          </w:p>
        </w:tc>
        <w:tc>
          <w:tcPr>
            <w:tcW w:w="247" w:type="pct"/>
          </w:tcPr>
          <w:p w14:paraId="59DA657A" w14:textId="77777777" w:rsidR="00095572" w:rsidRPr="00EE7D0C" w:rsidRDefault="00095572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6 (12.7)</w:t>
            </w:r>
          </w:p>
        </w:tc>
        <w:tc>
          <w:tcPr>
            <w:tcW w:w="298" w:type="pct"/>
          </w:tcPr>
          <w:p w14:paraId="2A73DA35" w14:textId="77777777" w:rsidR="00095572" w:rsidRPr="00EE7D0C" w:rsidRDefault="00095572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 (20.5)</w:t>
            </w:r>
          </w:p>
        </w:tc>
        <w:tc>
          <w:tcPr>
            <w:tcW w:w="297" w:type="pct"/>
          </w:tcPr>
          <w:p w14:paraId="3986E86A" w14:textId="77777777" w:rsidR="00095572" w:rsidRPr="00EE7D0C" w:rsidRDefault="00095572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0 (14.5)</w:t>
            </w:r>
          </w:p>
        </w:tc>
        <w:tc>
          <w:tcPr>
            <w:tcW w:w="297" w:type="pct"/>
          </w:tcPr>
          <w:p w14:paraId="078EF717" w14:textId="77777777" w:rsidR="00095572" w:rsidRPr="00EE7D0C" w:rsidRDefault="00095572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4 (17.7)</w:t>
            </w:r>
          </w:p>
        </w:tc>
        <w:tc>
          <w:tcPr>
            <w:tcW w:w="297" w:type="pct"/>
          </w:tcPr>
          <w:p w14:paraId="12A9D2E6" w14:textId="77777777" w:rsidR="00095572" w:rsidRPr="00EE7D0C" w:rsidRDefault="00095572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5 (22.3)</w:t>
            </w:r>
          </w:p>
        </w:tc>
        <w:tc>
          <w:tcPr>
            <w:tcW w:w="297" w:type="pct"/>
          </w:tcPr>
          <w:p w14:paraId="180C751C" w14:textId="77777777" w:rsidR="00095572" w:rsidRPr="00EE7D0C" w:rsidRDefault="00095572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5 (20.2)</w:t>
            </w:r>
          </w:p>
        </w:tc>
        <w:tc>
          <w:tcPr>
            <w:tcW w:w="248" w:type="pct"/>
          </w:tcPr>
          <w:p w14:paraId="30F56573" w14:textId="77777777" w:rsidR="00095572" w:rsidRPr="00EE7D0C" w:rsidRDefault="00095572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4 (19.2)</w:t>
            </w:r>
          </w:p>
        </w:tc>
        <w:tc>
          <w:tcPr>
            <w:tcW w:w="294" w:type="pct"/>
          </w:tcPr>
          <w:p w14:paraId="5141C20C" w14:textId="77777777" w:rsidR="00095572" w:rsidRPr="00EE7D0C" w:rsidRDefault="00095572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6 (21.7)</w:t>
            </w:r>
          </w:p>
        </w:tc>
      </w:tr>
      <w:tr w:rsidR="00095572" w:rsidRPr="00EE7D0C" w14:paraId="5FB67E16" w14:textId="77777777" w:rsidTr="00D72DF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3136E999" w14:textId="77777777" w:rsidR="00095572" w:rsidRPr="00EE7D0C" w:rsidRDefault="00095572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Employed</w:t>
            </w:r>
          </w:p>
        </w:tc>
        <w:tc>
          <w:tcPr>
            <w:tcW w:w="328" w:type="pct"/>
          </w:tcPr>
          <w:p w14:paraId="22AC7052" w14:textId="77777777" w:rsidR="00095572" w:rsidRPr="00EE7D0C" w:rsidRDefault="00E95204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344 </w:t>
            </w:r>
            <w:r w:rsidR="00095572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(89.6)</w:t>
            </w:r>
          </w:p>
        </w:tc>
        <w:tc>
          <w:tcPr>
            <w:tcW w:w="297" w:type="pct"/>
          </w:tcPr>
          <w:p w14:paraId="4C5DB62E" w14:textId="77777777" w:rsidR="00095572" w:rsidRPr="00EE7D0C" w:rsidRDefault="00106EB9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92 </w:t>
            </w:r>
            <w:r w:rsidR="00095572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(84.9)</w:t>
            </w:r>
          </w:p>
        </w:tc>
        <w:tc>
          <w:tcPr>
            <w:tcW w:w="396" w:type="pct"/>
          </w:tcPr>
          <w:p w14:paraId="4222EBFC" w14:textId="77777777" w:rsidR="00095572" w:rsidRPr="00EE7D0C" w:rsidRDefault="00BA725E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87</w:t>
            </w:r>
            <w:r w:rsidR="00095572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89.6)</w:t>
            </w:r>
          </w:p>
        </w:tc>
        <w:tc>
          <w:tcPr>
            <w:tcW w:w="296" w:type="pct"/>
          </w:tcPr>
          <w:p w14:paraId="50C40441" w14:textId="77777777" w:rsidR="00095572" w:rsidRPr="00EE7D0C" w:rsidRDefault="00B74D7E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53 </w:t>
            </w:r>
            <w:r w:rsidR="00095572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(78.5)</w:t>
            </w:r>
          </w:p>
        </w:tc>
        <w:tc>
          <w:tcPr>
            <w:tcW w:w="349" w:type="pct"/>
          </w:tcPr>
          <w:p w14:paraId="0AE40610" w14:textId="77777777" w:rsidR="00095572" w:rsidRPr="00EE7D0C" w:rsidRDefault="007F1B82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98</w:t>
            </w:r>
            <w:r w:rsidR="00095572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88.5)</w:t>
            </w:r>
          </w:p>
        </w:tc>
        <w:tc>
          <w:tcPr>
            <w:tcW w:w="296" w:type="pct"/>
          </w:tcPr>
          <w:p w14:paraId="68C93C1F" w14:textId="77777777" w:rsidR="00095572" w:rsidRPr="00EE7D0C" w:rsidRDefault="007F1B82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221 </w:t>
            </w:r>
            <w:r w:rsidR="00095572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(87.7)</w:t>
            </w:r>
          </w:p>
        </w:tc>
        <w:tc>
          <w:tcPr>
            <w:tcW w:w="296" w:type="pct"/>
          </w:tcPr>
          <w:p w14:paraId="0B1466D4" w14:textId="77777777" w:rsidR="00095572" w:rsidRPr="00EE7D0C" w:rsidRDefault="00083272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8</w:t>
            </w:r>
            <w:r w:rsidR="00095572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83.3)</w:t>
            </w:r>
          </w:p>
        </w:tc>
        <w:tc>
          <w:tcPr>
            <w:tcW w:w="247" w:type="pct"/>
          </w:tcPr>
          <w:p w14:paraId="28B98645" w14:textId="77777777" w:rsidR="00095572" w:rsidRPr="00EE7D0C" w:rsidRDefault="00095572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48 (87.3)</w:t>
            </w:r>
          </w:p>
        </w:tc>
        <w:tc>
          <w:tcPr>
            <w:tcW w:w="298" w:type="pct"/>
          </w:tcPr>
          <w:p w14:paraId="7060C1D5" w14:textId="77777777" w:rsidR="00095572" w:rsidRPr="00EE7D0C" w:rsidRDefault="00095572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1 (79.5)</w:t>
            </w:r>
          </w:p>
        </w:tc>
        <w:tc>
          <w:tcPr>
            <w:tcW w:w="297" w:type="pct"/>
          </w:tcPr>
          <w:p w14:paraId="4AF8EE22" w14:textId="77777777" w:rsidR="00095572" w:rsidRPr="00EE7D0C" w:rsidRDefault="00095572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9 (85.5)</w:t>
            </w:r>
          </w:p>
        </w:tc>
        <w:tc>
          <w:tcPr>
            <w:tcW w:w="297" w:type="pct"/>
          </w:tcPr>
          <w:p w14:paraId="4AD45B9A" w14:textId="77777777" w:rsidR="00095572" w:rsidRPr="00EE7D0C" w:rsidRDefault="00095572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98 (82.3)</w:t>
            </w:r>
          </w:p>
        </w:tc>
        <w:tc>
          <w:tcPr>
            <w:tcW w:w="297" w:type="pct"/>
          </w:tcPr>
          <w:p w14:paraId="4FCB0733" w14:textId="77777777" w:rsidR="00095572" w:rsidRPr="00EE7D0C" w:rsidRDefault="00095572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7 (77.7)</w:t>
            </w:r>
          </w:p>
        </w:tc>
        <w:tc>
          <w:tcPr>
            <w:tcW w:w="297" w:type="pct"/>
          </w:tcPr>
          <w:p w14:paraId="3AE00AB7" w14:textId="77777777" w:rsidR="00095572" w:rsidRPr="00EE7D0C" w:rsidRDefault="00095572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36 (79.8)</w:t>
            </w:r>
          </w:p>
        </w:tc>
        <w:tc>
          <w:tcPr>
            <w:tcW w:w="248" w:type="pct"/>
          </w:tcPr>
          <w:p w14:paraId="4007EA7E" w14:textId="77777777" w:rsidR="00095572" w:rsidRPr="00EE7D0C" w:rsidRDefault="00095572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9 (80.8)</w:t>
            </w:r>
          </w:p>
        </w:tc>
        <w:tc>
          <w:tcPr>
            <w:tcW w:w="294" w:type="pct"/>
          </w:tcPr>
          <w:p w14:paraId="0ABBBFB7" w14:textId="77777777" w:rsidR="00095572" w:rsidRPr="00EE7D0C" w:rsidRDefault="00095572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94 (78.3)</w:t>
            </w:r>
          </w:p>
        </w:tc>
      </w:tr>
      <w:tr w:rsidR="00586C68" w:rsidRPr="00EE7D0C" w14:paraId="7A753ED8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770FEB14" w14:textId="77777777" w:rsidR="00586C68" w:rsidRPr="00EE7D0C" w:rsidRDefault="00173D12" w:rsidP="00D72DFD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Wealth Index</w:t>
            </w:r>
          </w:p>
        </w:tc>
        <w:tc>
          <w:tcPr>
            <w:tcW w:w="328" w:type="pct"/>
          </w:tcPr>
          <w:p w14:paraId="38BA5D58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609BD534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96" w:type="pct"/>
          </w:tcPr>
          <w:p w14:paraId="554F1CBB" w14:textId="77777777" w:rsidR="00586C68" w:rsidRPr="00EE7D0C" w:rsidRDefault="00586C68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6" w:type="pct"/>
          </w:tcPr>
          <w:p w14:paraId="570E20E7" w14:textId="77777777" w:rsidR="00586C68" w:rsidRPr="00EE7D0C" w:rsidRDefault="00AD4AA8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n</w:t>
            </w:r>
            <w:r w:rsidR="00586C68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349" w:type="pct"/>
          </w:tcPr>
          <w:p w14:paraId="54111821" w14:textId="77777777" w:rsidR="00586C68" w:rsidRPr="00EE7D0C" w:rsidRDefault="00586C68" w:rsidP="00FC1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6" w:type="pct"/>
          </w:tcPr>
          <w:p w14:paraId="2ED79E81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6" w:type="pct"/>
          </w:tcPr>
          <w:p w14:paraId="20E87FA6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47" w:type="pct"/>
          </w:tcPr>
          <w:p w14:paraId="1275D368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8" w:type="pct"/>
          </w:tcPr>
          <w:p w14:paraId="4D3BF6ED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107CBA2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1BFDBAF7" w14:textId="77777777" w:rsidR="00586C68" w:rsidRPr="00EE7D0C" w:rsidRDefault="00A4344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=.01</w:t>
            </w:r>
          </w:p>
        </w:tc>
        <w:tc>
          <w:tcPr>
            <w:tcW w:w="297" w:type="pct"/>
          </w:tcPr>
          <w:p w14:paraId="6FFA5EEF" w14:textId="77777777" w:rsidR="00586C68" w:rsidRPr="00EE7D0C" w:rsidRDefault="00CE2A95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</w:t>
            </w:r>
            <w:r w:rsidR="00CB7CC5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=.01</w:t>
            </w:r>
          </w:p>
        </w:tc>
        <w:tc>
          <w:tcPr>
            <w:tcW w:w="297" w:type="pct"/>
          </w:tcPr>
          <w:p w14:paraId="7318E26B" w14:textId="77777777" w:rsidR="00586C68" w:rsidRPr="00EE7D0C" w:rsidRDefault="00D45C8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</w:t>
            </w:r>
            <w:r w:rsidR="00380762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=.03</w:t>
            </w:r>
          </w:p>
        </w:tc>
        <w:tc>
          <w:tcPr>
            <w:tcW w:w="248" w:type="pct"/>
          </w:tcPr>
          <w:p w14:paraId="1CB31CC8" w14:textId="77777777" w:rsidR="00586C68" w:rsidRPr="00EE7D0C" w:rsidRDefault="00EC0A34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</w:t>
            </w:r>
            <w:r w:rsidR="002F057D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=.01</w:t>
            </w:r>
          </w:p>
        </w:tc>
        <w:tc>
          <w:tcPr>
            <w:tcW w:w="294" w:type="pct"/>
          </w:tcPr>
          <w:p w14:paraId="1E63EC84" w14:textId="77777777" w:rsidR="00586C68" w:rsidRPr="00EE7D0C" w:rsidRDefault="00F1257D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</w:t>
            </w:r>
            <w:r w:rsidR="00C138BA"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=.02</w:t>
            </w:r>
          </w:p>
        </w:tc>
      </w:tr>
      <w:tr w:rsidR="00586C68" w:rsidRPr="00EE7D0C" w14:paraId="4D71C05A" w14:textId="77777777" w:rsidTr="00D72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7EF8DBD3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oorest</w:t>
            </w:r>
          </w:p>
        </w:tc>
        <w:tc>
          <w:tcPr>
            <w:tcW w:w="328" w:type="pct"/>
          </w:tcPr>
          <w:p w14:paraId="2C163B7E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53 (39.6)</w:t>
            </w:r>
          </w:p>
        </w:tc>
        <w:tc>
          <w:tcPr>
            <w:tcW w:w="297" w:type="pct"/>
          </w:tcPr>
          <w:p w14:paraId="6BF524C4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7 (44.3)</w:t>
            </w:r>
          </w:p>
        </w:tc>
        <w:tc>
          <w:tcPr>
            <w:tcW w:w="396" w:type="pct"/>
          </w:tcPr>
          <w:p w14:paraId="369064CC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68 (38.8)</w:t>
            </w:r>
          </w:p>
        </w:tc>
        <w:tc>
          <w:tcPr>
            <w:tcW w:w="296" w:type="pct"/>
          </w:tcPr>
          <w:p w14:paraId="5C77A7AC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8 (43.1)</w:t>
            </w:r>
          </w:p>
        </w:tc>
        <w:tc>
          <w:tcPr>
            <w:tcW w:w="349" w:type="pct"/>
          </w:tcPr>
          <w:p w14:paraId="756848D9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7 (41.6)</w:t>
            </w:r>
          </w:p>
        </w:tc>
        <w:tc>
          <w:tcPr>
            <w:tcW w:w="296" w:type="pct"/>
          </w:tcPr>
          <w:p w14:paraId="3CBFA518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00 (39.5)</w:t>
            </w:r>
          </w:p>
        </w:tc>
        <w:tc>
          <w:tcPr>
            <w:tcW w:w="296" w:type="pct"/>
          </w:tcPr>
          <w:p w14:paraId="1F2D51BA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2 (44.4)</w:t>
            </w:r>
          </w:p>
        </w:tc>
        <w:tc>
          <w:tcPr>
            <w:tcW w:w="247" w:type="pct"/>
          </w:tcPr>
          <w:p w14:paraId="28A51567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11 (39.1)</w:t>
            </w:r>
          </w:p>
        </w:tc>
        <w:tc>
          <w:tcPr>
            <w:tcW w:w="298" w:type="pct"/>
          </w:tcPr>
          <w:p w14:paraId="6032D92C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5 (38.5)</w:t>
            </w:r>
          </w:p>
        </w:tc>
        <w:tc>
          <w:tcPr>
            <w:tcW w:w="297" w:type="pct"/>
          </w:tcPr>
          <w:p w14:paraId="19C25523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9 (42.0)</w:t>
            </w:r>
          </w:p>
        </w:tc>
        <w:tc>
          <w:tcPr>
            <w:tcW w:w="297" w:type="pct"/>
          </w:tcPr>
          <w:p w14:paraId="4F48E59F" w14:textId="77777777" w:rsidR="00586C68" w:rsidRPr="00EE7D0C" w:rsidRDefault="00B40D17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27 (35.1)</w:t>
            </w:r>
          </w:p>
        </w:tc>
        <w:tc>
          <w:tcPr>
            <w:tcW w:w="297" w:type="pct"/>
          </w:tcPr>
          <w:p w14:paraId="3A9DF0A9" w14:textId="77777777" w:rsidR="00586C68" w:rsidRPr="00EE7D0C" w:rsidRDefault="00B15D2A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6 (41.1)</w:t>
            </w:r>
          </w:p>
        </w:tc>
        <w:tc>
          <w:tcPr>
            <w:tcW w:w="297" w:type="pct"/>
          </w:tcPr>
          <w:p w14:paraId="58264C73" w14:textId="77777777" w:rsidR="00586C68" w:rsidRPr="00EE7D0C" w:rsidRDefault="00E91129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32 (31.4)</w:t>
            </w:r>
          </w:p>
        </w:tc>
        <w:tc>
          <w:tcPr>
            <w:tcW w:w="248" w:type="pct"/>
          </w:tcPr>
          <w:p w14:paraId="504FB570" w14:textId="77777777" w:rsidR="00586C68" w:rsidRPr="00EE7D0C" w:rsidRDefault="00A833B1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2 (43.8)</w:t>
            </w:r>
          </w:p>
        </w:tc>
        <w:tc>
          <w:tcPr>
            <w:tcW w:w="294" w:type="pct"/>
          </w:tcPr>
          <w:p w14:paraId="1CF0657A" w14:textId="77777777" w:rsidR="00586C68" w:rsidRPr="00EE7D0C" w:rsidRDefault="004754D5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5 (37.5)</w:t>
            </w:r>
          </w:p>
        </w:tc>
      </w:tr>
      <w:tr w:rsidR="00586C68" w:rsidRPr="00EE7D0C" w14:paraId="3DE60E76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1FED1E08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oorer</w:t>
            </w:r>
          </w:p>
        </w:tc>
        <w:tc>
          <w:tcPr>
            <w:tcW w:w="328" w:type="pct"/>
          </w:tcPr>
          <w:p w14:paraId="66A5CA82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09 (28.2)</w:t>
            </w:r>
          </w:p>
        </w:tc>
        <w:tc>
          <w:tcPr>
            <w:tcW w:w="297" w:type="pct"/>
          </w:tcPr>
          <w:p w14:paraId="0156C083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0 (18.9)</w:t>
            </w:r>
          </w:p>
        </w:tc>
        <w:tc>
          <w:tcPr>
            <w:tcW w:w="396" w:type="pct"/>
          </w:tcPr>
          <w:p w14:paraId="7824088D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16 (26.8)</w:t>
            </w:r>
          </w:p>
        </w:tc>
        <w:tc>
          <w:tcPr>
            <w:tcW w:w="296" w:type="pct"/>
          </w:tcPr>
          <w:p w14:paraId="1968F473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1 (16.9)</w:t>
            </w:r>
          </w:p>
        </w:tc>
        <w:tc>
          <w:tcPr>
            <w:tcW w:w="349" w:type="pct"/>
          </w:tcPr>
          <w:p w14:paraId="6A769C18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6 (23.0)</w:t>
            </w:r>
          </w:p>
        </w:tc>
        <w:tc>
          <w:tcPr>
            <w:tcW w:w="296" w:type="pct"/>
          </w:tcPr>
          <w:p w14:paraId="634F2706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7 (30.4)</w:t>
            </w:r>
          </w:p>
        </w:tc>
        <w:tc>
          <w:tcPr>
            <w:tcW w:w="296" w:type="pct"/>
          </w:tcPr>
          <w:p w14:paraId="6E98F701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7 (23.6)</w:t>
            </w:r>
          </w:p>
        </w:tc>
        <w:tc>
          <w:tcPr>
            <w:tcW w:w="247" w:type="pct"/>
          </w:tcPr>
          <w:p w14:paraId="7D48DBCB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3 (29.2)</w:t>
            </w:r>
          </w:p>
        </w:tc>
        <w:tc>
          <w:tcPr>
            <w:tcW w:w="298" w:type="pct"/>
          </w:tcPr>
          <w:p w14:paraId="6F24F37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1 (28.2)</w:t>
            </w:r>
          </w:p>
        </w:tc>
        <w:tc>
          <w:tcPr>
            <w:tcW w:w="297" w:type="pct"/>
          </w:tcPr>
          <w:p w14:paraId="779C9AF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7 (24.6)</w:t>
            </w:r>
          </w:p>
        </w:tc>
        <w:tc>
          <w:tcPr>
            <w:tcW w:w="297" w:type="pct"/>
          </w:tcPr>
          <w:p w14:paraId="4DF17F8C" w14:textId="77777777" w:rsidR="00586C68" w:rsidRPr="00EE7D0C" w:rsidRDefault="00B40D17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4 (20.4)</w:t>
            </w:r>
          </w:p>
        </w:tc>
        <w:tc>
          <w:tcPr>
            <w:tcW w:w="297" w:type="pct"/>
          </w:tcPr>
          <w:p w14:paraId="44B6EFE8" w14:textId="77777777" w:rsidR="00586C68" w:rsidRPr="00EE7D0C" w:rsidRDefault="00B15D2A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8 (16.1)</w:t>
            </w:r>
          </w:p>
        </w:tc>
        <w:tc>
          <w:tcPr>
            <w:tcW w:w="297" w:type="pct"/>
          </w:tcPr>
          <w:p w14:paraId="391E6D26" w14:textId="77777777" w:rsidR="00586C68" w:rsidRPr="00EE7D0C" w:rsidRDefault="00E91129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8 (20.9)</w:t>
            </w:r>
          </w:p>
        </w:tc>
        <w:tc>
          <w:tcPr>
            <w:tcW w:w="248" w:type="pct"/>
          </w:tcPr>
          <w:p w14:paraId="5F4E2AC9" w14:textId="77777777" w:rsidR="00586C68" w:rsidRPr="00EE7D0C" w:rsidRDefault="00A833B1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 (11.0)</w:t>
            </w:r>
          </w:p>
        </w:tc>
        <w:tc>
          <w:tcPr>
            <w:tcW w:w="294" w:type="pct"/>
          </w:tcPr>
          <w:p w14:paraId="54CC5502" w14:textId="77777777" w:rsidR="00586C68" w:rsidRPr="00EE7D0C" w:rsidRDefault="004754D5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4 (20.0)</w:t>
            </w:r>
          </w:p>
        </w:tc>
      </w:tr>
      <w:tr w:rsidR="00586C68" w:rsidRPr="00EE7D0C" w14:paraId="1A010D9A" w14:textId="77777777" w:rsidTr="00D72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3DC58B73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Middle</w:t>
            </w:r>
          </w:p>
        </w:tc>
        <w:tc>
          <w:tcPr>
            <w:tcW w:w="328" w:type="pct"/>
          </w:tcPr>
          <w:p w14:paraId="5E8398A9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2 (18.7)</w:t>
            </w:r>
          </w:p>
        </w:tc>
        <w:tc>
          <w:tcPr>
            <w:tcW w:w="297" w:type="pct"/>
          </w:tcPr>
          <w:p w14:paraId="79847C15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8 (26.4)</w:t>
            </w:r>
          </w:p>
        </w:tc>
        <w:tc>
          <w:tcPr>
            <w:tcW w:w="396" w:type="pct"/>
          </w:tcPr>
          <w:p w14:paraId="6A993906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5 (19.6)</w:t>
            </w:r>
          </w:p>
        </w:tc>
        <w:tc>
          <w:tcPr>
            <w:tcW w:w="296" w:type="pct"/>
          </w:tcPr>
          <w:p w14:paraId="132D7DB7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5 (23.1)</w:t>
            </w:r>
          </w:p>
        </w:tc>
        <w:tc>
          <w:tcPr>
            <w:tcW w:w="349" w:type="pct"/>
          </w:tcPr>
          <w:p w14:paraId="533C837C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4 (21.2)</w:t>
            </w:r>
          </w:p>
        </w:tc>
        <w:tc>
          <w:tcPr>
            <w:tcW w:w="296" w:type="pct"/>
          </w:tcPr>
          <w:p w14:paraId="538D1A1E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9 (19.4)</w:t>
            </w:r>
          </w:p>
        </w:tc>
        <w:tc>
          <w:tcPr>
            <w:tcW w:w="296" w:type="pct"/>
          </w:tcPr>
          <w:p w14:paraId="672FC437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6 (22.2)</w:t>
            </w:r>
          </w:p>
        </w:tc>
        <w:tc>
          <w:tcPr>
            <w:tcW w:w="247" w:type="pct"/>
          </w:tcPr>
          <w:p w14:paraId="2E877196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7 (20.1)</w:t>
            </w:r>
          </w:p>
        </w:tc>
        <w:tc>
          <w:tcPr>
            <w:tcW w:w="298" w:type="pct"/>
          </w:tcPr>
          <w:p w14:paraId="1D1D47C8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 (20.5)</w:t>
            </w:r>
          </w:p>
        </w:tc>
        <w:tc>
          <w:tcPr>
            <w:tcW w:w="297" w:type="pct"/>
          </w:tcPr>
          <w:p w14:paraId="075797A8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5 (21.7)</w:t>
            </w:r>
          </w:p>
        </w:tc>
        <w:tc>
          <w:tcPr>
            <w:tcW w:w="297" w:type="pct"/>
          </w:tcPr>
          <w:p w14:paraId="4661ACE5" w14:textId="77777777" w:rsidR="00586C68" w:rsidRPr="00EE7D0C" w:rsidRDefault="00B40D17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0 (19.3)</w:t>
            </w:r>
          </w:p>
        </w:tc>
        <w:tc>
          <w:tcPr>
            <w:tcW w:w="297" w:type="pct"/>
          </w:tcPr>
          <w:p w14:paraId="2C32B51E" w14:textId="77777777" w:rsidR="00586C68" w:rsidRPr="00EE7D0C" w:rsidRDefault="00B15D2A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4 (21.4)</w:t>
            </w:r>
          </w:p>
        </w:tc>
        <w:tc>
          <w:tcPr>
            <w:tcW w:w="297" w:type="pct"/>
          </w:tcPr>
          <w:p w14:paraId="305B1744" w14:textId="77777777" w:rsidR="00586C68" w:rsidRPr="00EE7D0C" w:rsidRDefault="00E91129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2 (19.5)</w:t>
            </w:r>
          </w:p>
        </w:tc>
        <w:tc>
          <w:tcPr>
            <w:tcW w:w="248" w:type="pct"/>
          </w:tcPr>
          <w:p w14:paraId="31985D9A" w14:textId="77777777" w:rsidR="00586C68" w:rsidRPr="00EE7D0C" w:rsidRDefault="00A833B1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2 (16.4)</w:t>
            </w:r>
          </w:p>
        </w:tc>
        <w:tc>
          <w:tcPr>
            <w:tcW w:w="294" w:type="pct"/>
          </w:tcPr>
          <w:p w14:paraId="3D4BA4E1" w14:textId="77777777" w:rsidR="00586C68" w:rsidRPr="00EE7D0C" w:rsidRDefault="004754D5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3 (19.2)</w:t>
            </w:r>
          </w:p>
        </w:tc>
      </w:tr>
      <w:tr w:rsidR="00586C68" w:rsidRPr="00EE7D0C" w14:paraId="625188DA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357399D3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Richer</w:t>
            </w:r>
          </w:p>
        </w:tc>
        <w:tc>
          <w:tcPr>
            <w:tcW w:w="328" w:type="pct"/>
          </w:tcPr>
          <w:p w14:paraId="2EE0F511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0 (7.8)</w:t>
            </w:r>
          </w:p>
        </w:tc>
        <w:tc>
          <w:tcPr>
            <w:tcW w:w="297" w:type="pct"/>
          </w:tcPr>
          <w:p w14:paraId="0726569C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 (6.6)</w:t>
            </w:r>
          </w:p>
        </w:tc>
        <w:tc>
          <w:tcPr>
            <w:tcW w:w="396" w:type="pct"/>
          </w:tcPr>
          <w:p w14:paraId="64D55272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0 (9.2)</w:t>
            </w:r>
          </w:p>
        </w:tc>
        <w:tc>
          <w:tcPr>
            <w:tcW w:w="296" w:type="pct"/>
          </w:tcPr>
          <w:p w14:paraId="66C8CCF5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 (10.8)</w:t>
            </w:r>
          </w:p>
        </w:tc>
        <w:tc>
          <w:tcPr>
            <w:tcW w:w="349" w:type="pct"/>
          </w:tcPr>
          <w:p w14:paraId="406BC246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1 (9.7)</w:t>
            </w:r>
          </w:p>
        </w:tc>
        <w:tc>
          <w:tcPr>
            <w:tcW w:w="296" w:type="pct"/>
          </w:tcPr>
          <w:p w14:paraId="0108C728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6 (6.3)</w:t>
            </w:r>
          </w:p>
        </w:tc>
        <w:tc>
          <w:tcPr>
            <w:tcW w:w="296" w:type="pct"/>
          </w:tcPr>
          <w:p w14:paraId="48CD0732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 (6.9)</w:t>
            </w:r>
          </w:p>
        </w:tc>
        <w:tc>
          <w:tcPr>
            <w:tcW w:w="247" w:type="pct"/>
          </w:tcPr>
          <w:p w14:paraId="7C99F5CF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1 (7.4)</w:t>
            </w:r>
          </w:p>
        </w:tc>
        <w:tc>
          <w:tcPr>
            <w:tcW w:w="298" w:type="pct"/>
          </w:tcPr>
          <w:p w14:paraId="3977FA0A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 (10.3)</w:t>
            </w:r>
          </w:p>
        </w:tc>
        <w:tc>
          <w:tcPr>
            <w:tcW w:w="297" w:type="pct"/>
          </w:tcPr>
          <w:p w14:paraId="4AC0249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 (7.2)</w:t>
            </w:r>
          </w:p>
        </w:tc>
        <w:tc>
          <w:tcPr>
            <w:tcW w:w="297" w:type="pct"/>
          </w:tcPr>
          <w:p w14:paraId="48481E87" w14:textId="77777777" w:rsidR="00586C68" w:rsidRPr="00EE7D0C" w:rsidRDefault="00B40D17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1 (14.1)</w:t>
            </w:r>
          </w:p>
        </w:tc>
        <w:tc>
          <w:tcPr>
            <w:tcW w:w="297" w:type="pct"/>
          </w:tcPr>
          <w:p w14:paraId="11C7F5F1" w14:textId="77777777" w:rsidR="00586C68" w:rsidRPr="00EE7D0C" w:rsidRDefault="00B15D2A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4 (12.5)</w:t>
            </w:r>
          </w:p>
        </w:tc>
        <w:tc>
          <w:tcPr>
            <w:tcW w:w="297" w:type="pct"/>
          </w:tcPr>
          <w:p w14:paraId="3F32CA4F" w14:textId="77777777" w:rsidR="00586C68" w:rsidRPr="00EE7D0C" w:rsidRDefault="00E91129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0 (14.3)</w:t>
            </w:r>
          </w:p>
        </w:tc>
        <w:tc>
          <w:tcPr>
            <w:tcW w:w="248" w:type="pct"/>
          </w:tcPr>
          <w:p w14:paraId="1A88158A" w14:textId="77777777" w:rsidR="00586C68" w:rsidRPr="00EE7D0C" w:rsidRDefault="00A833B1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0 (13.7)</w:t>
            </w:r>
          </w:p>
        </w:tc>
        <w:tc>
          <w:tcPr>
            <w:tcW w:w="294" w:type="pct"/>
          </w:tcPr>
          <w:p w14:paraId="71AF04A1" w14:textId="77777777" w:rsidR="00586C68" w:rsidRPr="00EE7D0C" w:rsidRDefault="004754D5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8 (15.0)</w:t>
            </w:r>
          </w:p>
        </w:tc>
      </w:tr>
      <w:tr w:rsidR="00586C68" w:rsidRPr="00EE7D0C" w14:paraId="7893AFC9" w14:textId="77777777" w:rsidTr="00D72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6CFBF07B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Richest</w:t>
            </w:r>
          </w:p>
        </w:tc>
        <w:tc>
          <w:tcPr>
            <w:tcW w:w="328" w:type="pct"/>
          </w:tcPr>
          <w:p w14:paraId="18457DFF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2 (5.7)</w:t>
            </w:r>
          </w:p>
        </w:tc>
        <w:tc>
          <w:tcPr>
            <w:tcW w:w="297" w:type="pct"/>
          </w:tcPr>
          <w:p w14:paraId="3CFF54E9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 (3.8)</w:t>
            </w:r>
          </w:p>
        </w:tc>
        <w:tc>
          <w:tcPr>
            <w:tcW w:w="396" w:type="pct"/>
          </w:tcPr>
          <w:p w14:paraId="2A694E1B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4 (5.5)</w:t>
            </w:r>
          </w:p>
        </w:tc>
        <w:tc>
          <w:tcPr>
            <w:tcW w:w="296" w:type="pct"/>
          </w:tcPr>
          <w:p w14:paraId="24E62505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 (6.2)</w:t>
            </w:r>
          </w:p>
        </w:tc>
        <w:tc>
          <w:tcPr>
            <w:tcW w:w="349" w:type="pct"/>
          </w:tcPr>
          <w:p w14:paraId="2C270809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 (4.4)</w:t>
            </w:r>
          </w:p>
        </w:tc>
        <w:tc>
          <w:tcPr>
            <w:tcW w:w="296" w:type="pct"/>
          </w:tcPr>
          <w:p w14:paraId="706C053A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1 (4.3)</w:t>
            </w:r>
          </w:p>
        </w:tc>
        <w:tc>
          <w:tcPr>
            <w:tcW w:w="296" w:type="pct"/>
          </w:tcPr>
          <w:p w14:paraId="7B11789B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 (2.8)</w:t>
            </w:r>
          </w:p>
        </w:tc>
        <w:tc>
          <w:tcPr>
            <w:tcW w:w="247" w:type="pct"/>
          </w:tcPr>
          <w:p w14:paraId="684CB9EF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2 (4.2)</w:t>
            </w:r>
          </w:p>
        </w:tc>
        <w:tc>
          <w:tcPr>
            <w:tcW w:w="298" w:type="pct"/>
          </w:tcPr>
          <w:p w14:paraId="6285E7C1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 (2.6)</w:t>
            </w:r>
          </w:p>
        </w:tc>
        <w:tc>
          <w:tcPr>
            <w:tcW w:w="297" w:type="pct"/>
          </w:tcPr>
          <w:p w14:paraId="4618C076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 (4.3)</w:t>
            </w:r>
          </w:p>
        </w:tc>
        <w:tc>
          <w:tcPr>
            <w:tcW w:w="297" w:type="pct"/>
          </w:tcPr>
          <w:p w14:paraId="3E9C578B" w14:textId="77777777" w:rsidR="00586C68" w:rsidRPr="00EE7D0C" w:rsidRDefault="00B40D17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0 (11.0)</w:t>
            </w:r>
          </w:p>
        </w:tc>
        <w:tc>
          <w:tcPr>
            <w:tcW w:w="297" w:type="pct"/>
          </w:tcPr>
          <w:p w14:paraId="0ED73FD3" w14:textId="77777777" w:rsidR="00586C68" w:rsidRPr="00EE7D0C" w:rsidRDefault="00B15D2A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0 (8.9)</w:t>
            </w:r>
          </w:p>
        </w:tc>
        <w:tc>
          <w:tcPr>
            <w:tcW w:w="297" w:type="pct"/>
          </w:tcPr>
          <w:p w14:paraId="72B82A56" w14:textId="77777777" w:rsidR="00586C68" w:rsidRPr="00EE7D0C" w:rsidRDefault="00E91129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9 (14.0)</w:t>
            </w:r>
          </w:p>
        </w:tc>
        <w:tc>
          <w:tcPr>
            <w:tcW w:w="248" w:type="pct"/>
          </w:tcPr>
          <w:p w14:paraId="1E3D1749" w14:textId="77777777" w:rsidR="00586C68" w:rsidRPr="00EE7D0C" w:rsidRDefault="00A833B1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1 (15.1)</w:t>
            </w:r>
          </w:p>
        </w:tc>
        <w:tc>
          <w:tcPr>
            <w:tcW w:w="294" w:type="pct"/>
          </w:tcPr>
          <w:p w14:paraId="28B310AE" w14:textId="77777777" w:rsidR="00586C68" w:rsidRPr="00EE7D0C" w:rsidRDefault="004754D5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0 (8.3)</w:t>
            </w:r>
          </w:p>
        </w:tc>
      </w:tr>
      <w:tr w:rsidR="00216F99" w:rsidRPr="00EE7D0C" w14:paraId="67A2FB4A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54CBA449" w14:textId="77777777" w:rsidR="00216F99" w:rsidRPr="00EE7D0C" w:rsidRDefault="00216F99" w:rsidP="00D72DFD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Place of Residence</w:t>
            </w:r>
          </w:p>
        </w:tc>
        <w:tc>
          <w:tcPr>
            <w:tcW w:w="328" w:type="pct"/>
          </w:tcPr>
          <w:p w14:paraId="236A5E83" w14:textId="77777777" w:rsidR="00216F99" w:rsidRPr="00A42285" w:rsidRDefault="00216F99" w:rsidP="00216F99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42B880D6" w14:textId="77777777" w:rsidR="00216F99" w:rsidRPr="00A42285" w:rsidRDefault="00216F99" w:rsidP="00216F99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96" w:type="pct"/>
          </w:tcPr>
          <w:p w14:paraId="3B3362E4" w14:textId="77777777" w:rsidR="00216F99" w:rsidRPr="00BE0F37" w:rsidRDefault="00216F99" w:rsidP="00216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p=.05</w:t>
            </w:r>
          </w:p>
        </w:tc>
        <w:tc>
          <w:tcPr>
            <w:tcW w:w="296" w:type="pct"/>
          </w:tcPr>
          <w:p w14:paraId="3D6593CE" w14:textId="77777777" w:rsidR="00216F99" w:rsidRPr="00A42285" w:rsidRDefault="00216F99" w:rsidP="00216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349" w:type="pct"/>
          </w:tcPr>
          <w:p w14:paraId="7CE40A8B" w14:textId="77777777" w:rsidR="00216F99" w:rsidRPr="00A42285" w:rsidRDefault="00216F99" w:rsidP="00216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6" w:type="pct"/>
          </w:tcPr>
          <w:p w14:paraId="537565FD" w14:textId="77777777" w:rsidR="00216F99" w:rsidRPr="00A42285" w:rsidRDefault="00216F99" w:rsidP="00216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6" w:type="pct"/>
          </w:tcPr>
          <w:p w14:paraId="59D67F8A" w14:textId="77777777" w:rsidR="00216F99" w:rsidRPr="00A42285" w:rsidRDefault="00216F99" w:rsidP="00216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47" w:type="pct"/>
          </w:tcPr>
          <w:p w14:paraId="14E7A8CD" w14:textId="77777777" w:rsidR="00216F99" w:rsidRPr="00A42285" w:rsidRDefault="00216F99" w:rsidP="00216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8" w:type="pct"/>
          </w:tcPr>
          <w:p w14:paraId="164387E2" w14:textId="77777777" w:rsidR="00216F99" w:rsidRPr="00BF6064" w:rsidRDefault="00216F99" w:rsidP="00216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F6064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37C0A08D" w14:textId="77777777" w:rsidR="00216F99" w:rsidRPr="00A42285" w:rsidRDefault="00216F99" w:rsidP="00216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7" w:type="pct"/>
          </w:tcPr>
          <w:p w14:paraId="73DC0495" w14:textId="77777777" w:rsidR="00216F99" w:rsidRPr="00BE0F37" w:rsidRDefault="00216F99" w:rsidP="00216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p=.001</w:t>
            </w:r>
          </w:p>
        </w:tc>
        <w:tc>
          <w:tcPr>
            <w:tcW w:w="297" w:type="pct"/>
          </w:tcPr>
          <w:p w14:paraId="5AA8AD48" w14:textId="77777777" w:rsidR="00216F99" w:rsidRPr="00BE0F37" w:rsidRDefault="00216F99" w:rsidP="00216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p=.001</w:t>
            </w:r>
          </w:p>
        </w:tc>
        <w:tc>
          <w:tcPr>
            <w:tcW w:w="297" w:type="pct"/>
          </w:tcPr>
          <w:p w14:paraId="140C8564" w14:textId="77777777" w:rsidR="00216F99" w:rsidRPr="00A42285" w:rsidRDefault="00216F99" w:rsidP="00216F99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48" w:type="pct"/>
          </w:tcPr>
          <w:p w14:paraId="3F6605D3" w14:textId="77777777" w:rsidR="00216F99" w:rsidRPr="00A42285" w:rsidRDefault="00216F99" w:rsidP="00216F99">
            <w:pPr>
              <w:ind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42285">
              <w:rPr>
                <w:rFonts w:asciiTheme="majorBidi" w:eastAsia="Times New Roman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294" w:type="pct"/>
          </w:tcPr>
          <w:p w14:paraId="47FA47D8" w14:textId="77777777" w:rsidR="00216F99" w:rsidRPr="00BE0F37" w:rsidRDefault="00216F99" w:rsidP="00216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E0F37">
              <w:rPr>
                <w:rFonts w:asciiTheme="majorBidi" w:eastAsia="Times New Roman" w:hAnsiTheme="majorBidi" w:cstheme="majorBidi"/>
                <w:sz w:val="18"/>
                <w:szCs w:val="18"/>
              </w:rPr>
              <w:t>p=.05</w:t>
            </w:r>
          </w:p>
        </w:tc>
      </w:tr>
      <w:tr w:rsidR="00586C68" w:rsidRPr="00EE7D0C" w14:paraId="39D93F41" w14:textId="77777777" w:rsidTr="00D72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hideMark/>
          </w:tcPr>
          <w:p w14:paraId="728F2D35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Urban</w:t>
            </w:r>
          </w:p>
        </w:tc>
        <w:tc>
          <w:tcPr>
            <w:tcW w:w="328" w:type="pct"/>
          </w:tcPr>
          <w:p w14:paraId="79C63699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18 (30.6)</w:t>
            </w:r>
          </w:p>
        </w:tc>
        <w:tc>
          <w:tcPr>
            <w:tcW w:w="297" w:type="pct"/>
          </w:tcPr>
          <w:p w14:paraId="44297E99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6 (34.0)</w:t>
            </w:r>
          </w:p>
        </w:tc>
        <w:tc>
          <w:tcPr>
            <w:tcW w:w="396" w:type="pct"/>
          </w:tcPr>
          <w:p w14:paraId="06EA8688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21 (27.9)</w:t>
            </w:r>
          </w:p>
        </w:tc>
        <w:tc>
          <w:tcPr>
            <w:tcW w:w="296" w:type="pct"/>
          </w:tcPr>
          <w:p w14:paraId="6E37C5CD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5 (38.5)</w:t>
            </w:r>
          </w:p>
        </w:tc>
        <w:tc>
          <w:tcPr>
            <w:tcW w:w="349" w:type="pct"/>
          </w:tcPr>
          <w:p w14:paraId="6CAC44BA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5 (31.0)</w:t>
            </w:r>
          </w:p>
        </w:tc>
        <w:tc>
          <w:tcPr>
            <w:tcW w:w="296" w:type="pct"/>
          </w:tcPr>
          <w:p w14:paraId="27D58C22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4 (29.2)</w:t>
            </w:r>
          </w:p>
        </w:tc>
        <w:tc>
          <w:tcPr>
            <w:tcW w:w="296" w:type="pct"/>
          </w:tcPr>
          <w:p w14:paraId="466DB1DE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6 (36.1)</w:t>
            </w:r>
          </w:p>
        </w:tc>
        <w:tc>
          <w:tcPr>
            <w:tcW w:w="247" w:type="pct"/>
          </w:tcPr>
          <w:p w14:paraId="794D705B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82 (28.9)</w:t>
            </w:r>
          </w:p>
        </w:tc>
        <w:tc>
          <w:tcPr>
            <w:tcW w:w="298" w:type="pct"/>
          </w:tcPr>
          <w:p w14:paraId="2ADC43AD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6 (41.0)</w:t>
            </w:r>
          </w:p>
        </w:tc>
        <w:tc>
          <w:tcPr>
            <w:tcW w:w="297" w:type="pct"/>
          </w:tcPr>
          <w:p w14:paraId="5F1D1DFC" w14:textId="77777777" w:rsidR="00586C68" w:rsidRPr="00EE7D0C" w:rsidRDefault="00586C68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8 (26.1)</w:t>
            </w:r>
          </w:p>
        </w:tc>
        <w:tc>
          <w:tcPr>
            <w:tcW w:w="297" w:type="pct"/>
          </w:tcPr>
          <w:p w14:paraId="7B143A17" w14:textId="77777777" w:rsidR="00586C68" w:rsidRPr="00EE7D0C" w:rsidRDefault="000E6032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59 (43.9)</w:t>
            </w:r>
          </w:p>
        </w:tc>
        <w:tc>
          <w:tcPr>
            <w:tcW w:w="297" w:type="pct"/>
          </w:tcPr>
          <w:p w14:paraId="520573A0" w14:textId="77777777" w:rsidR="00586C68" w:rsidRPr="00EE7D0C" w:rsidRDefault="009D41CB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4 (48.2)</w:t>
            </w:r>
          </w:p>
        </w:tc>
        <w:tc>
          <w:tcPr>
            <w:tcW w:w="297" w:type="pct"/>
          </w:tcPr>
          <w:p w14:paraId="363190ED" w14:textId="77777777" w:rsidR="00586C68" w:rsidRPr="00EE7D0C" w:rsidRDefault="009D41CB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87 (44.4)</w:t>
            </w:r>
          </w:p>
        </w:tc>
        <w:tc>
          <w:tcPr>
            <w:tcW w:w="248" w:type="pct"/>
          </w:tcPr>
          <w:p w14:paraId="269198BC" w14:textId="77777777" w:rsidR="00586C68" w:rsidRPr="00EE7D0C" w:rsidRDefault="008B697F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6 (49.3)</w:t>
            </w:r>
          </w:p>
        </w:tc>
        <w:tc>
          <w:tcPr>
            <w:tcW w:w="294" w:type="pct"/>
          </w:tcPr>
          <w:p w14:paraId="3A9D2676" w14:textId="77777777" w:rsidR="00586C68" w:rsidRPr="00EE7D0C" w:rsidRDefault="008B697F" w:rsidP="00FC16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1 (42.5)</w:t>
            </w:r>
          </w:p>
        </w:tc>
      </w:tr>
      <w:tr w:rsidR="00586C68" w:rsidRPr="00EE7D0C" w14:paraId="12415CD7" w14:textId="77777777" w:rsidTr="00D72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</w:tcPr>
          <w:p w14:paraId="5E5C77E7" w14:textId="77777777" w:rsidR="00586C68" w:rsidRPr="00EE7D0C" w:rsidRDefault="00586C68" w:rsidP="00D72DFD">
            <w:pPr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hAnsiTheme="majorBidi" w:cstheme="majorBidi"/>
                <w:sz w:val="18"/>
                <w:szCs w:val="18"/>
              </w:rPr>
              <w:t>Rural</w:t>
            </w:r>
          </w:p>
        </w:tc>
        <w:tc>
          <w:tcPr>
            <w:tcW w:w="328" w:type="pct"/>
          </w:tcPr>
          <w:p w14:paraId="1C70CA36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68 (69.4)</w:t>
            </w:r>
          </w:p>
        </w:tc>
        <w:tc>
          <w:tcPr>
            <w:tcW w:w="297" w:type="pct"/>
          </w:tcPr>
          <w:p w14:paraId="2E0A45AC" w14:textId="77777777" w:rsidR="00586C68" w:rsidRPr="00EE7D0C" w:rsidRDefault="00586C68" w:rsidP="00FC16B6">
            <w:pPr>
              <w:spacing w:line="276" w:lineRule="auto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0 (66.0)</w:t>
            </w:r>
          </w:p>
        </w:tc>
        <w:tc>
          <w:tcPr>
            <w:tcW w:w="396" w:type="pct"/>
          </w:tcPr>
          <w:p w14:paraId="5B1F98F8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12 (72.1)</w:t>
            </w:r>
          </w:p>
        </w:tc>
        <w:tc>
          <w:tcPr>
            <w:tcW w:w="296" w:type="pct"/>
          </w:tcPr>
          <w:p w14:paraId="663C58DA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0 (61.5)</w:t>
            </w:r>
          </w:p>
        </w:tc>
        <w:tc>
          <w:tcPr>
            <w:tcW w:w="349" w:type="pct"/>
          </w:tcPr>
          <w:p w14:paraId="34299F9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78 (69.0)</w:t>
            </w:r>
          </w:p>
        </w:tc>
        <w:tc>
          <w:tcPr>
            <w:tcW w:w="296" w:type="pct"/>
          </w:tcPr>
          <w:p w14:paraId="3BDBB853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179 (70.8)</w:t>
            </w:r>
          </w:p>
        </w:tc>
        <w:tc>
          <w:tcPr>
            <w:tcW w:w="296" w:type="pct"/>
          </w:tcPr>
          <w:p w14:paraId="773B0D88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46 (63.9)</w:t>
            </w:r>
          </w:p>
        </w:tc>
        <w:tc>
          <w:tcPr>
            <w:tcW w:w="247" w:type="pct"/>
          </w:tcPr>
          <w:p w14:paraId="2F832241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02 (71.1)</w:t>
            </w:r>
          </w:p>
        </w:tc>
        <w:tc>
          <w:tcPr>
            <w:tcW w:w="298" w:type="pct"/>
          </w:tcPr>
          <w:p w14:paraId="54C5D73A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3 (59.0)</w:t>
            </w:r>
          </w:p>
        </w:tc>
        <w:tc>
          <w:tcPr>
            <w:tcW w:w="297" w:type="pct"/>
          </w:tcPr>
          <w:p w14:paraId="44DEAE14" w14:textId="77777777" w:rsidR="00586C68" w:rsidRPr="00EE7D0C" w:rsidRDefault="00586C68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1 (73.9)</w:t>
            </w:r>
          </w:p>
        </w:tc>
        <w:tc>
          <w:tcPr>
            <w:tcW w:w="297" w:type="pct"/>
          </w:tcPr>
          <w:p w14:paraId="2DC8FF39" w14:textId="77777777" w:rsidR="00586C68" w:rsidRPr="00EE7D0C" w:rsidRDefault="000E6032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03 (56.1)</w:t>
            </w:r>
          </w:p>
        </w:tc>
        <w:tc>
          <w:tcPr>
            <w:tcW w:w="297" w:type="pct"/>
          </w:tcPr>
          <w:p w14:paraId="12F3EBE7" w14:textId="77777777" w:rsidR="00586C68" w:rsidRPr="00EE7D0C" w:rsidRDefault="009D41CB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58 (51.8)</w:t>
            </w:r>
          </w:p>
        </w:tc>
        <w:tc>
          <w:tcPr>
            <w:tcW w:w="297" w:type="pct"/>
          </w:tcPr>
          <w:p w14:paraId="32ADA741" w14:textId="77777777" w:rsidR="00586C68" w:rsidRPr="00EE7D0C" w:rsidRDefault="009D41CB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234 (55.6)</w:t>
            </w:r>
          </w:p>
        </w:tc>
        <w:tc>
          <w:tcPr>
            <w:tcW w:w="248" w:type="pct"/>
          </w:tcPr>
          <w:p w14:paraId="4AF63424" w14:textId="77777777" w:rsidR="00586C68" w:rsidRPr="00EE7D0C" w:rsidRDefault="008B697F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37 (50.7)</w:t>
            </w:r>
          </w:p>
        </w:tc>
        <w:tc>
          <w:tcPr>
            <w:tcW w:w="294" w:type="pct"/>
          </w:tcPr>
          <w:p w14:paraId="623B2683" w14:textId="77777777" w:rsidR="00586C68" w:rsidRPr="00EE7D0C" w:rsidRDefault="008B697F" w:rsidP="00FC16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7D0C">
              <w:rPr>
                <w:rFonts w:asciiTheme="majorBidi" w:eastAsia="Times New Roman" w:hAnsiTheme="majorBidi" w:cstheme="majorBidi"/>
                <w:sz w:val="18"/>
                <w:szCs w:val="18"/>
              </w:rPr>
              <w:t>69 (57.5)</w:t>
            </w:r>
          </w:p>
        </w:tc>
      </w:tr>
    </w:tbl>
    <w:p w14:paraId="70935122" w14:textId="77777777" w:rsidR="005973C4" w:rsidRDefault="005973C4" w:rsidP="005973C4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p w14:paraId="5E9C8BEC" w14:textId="77777777" w:rsidR="00995913" w:rsidRPr="000844FC" w:rsidRDefault="00995913" w:rsidP="000C1974">
      <w:pP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</w:pPr>
    </w:p>
    <w:sectPr w:rsidR="00995913" w:rsidRPr="000844FC" w:rsidSect="002303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E7135D"/>
    <w:multiLevelType w:val="hybridMultilevel"/>
    <w:tmpl w:val="22C401A6"/>
    <w:lvl w:ilvl="0" w:tplc="AEF6A18C">
      <w:start w:val="1"/>
      <w:numFmt w:val="decimal"/>
      <w:lvlText w:val="%1."/>
      <w:lvlJc w:val="left"/>
      <w:pPr>
        <w:ind w:left="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0" w:hanging="360"/>
      </w:pPr>
    </w:lvl>
    <w:lvl w:ilvl="2" w:tplc="0409001B" w:tentative="1">
      <w:start w:val="1"/>
      <w:numFmt w:val="lowerRoman"/>
      <w:lvlText w:val="%3."/>
      <w:lvlJc w:val="right"/>
      <w:pPr>
        <w:ind w:left="1950" w:hanging="180"/>
      </w:pPr>
    </w:lvl>
    <w:lvl w:ilvl="3" w:tplc="0409000F" w:tentative="1">
      <w:start w:val="1"/>
      <w:numFmt w:val="decimal"/>
      <w:lvlText w:val="%4."/>
      <w:lvlJc w:val="left"/>
      <w:pPr>
        <w:ind w:left="2670" w:hanging="360"/>
      </w:pPr>
    </w:lvl>
    <w:lvl w:ilvl="4" w:tplc="04090019" w:tentative="1">
      <w:start w:val="1"/>
      <w:numFmt w:val="lowerLetter"/>
      <w:lvlText w:val="%5."/>
      <w:lvlJc w:val="left"/>
      <w:pPr>
        <w:ind w:left="3390" w:hanging="360"/>
      </w:pPr>
    </w:lvl>
    <w:lvl w:ilvl="5" w:tplc="0409001B" w:tentative="1">
      <w:start w:val="1"/>
      <w:numFmt w:val="lowerRoman"/>
      <w:lvlText w:val="%6."/>
      <w:lvlJc w:val="right"/>
      <w:pPr>
        <w:ind w:left="4110" w:hanging="180"/>
      </w:pPr>
    </w:lvl>
    <w:lvl w:ilvl="6" w:tplc="0409000F" w:tentative="1">
      <w:start w:val="1"/>
      <w:numFmt w:val="decimal"/>
      <w:lvlText w:val="%7."/>
      <w:lvlJc w:val="left"/>
      <w:pPr>
        <w:ind w:left="4830" w:hanging="360"/>
      </w:pPr>
    </w:lvl>
    <w:lvl w:ilvl="7" w:tplc="04090019" w:tentative="1">
      <w:start w:val="1"/>
      <w:numFmt w:val="lowerLetter"/>
      <w:lvlText w:val="%8."/>
      <w:lvlJc w:val="left"/>
      <w:pPr>
        <w:ind w:left="5550" w:hanging="360"/>
      </w:pPr>
    </w:lvl>
    <w:lvl w:ilvl="8" w:tplc="0409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1" w15:restartNumberingAfterBreak="0">
    <w:nsid w:val="6AE174D2"/>
    <w:multiLevelType w:val="hybridMultilevel"/>
    <w:tmpl w:val="7B1C3E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A90A86"/>
    <w:multiLevelType w:val="hybridMultilevel"/>
    <w:tmpl w:val="456CBB54"/>
    <w:lvl w:ilvl="0" w:tplc="03AE9C00">
      <w:start w:val="10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890"/>
    <w:rsid w:val="00001853"/>
    <w:rsid w:val="00001C7E"/>
    <w:rsid w:val="00013A6D"/>
    <w:rsid w:val="00015AA5"/>
    <w:rsid w:val="0002744D"/>
    <w:rsid w:val="000277F6"/>
    <w:rsid w:val="00032587"/>
    <w:rsid w:val="00034D88"/>
    <w:rsid w:val="000365C9"/>
    <w:rsid w:val="0003702D"/>
    <w:rsid w:val="000418CC"/>
    <w:rsid w:val="000465DF"/>
    <w:rsid w:val="00054765"/>
    <w:rsid w:val="00060040"/>
    <w:rsid w:val="00072F53"/>
    <w:rsid w:val="00077A11"/>
    <w:rsid w:val="000809B6"/>
    <w:rsid w:val="00083272"/>
    <w:rsid w:val="000844FC"/>
    <w:rsid w:val="00092408"/>
    <w:rsid w:val="00093161"/>
    <w:rsid w:val="00095572"/>
    <w:rsid w:val="00095726"/>
    <w:rsid w:val="000A033B"/>
    <w:rsid w:val="000B2EEC"/>
    <w:rsid w:val="000B5E91"/>
    <w:rsid w:val="000C0544"/>
    <w:rsid w:val="000C13E7"/>
    <w:rsid w:val="000C142E"/>
    <w:rsid w:val="000C1974"/>
    <w:rsid w:val="000C3888"/>
    <w:rsid w:val="000C3CC9"/>
    <w:rsid w:val="000D248E"/>
    <w:rsid w:val="000D5315"/>
    <w:rsid w:val="000E2C73"/>
    <w:rsid w:val="000E6032"/>
    <w:rsid w:val="000E6D01"/>
    <w:rsid w:val="000F2BA6"/>
    <w:rsid w:val="000F39C2"/>
    <w:rsid w:val="000F7D7E"/>
    <w:rsid w:val="00106EB9"/>
    <w:rsid w:val="00115B6E"/>
    <w:rsid w:val="00122FE5"/>
    <w:rsid w:val="00125540"/>
    <w:rsid w:val="001259A3"/>
    <w:rsid w:val="00126321"/>
    <w:rsid w:val="00127CD7"/>
    <w:rsid w:val="00131830"/>
    <w:rsid w:val="001324EC"/>
    <w:rsid w:val="0013404F"/>
    <w:rsid w:val="00137917"/>
    <w:rsid w:val="00140BB5"/>
    <w:rsid w:val="00142470"/>
    <w:rsid w:val="001433A9"/>
    <w:rsid w:val="00147E7B"/>
    <w:rsid w:val="001573BB"/>
    <w:rsid w:val="001613D9"/>
    <w:rsid w:val="00164BD9"/>
    <w:rsid w:val="00164E61"/>
    <w:rsid w:val="001655AF"/>
    <w:rsid w:val="00165BD3"/>
    <w:rsid w:val="00172A85"/>
    <w:rsid w:val="001739E3"/>
    <w:rsid w:val="00173D12"/>
    <w:rsid w:val="00177F30"/>
    <w:rsid w:val="001842E4"/>
    <w:rsid w:val="00187228"/>
    <w:rsid w:val="00190CFB"/>
    <w:rsid w:val="00192A18"/>
    <w:rsid w:val="00192F67"/>
    <w:rsid w:val="00194BAE"/>
    <w:rsid w:val="0019686C"/>
    <w:rsid w:val="001A16FC"/>
    <w:rsid w:val="001A23AF"/>
    <w:rsid w:val="001A25A8"/>
    <w:rsid w:val="001A34A8"/>
    <w:rsid w:val="001A3C9C"/>
    <w:rsid w:val="001A599A"/>
    <w:rsid w:val="001A7DB4"/>
    <w:rsid w:val="001B3310"/>
    <w:rsid w:val="001B4218"/>
    <w:rsid w:val="001B4FF8"/>
    <w:rsid w:val="001B7136"/>
    <w:rsid w:val="001D380A"/>
    <w:rsid w:val="001D4309"/>
    <w:rsid w:val="001D4815"/>
    <w:rsid w:val="001E007D"/>
    <w:rsid w:val="001E06FB"/>
    <w:rsid w:val="001E103A"/>
    <w:rsid w:val="001F0F37"/>
    <w:rsid w:val="001F1443"/>
    <w:rsid w:val="001F6A84"/>
    <w:rsid w:val="0020357E"/>
    <w:rsid w:val="00203BAC"/>
    <w:rsid w:val="0021482E"/>
    <w:rsid w:val="00216F99"/>
    <w:rsid w:val="002178FA"/>
    <w:rsid w:val="00224447"/>
    <w:rsid w:val="0022743D"/>
    <w:rsid w:val="00227937"/>
    <w:rsid w:val="002303E4"/>
    <w:rsid w:val="002305CA"/>
    <w:rsid w:val="002318F1"/>
    <w:rsid w:val="0024032D"/>
    <w:rsid w:val="00246739"/>
    <w:rsid w:val="00246C55"/>
    <w:rsid w:val="00246F64"/>
    <w:rsid w:val="002512BC"/>
    <w:rsid w:val="00253422"/>
    <w:rsid w:val="0026077E"/>
    <w:rsid w:val="00266CDB"/>
    <w:rsid w:val="002724C8"/>
    <w:rsid w:val="0028111D"/>
    <w:rsid w:val="002855D2"/>
    <w:rsid w:val="002914B8"/>
    <w:rsid w:val="002A1677"/>
    <w:rsid w:val="002A483A"/>
    <w:rsid w:val="002A64D0"/>
    <w:rsid w:val="002B150E"/>
    <w:rsid w:val="002B3DA0"/>
    <w:rsid w:val="002C5405"/>
    <w:rsid w:val="002C63E6"/>
    <w:rsid w:val="002D20E8"/>
    <w:rsid w:val="002E1728"/>
    <w:rsid w:val="002E1754"/>
    <w:rsid w:val="002E307F"/>
    <w:rsid w:val="002F057D"/>
    <w:rsid w:val="002F25EE"/>
    <w:rsid w:val="002F31E4"/>
    <w:rsid w:val="002F47AD"/>
    <w:rsid w:val="002F7843"/>
    <w:rsid w:val="003004EC"/>
    <w:rsid w:val="0030461C"/>
    <w:rsid w:val="00304644"/>
    <w:rsid w:val="0030471A"/>
    <w:rsid w:val="00310E8B"/>
    <w:rsid w:val="00310ED1"/>
    <w:rsid w:val="003116FC"/>
    <w:rsid w:val="00317EC6"/>
    <w:rsid w:val="00321C35"/>
    <w:rsid w:val="00324E6F"/>
    <w:rsid w:val="00330787"/>
    <w:rsid w:val="00332DF8"/>
    <w:rsid w:val="00333608"/>
    <w:rsid w:val="00333CD3"/>
    <w:rsid w:val="00334BCC"/>
    <w:rsid w:val="00337A0F"/>
    <w:rsid w:val="00340A44"/>
    <w:rsid w:val="003422AA"/>
    <w:rsid w:val="0034485B"/>
    <w:rsid w:val="00352755"/>
    <w:rsid w:val="00352D38"/>
    <w:rsid w:val="00353B9B"/>
    <w:rsid w:val="00353F8D"/>
    <w:rsid w:val="00363A04"/>
    <w:rsid w:val="00366F84"/>
    <w:rsid w:val="00371602"/>
    <w:rsid w:val="0037302C"/>
    <w:rsid w:val="0037628E"/>
    <w:rsid w:val="0038024F"/>
    <w:rsid w:val="00380762"/>
    <w:rsid w:val="00381640"/>
    <w:rsid w:val="003817A4"/>
    <w:rsid w:val="003838C1"/>
    <w:rsid w:val="00393111"/>
    <w:rsid w:val="00394B22"/>
    <w:rsid w:val="003A24A7"/>
    <w:rsid w:val="003A5C80"/>
    <w:rsid w:val="003A765E"/>
    <w:rsid w:val="003B5DA3"/>
    <w:rsid w:val="003C6590"/>
    <w:rsid w:val="003D0167"/>
    <w:rsid w:val="003E2879"/>
    <w:rsid w:val="003E3911"/>
    <w:rsid w:val="003E3A80"/>
    <w:rsid w:val="003E6C4B"/>
    <w:rsid w:val="003E6CD2"/>
    <w:rsid w:val="003F0429"/>
    <w:rsid w:val="003F23A1"/>
    <w:rsid w:val="003F5299"/>
    <w:rsid w:val="0040700E"/>
    <w:rsid w:val="00410CD8"/>
    <w:rsid w:val="00412C54"/>
    <w:rsid w:val="004213E8"/>
    <w:rsid w:val="0042445C"/>
    <w:rsid w:val="004408E7"/>
    <w:rsid w:val="00440C07"/>
    <w:rsid w:val="00442122"/>
    <w:rsid w:val="00447909"/>
    <w:rsid w:val="00451EF2"/>
    <w:rsid w:val="0046559D"/>
    <w:rsid w:val="004754D5"/>
    <w:rsid w:val="00475ECF"/>
    <w:rsid w:val="00475ED5"/>
    <w:rsid w:val="004831D3"/>
    <w:rsid w:val="004832D3"/>
    <w:rsid w:val="004945D4"/>
    <w:rsid w:val="0049681A"/>
    <w:rsid w:val="004A3CDF"/>
    <w:rsid w:val="004A43E4"/>
    <w:rsid w:val="004A5A55"/>
    <w:rsid w:val="004A7BA7"/>
    <w:rsid w:val="004B1FA2"/>
    <w:rsid w:val="004B3802"/>
    <w:rsid w:val="004B4E7D"/>
    <w:rsid w:val="004B67F5"/>
    <w:rsid w:val="004C09A6"/>
    <w:rsid w:val="004C157A"/>
    <w:rsid w:val="004C4B9F"/>
    <w:rsid w:val="004D1259"/>
    <w:rsid w:val="004D3E52"/>
    <w:rsid w:val="004D53B1"/>
    <w:rsid w:val="004D715C"/>
    <w:rsid w:val="004E1A59"/>
    <w:rsid w:val="004E3F91"/>
    <w:rsid w:val="004E4E0D"/>
    <w:rsid w:val="004E615F"/>
    <w:rsid w:val="004F5C90"/>
    <w:rsid w:val="005030F3"/>
    <w:rsid w:val="00507ED8"/>
    <w:rsid w:val="00510C07"/>
    <w:rsid w:val="005118B3"/>
    <w:rsid w:val="0051337A"/>
    <w:rsid w:val="00515B93"/>
    <w:rsid w:val="005164EC"/>
    <w:rsid w:val="00523538"/>
    <w:rsid w:val="00526044"/>
    <w:rsid w:val="00545B9D"/>
    <w:rsid w:val="005512D7"/>
    <w:rsid w:val="00551819"/>
    <w:rsid w:val="00551D0C"/>
    <w:rsid w:val="00557BCE"/>
    <w:rsid w:val="00567091"/>
    <w:rsid w:val="00570F96"/>
    <w:rsid w:val="00586C68"/>
    <w:rsid w:val="00595CDD"/>
    <w:rsid w:val="00596EDF"/>
    <w:rsid w:val="005973C4"/>
    <w:rsid w:val="005B3BC4"/>
    <w:rsid w:val="005B6E83"/>
    <w:rsid w:val="005C3181"/>
    <w:rsid w:val="005C3E2E"/>
    <w:rsid w:val="005D5BB7"/>
    <w:rsid w:val="005E16CE"/>
    <w:rsid w:val="005E1CBE"/>
    <w:rsid w:val="005E397B"/>
    <w:rsid w:val="005E6328"/>
    <w:rsid w:val="005F50BD"/>
    <w:rsid w:val="0060032A"/>
    <w:rsid w:val="0060435A"/>
    <w:rsid w:val="006074BC"/>
    <w:rsid w:val="006103E8"/>
    <w:rsid w:val="00611EB1"/>
    <w:rsid w:val="00613134"/>
    <w:rsid w:val="006152BA"/>
    <w:rsid w:val="0062036B"/>
    <w:rsid w:val="00624250"/>
    <w:rsid w:val="00634BA1"/>
    <w:rsid w:val="006445D6"/>
    <w:rsid w:val="00653864"/>
    <w:rsid w:val="00654615"/>
    <w:rsid w:val="00656506"/>
    <w:rsid w:val="006570B1"/>
    <w:rsid w:val="00667BFF"/>
    <w:rsid w:val="006743F8"/>
    <w:rsid w:val="0067612D"/>
    <w:rsid w:val="006838EA"/>
    <w:rsid w:val="00683F66"/>
    <w:rsid w:val="00685B8D"/>
    <w:rsid w:val="00690EA4"/>
    <w:rsid w:val="00691977"/>
    <w:rsid w:val="00697146"/>
    <w:rsid w:val="006B328F"/>
    <w:rsid w:val="006B59D5"/>
    <w:rsid w:val="006C2A10"/>
    <w:rsid w:val="006C3C23"/>
    <w:rsid w:val="006C774C"/>
    <w:rsid w:val="006D426C"/>
    <w:rsid w:val="006D51E6"/>
    <w:rsid w:val="006D6019"/>
    <w:rsid w:val="006E1E7C"/>
    <w:rsid w:val="006E72FD"/>
    <w:rsid w:val="006F1E28"/>
    <w:rsid w:val="006F217E"/>
    <w:rsid w:val="006F34E3"/>
    <w:rsid w:val="006F38E8"/>
    <w:rsid w:val="006F514A"/>
    <w:rsid w:val="007031F0"/>
    <w:rsid w:val="00703F0A"/>
    <w:rsid w:val="00703F93"/>
    <w:rsid w:val="00716646"/>
    <w:rsid w:val="00727DBB"/>
    <w:rsid w:val="00727FA8"/>
    <w:rsid w:val="00730002"/>
    <w:rsid w:val="007317B6"/>
    <w:rsid w:val="0073773B"/>
    <w:rsid w:val="00737EF0"/>
    <w:rsid w:val="0074329C"/>
    <w:rsid w:val="00751277"/>
    <w:rsid w:val="007524F4"/>
    <w:rsid w:val="00762AE9"/>
    <w:rsid w:val="0076504C"/>
    <w:rsid w:val="0077695F"/>
    <w:rsid w:val="00783D25"/>
    <w:rsid w:val="00792107"/>
    <w:rsid w:val="0079228F"/>
    <w:rsid w:val="00795A19"/>
    <w:rsid w:val="007A1283"/>
    <w:rsid w:val="007A17EF"/>
    <w:rsid w:val="007A2675"/>
    <w:rsid w:val="007A334F"/>
    <w:rsid w:val="007A7F01"/>
    <w:rsid w:val="007B0F1C"/>
    <w:rsid w:val="007B441A"/>
    <w:rsid w:val="007B5823"/>
    <w:rsid w:val="007B6340"/>
    <w:rsid w:val="007B6EB9"/>
    <w:rsid w:val="007C471C"/>
    <w:rsid w:val="007C6ABF"/>
    <w:rsid w:val="007D5006"/>
    <w:rsid w:val="007D5F7F"/>
    <w:rsid w:val="007E41DB"/>
    <w:rsid w:val="007F1B82"/>
    <w:rsid w:val="007F28F5"/>
    <w:rsid w:val="007F3BA3"/>
    <w:rsid w:val="007F4EEE"/>
    <w:rsid w:val="007F6317"/>
    <w:rsid w:val="00800788"/>
    <w:rsid w:val="0080228E"/>
    <w:rsid w:val="0080545F"/>
    <w:rsid w:val="00806F95"/>
    <w:rsid w:val="0081203C"/>
    <w:rsid w:val="00821037"/>
    <w:rsid w:val="008210CA"/>
    <w:rsid w:val="0082339B"/>
    <w:rsid w:val="00824E03"/>
    <w:rsid w:val="00844DC7"/>
    <w:rsid w:val="0084638D"/>
    <w:rsid w:val="008507BD"/>
    <w:rsid w:val="00851ECE"/>
    <w:rsid w:val="0085251C"/>
    <w:rsid w:val="00860A61"/>
    <w:rsid w:val="00870AF8"/>
    <w:rsid w:val="0087243B"/>
    <w:rsid w:val="008736F6"/>
    <w:rsid w:val="00873F76"/>
    <w:rsid w:val="00891440"/>
    <w:rsid w:val="00893E0A"/>
    <w:rsid w:val="008A783E"/>
    <w:rsid w:val="008B60DF"/>
    <w:rsid w:val="008B6796"/>
    <w:rsid w:val="008B697F"/>
    <w:rsid w:val="008C089F"/>
    <w:rsid w:val="008C3135"/>
    <w:rsid w:val="008C4229"/>
    <w:rsid w:val="008D5811"/>
    <w:rsid w:val="008D5E17"/>
    <w:rsid w:val="008E53C1"/>
    <w:rsid w:val="008F1ACA"/>
    <w:rsid w:val="008F1D9C"/>
    <w:rsid w:val="008F3198"/>
    <w:rsid w:val="008F4EF6"/>
    <w:rsid w:val="008F728E"/>
    <w:rsid w:val="009002E8"/>
    <w:rsid w:val="009049CC"/>
    <w:rsid w:val="00912253"/>
    <w:rsid w:val="00915890"/>
    <w:rsid w:val="009245E2"/>
    <w:rsid w:val="0093470A"/>
    <w:rsid w:val="009356C1"/>
    <w:rsid w:val="00935A26"/>
    <w:rsid w:val="00936E7C"/>
    <w:rsid w:val="009372E5"/>
    <w:rsid w:val="00943BCA"/>
    <w:rsid w:val="009458ED"/>
    <w:rsid w:val="00945E71"/>
    <w:rsid w:val="009550A6"/>
    <w:rsid w:val="0096617D"/>
    <w:rsid w:val="00973F03"/>
    <w:rsid w:val="00975C4C"/>
    <w:rsid w:val="0098046B"/>
    <w:rsid w:val="00983F1C"/>
    <w:rsid w:val="0099318C"/>
    <w:rsid w:val="00995913"/>
    <w:rsid w:val="009B336D"/>
    <w:rsid w:val="009C10CE"/>
    <w:rsid w:val="009C2D3E"/>
    <w:rsid w:val="009D3748"/>
    <w:rsid w:val="009D41CB"/>
    <w:rsid w:val="009E083D"/>
    <w:rsid w:val="009E13EA"/>
    <w:rsid w:val="009E43BC"/>
    <w:rsid w:val="009E461F"/>
    <w:rsid w:val="009E4A8A"/>
    <w:rsid w:val="009E6170"/>
    <w:rsid w:val="009F045C"/>
    <w:rsid w:val="009F50F1"/>
    <w:rsid w:val="009F64B7"/>
    <w:rsid w:val="00A022BF"/>
    <w:rsid w:val="00A042BE"/>
    <w:rsid w:val="00A10788"/>
    <w:rsid w:val="00A172EA"/>
    <w:rsid w:val="00A225CC"/>
    <w:rsid w:val="00A25A67"/>
    <w:rsid w:val="00A37716"/>
    <w:rsid w:val="00A42285"/>
    <w:rsid w:val="00A43448"/>
    <w:rsid w:val="00A6002D"/>
    <w:rsid w:val="00A62BF3"/>
    <w:rsid w:val="00A63FAF"/>
    <w:rsid w:val="00A647E4"/>
    <w:rsid w:val="00A678D7"/>
    <w:rsid w:val="00A70194"/>
    <w:rsid w:val="00A76C50"/>
    <w:rsid w:val="00A774C3"/>
    <w:rsid w:val="00A833B1"/>
    <w:rsid w:val="00A8474B"/>
    <w:rsid w:val="00A84F53"/>
    <w:rsid w:val="00A9070A"/>
    <w:rsid w:val="00AA1452"/>
    <w:rsid w:val="00AA2EFD"/>
    <w:rsid w:val="00AA610A"/>
    <w:rsid w:val="00AC0E19"/>
    <w:rsid w:val="00AC573F"/>
    <w:rsid w:val="00AD0B11"/>
    <w:rsid w:val="00AD2265"/>
    <w:rsid w:val="00AD4AA8"/>
    <w:rsid w:val="00AD5339"/>
    <w:rsid w:val="00AD72A3"/>
    <w:rsid w:val="00AD7FA4"/>
    <w:rsid w:val="00AE0E3C"/>
    <w:rsid w:val="00AF2F14"/>
    <w:rsid w:val="00AF4283"/>
    <w:rsid w:val="00AF5B76"/>
    <w:rsid w:val="00B07454"/>
    <w:rsid w:val="00B11951"/>
    <w:rsid w:val="00B141C3"/>
    <w:rsid w:val="00B1578C"/>
    <w:rsid w:val="00B15D2A"/>
    <w:rsid w:val="00B17651"/>
    <w:rsid w:val="00B227A8"/>
    <w:rsid w:val="00B40D17"/>
    <w:rsid w:val="00B462EF"/>
    <w:rsid w:val="00B53864"/>
    <w:rsid w:val="00B54485"/>
    <w:rsid w:val="00B565FC"/>
    <w:rsid w:val="00B5687C"/>
    <w:rsid w:val="00B61931"/>
    <w:rsid w:val="00B678C9"/>
    <w:rsid w:val="00B67CAE"/>
    <w:rsid w:val="00B723CB"/>
    <w:rsid w:val="00B74D7E"/>
    <w:rsid w:val="00B74DBE"/>
    <w:rsid w:val="00B82E9E"/>
    <w:rsid w:val="00B845BE"/>
    <w:rsid w:val="00B924A9"/>
    <w:rsid w:val="00B9328C"/>
    <w:rsid w:val="00B93FB8"/>
    <w:rsid w:val="00BA073B"/>
    <w:rsid w:val="00BA28E3"/>
    <w:rsid w:val="00BA725E"/>
    <w:rsid w:val="00BB1E78"/>
    <w:rsid w:val="00BB2CB3"/>
    <w:rsid w:val="00BC4313"/>
    <w:rsid w:val="00BD11E4"/>
    <w:rsid w:val="00BD76E1"/>
    <w:rsid w:val="00BE00CB"/>
    <w:rsid w:val="00BE0F37"/>
    <w:rsid w:val="00BE3B59"/>
    <w:rsid w:val="00BE4DF6"/>
    <w:rsid w:val="00BF1AA0"/>
    <w:rsid w:val="00BF4829"/>
    <w:rsid w:val="00BF6064"/>
    <w:rsid w:val="00BF668B"/>
    <w:rsid w:val="00C00A97"/>
    <w:rsid w:val="00C02647"/>
    <w:rsid w:val="00C0719E"/>
    <w:rsid w:val="00C10972"/>
    <w:rsid w:val="00C123D5"/>
    <w:rsid w:val="00C138BA"/>
    <w:rsid w:val="00C1775D"/>
    <w:rsid w:val="00C22A6A"/>
    <w:rsid w:val="00C27E11"/>
    <w:rsid w:val="00C31907"/>
    <w:rsid w:val="00C34935"/>
    <w:rsid w:val="00C355AC"/>
    <w:rsid w:val="00C37CE6"/>
    <w:rsid w:val="00C42742"/>
    <w:rsid w:val="00C430E9"/>
    <w:rsid w:val="00C4777C"/>
    <w:rsid w:val="00C5044D"/>
    <w:rsid w:val="00C550AA"/>
    <w:rsid w:val="00C6227F"/>
    <w:rsid w:val="00C735AA"/>
    <w:rsid w:val="00C743DF"/>
    <w:rsid w:val="00C759E2"/>
    <w:rsid w:val="00C75BB0"/>
    <w:rsid w:val="00C76E03"/>
    <w:rsid w:val="00C80101"/>
    <w:rsid w:val="00C82518"/>
    <w:rsid w:val="00C916AF"/>
    <w:rsid w:val="00C93336"/>
    <w:rsid w:val="00C94173"/>
    <w:rsid w:val="00CA245A"/>
    <w:rsid w:val="00CA3154"/>
    <w:rsid w:val="00CA4D4F"/>
    <w:rsid w:val="00CA76AF"/>
    <w:rsid w:val="00CB2E72"/>
    <w:rsid w:val="00CB7CC5"/>
    <w:rsid w:val="00CC043A"/>
    <w:rsid w:val="00CC5D47"/>
    <w:rsid w:val="00CE2A95"/>
    <w:rsid w:val="00CE401B"/>
    <w:rsid w:val="00CE45CD"/>
    <w:rsid w:val="00CF0BF4"/>
    <w:rsid w:val="00CF1A2C"/>
    <w:rsid w:val="00CF2232"/>
    <w:rsid w:val="00CF2589"/>
    <w:rsid w:val="00CF3C2F"/>
    <w:rsid w:val="00CF4894"/>
    <w:rsid w:val="00CF5BCB"/>
    <w:rsid w:val="00D01B99"/>
    <w:rsid w:val="00D1257C"/>
    <w:rsid w:val="00D12A12"/>
    <w:rsid w:val="00D154F2"/>
    <w:rsid w:val="00D32759"/>
    <w:rsid w:val="00D36DBD"/>
    <w:rsid w:val="00D374E9"/>
    <w:rsid w:val="00D37BDD"/>
    <w:rsid w:val="00D45C88"/>
    <w:rsid w:val="00D51DD0"/>
    <w:rsid w:val="00D52012"/>
    <w:rsid w:val="00D53D89"/>
    <w:rsid w:val="00D60139"/>
    <w:rsid w:val="00D60CE1"/>
    <w:rsid w:val="00D62651"/>
    <w:rsid w:val="00D630A1"/>
    <w:rsid w:val="00D72DFD"/>
    <w:rsid w:val="00D817CE"/>
    <w:rsid w:val="00D82EEA"/>
    <w:rsid w:val="00D8535E"/>
    <w:rsid w:val="00D9528F"/>
    <w:rsid w:val="00D96603"/>
    <w:rsid w:val="00DA03CB"/>
    <w:rsid w:val="00DA2E54"/>
    <w:rsid w:val="00DA6F00"/>
    <w:rsid w:val="00DA724B"/>
    <w:rsid w:val="00DB1311"/>
    <w:rsid w:val="00DB381E"/>
    <w:rsid w:val="00DC3201"/>
    <w:rsid w:val="00DC3AFF"/>
    <w:rsid w:val="00DC4E80"/>
    <w:rsid w:val="00DC5818"/>
    <w:rsid w:val="00DD036F"/>
    <w:rsid w:val="00DD148F"/>
    <w:rsid w:val="00DD22BB"/>
    <w:rsid w:val="00DD4F48"/>
    <w:rsid w:val="00DD554E"/>
    <w:rsid w:val="00DD5B9B"/>
    <w:rsid w:val="00DD6FE3"/>
    <w:rsid w:val="00DD73A2"/>
    <w:rsid w:val="00DD7479"/>
    <w:rsid w:val="00DE56DC"/>
    <w:rsid w:val="00DE7B4B"/>
    <w:rsid w:val="00DF1EF4"/>
    <w:rsid w:val="00DF2F98"/>
    <w:rsid w:val="00DF585B"/>
    <w:rsid w:val="00DF7271"/>
    <w:rsid w:val="00E00691"/>
    <w:rsid w:val="00E1303D"/>
    <w:rsid w:val="00E13974"/>
    <w:rsid w:val="00E13B64"/>
    <w:rsid w:val="00E21E0C"/>
    <w:rsid w:val="00E25733"/>
    <w:rsid w:val="00E2607A"/>
    <w:rsid w:val="00E34405"/>
    <w:rsid w:val="00E35E59"/>
    <w:rsid w:val="00E4046E"/>
    <w:rsid w:val="00E420A5"/>
    <w:rsid w:val="00E43184"/>
    <w:rsid w:val="00E4419F"/>
    <w:rsid w:val="00E445C6"/>
    <w:rsid w:val="00E46602"/>
    <w:rsid w:val="00E4735A"/>
    <w:rsid w:val="00E51F7F"/>
    <w:rsid w:val="00E5204B"/>
    <w:rsid w:val="00E53CA2"/>
    <w:rsid w:val="00E5432D"/>
    <w:rsid w:val="00E60875"/>
    <w:rsid w:val="00E6261F"/>
    <w:rsid w:val="00E66FA0"/>
    <w:rsid w:val="00E76802"/>
    <w:rsid w:val="00E80080"/>
    <w:rsid w:val="00E8100D"/>
    <w:rsid w:val="00E81942"/>
    <w:rsid w:val="00E904A0"/>
    <w:rsid w:val="00E90C8D"/>
    <w:rsid w:val="00E91129"/>
    <w:rsid w:val="00E938E3"/>
    <w:rsid w:val="00E94FF9"/>
    <w:rsid w:val="00E95204"/>
    <w:rsid w:val="00E97EEF"/>
    <w:rsid w:val="00EA34F7"/>
    <w:rsid w:val="00EB69FF"/>
    <w:rsid w:val="00EC05EF"/>
    <w:rsid w:val="00EC0A34"/>
    <w:rsid w:val="00EC0C45"/>
    <w:rsid w:val="00EC139F"/>
    <w:rsid w:val="00EC39F8"/>
    <w:rsid w:val="00EC4BF9"/>
    <w:rsid w:val="00EC547A"/>
    <w:rsid w:val="00EC7E11"/>
    <w:rsid w:val="00ED32C6"/>
    <w:rsid w:val="00ED5318"/>
    <w:rsid w:val="00ED5510"/>
    <w:rsid w:val="00EE7D0C"/>
    <w:rsid w:val="00EF3F40"/>
    <w:rsid w:val="00EF63F8"/>
    <w:rsid w:val="00F021AD"/>
    <w:rsid w:val="00F046E5"/>
    <w:rsid w:val="00F05B0A"/>
    <w:rsid w:val="00F0615A"/>
    <w:rsid w:val="00F1257D"/>
    <w:rsid w:val="00F14953"/>
    <w:rsid w:val="00F17F38"/>
    <w:rsid w:val="00F23C4E"/>
    <w:rsid w:val="00F3294C"/>
    <w:rsid w:val="00F416FE"/>
    <w:rsid w:val="00F422C8"/>
    <w:rsid w:val="00F4353F"/>
    <w:rsid w:val="00F51EDC"/>
    <w:rsid w:val="00F543BA"/>
    <w:rsid w:val="00F5562D"/>
    <w:rsid w:val="00F55877"/>
    <w:rsid w:val="00F55F82"/>
    <w:rsid w:val="00F57071"/>
    <w:rsid w:val="00F5719D"/>
    <w:rsid w:val="00F60AFC"/>
    <w:rsid w:val="00F61C81"/>
    <w:rsid w:val="00F659D9"/>
    <w:rsid w:val="00F67D58"/>
    <w:rsid w:val="00F72925"/>
    <w:rsid w:val="00F80E22"/>
    <w:rsid w:val="00F82CFF"/>
    <w:rsid w:val="00F84289"/>
    <w:rsid w:val="00F848D6"/>
    <w:rsid w:val="00F94EA8"/>
    <w:rsid w:val="00FB1025"/>
    <w:rsid w:val="00FB278F"/>
    <w:rsid w:val="00FC16B6"/>
    <w:rsid w:val="00FC1DF9"/>
    <w:rsid w:val="00FC39FD"/>
    <w:rsid w:val="00FC42B1"/>
    <w:rsid w:val="00FC4466"/>
    <w:rsid w:val="00FC659E"/>
    <w:rsid w:val="00FD0B1E"/>
    <w:rsid w:val="00FD1C12"/>
    <w:rsid w:val="00FD29DA"/>
    <w:rsid w:val="00FD7170"/>
    <w:rsid w:val="00FE38E4"/>
    <w:rsid w:val="00FE3DA2"/>
    <w:rsid w:val="00FE4C70"/>
    <w:rsid w:val="00FE7712"/>
    <w:rsid w:val="00FF0271"/>
    <w:rsid w:val="00FF39F4"/>
    <w:rsid w:val="00FF6BD9"/>
    <w:rsid w:val="00FF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66813"/>
  <w15:chartTrackingRefBased/>
  <w15:docId w15:val="{BE6BEF18-E877-4215-96BC-49BE2D5A0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rsid w:val="00C27E11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qFormat/>
    <w:rsid w:val="000C3888"/>
    <w:pPr>
      <w:spacing w:after="0" w:line="240" w:lineRule="auto"/>
      <w:jc w:val="both"/>
    </w:pPr>
    <w:rPr>
      <w:rFonts w:eastAsiaTheme="minorEastAsia"/>
      <w:sz w:val="20"/>
      <w:szCs w:val="20"/>
      <w:lang w:eastAsia="ko-KR"/>
    </w:rPr>
  </w:style>
  <w:style w:type="character" w:customStyle="1" w:styleId="NoSpacingChar">
    <w:name w:val="No Spacing Char"/>
    <w:basedOn w:val="DefaultParagraphFont"/>
    <w:link w:val="NoSpacing"/>
    <w:uiPriority w:val="1"/>
    <w:rsid w:val="000C3888"/>
    <w:rPr>
      <w:rFonts w:eastAsiaTheme="minorEastAsia"/>
      <w:sz w:val="20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8C4229"/>
    <w:pPr>
      <w:ind w:left="720"/>
      <w:contextualSpacing/>
    </w:pPr>
  </w:style>
  <w:style w:type="table" w:styleId="PlainTable2">
    <w:name w:val="Plain Table 2"/>
    <w:basedOn w:val="TableNormal"/>
    <w:uiPriority w:val="42"/>
    <w:rsid w:val="00E94F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7</TotalTime>
  <Pages>5</Pages>
  <Words>1552</Words>
  <Characters>885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ar-un-Nisa</dc:creator>
  <cp:keywords/>
  <dc:description/>
  <cp:lastModifiedBy>SATHISH</cp:lastModifiedBy>
  <cp:revision>837</cp:revision>
  <dcterms:created xsi:type="dcterms:W3CDTF">2020-08-18T16:40:00Z</dcterms:created>
  <dcterms:modified xsi:type="dcterms:W3CDTF">2020-09-19T02:36:00Z</dcterms:modified>
</cp:coreProperties>
</file>